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5C392" w14:textId="77777777" w:rsidR="00C83880" w:rsidRPr="00DB7516" w:rsidRDefault="00C83880" w:rsidP="00C83880">
      <w:pPr>
        <w:pStyle w:val="Title"/>
      </w:pPr>
      <w:r w:rsidRPr="00DB7516">
        <w:t xml:space="preserve">Economic burden of atherosclerotic cardiovascular disease: a matched case–control study in more than 450,000 Swedish individuals </w:t>
      </w:r>
    </w:p>
    <w:p w14:paraId="0E6C6D3E" w14:textId="77777777" w:rsidR="00C83880" w:rsidRPr="00DB7516" w:rsidRDefault="00C83880" w:rsidP="00C83880">
      <w:pPr>
        <w:rPr>
          <w:rFonts w:eastAsia="Times New Roman"/>
          <w:b/>
          <w:bCs w:val="0"/>
          <w:lang w:eastAsia="en-GB"/>
        </w:rPr>
      </w:pPr>
      <w:r w:rsidRPr="00DB7516">
        <w:rPr>
          <w:rFonts w:eastAsia="Times New Roman"/>
          <w:b/>
          <w:bCs w:val="0"/>
          <w:lang w:eastAsia="en-GB"/>
        </w:rPr>
        <w:t>Authors</w:t>
      </w:r>
    </w:p>
    <w:p w14:paraId="70A795A6" w14:textId="77777777" w:rsidR="00C83880" w:rsidRPr="00DB7516" w:rsidRDefault="00C83880" w:rsidP="00C83880">
      <w:pPr>
        <w:rPr>
          <w:rFonts w:eastAsia="Times New Roman"/>
          <w:lang w:eastAsia="en-GB"/>
        </w:rPr>
      </w:pPr>
      <w:r w:rsidRPr="00DB7516">
        <w:rPr>
          <w:rFonts w:eastAsia="Times New Roman"/>
          <w:lang w:eastAsia="en-GB"/>
        </w:rPr>
        <w:t>Katarina Steen Carlsson</w:t>
      </w:r>
      <w:r w:rsidRPr="00DB7516">
        <w:rPr>
          <w:rFonts w:eastAsia="Times New Roman"/>
          <w:vertAlign w:val="superscript"/>
          <w:lang w:eastAsia="en-GB"/>
        </w:rPr>
        <w:t>1,2*</w:t>
      </w:r>
      <w:r w:rsidRPr="00DB7516">
        <w:rPr>
          <w:rFonts w:eastAsia="Times New Roman"/>
          <w:lang w:eastAsia="en-GB"/>
        </w:rPr>
        <w:t xml:space="preserve"> </w:t>
      </w:r>
      <w:r w:rsidRPr="00AA4EC8">
        <w:rPr>
          <w:rFonts w:eastAsia="Times New Roman"/>
          <w:lang w:eastAsia="en-GB"/>
        </w:rPr>
        <w:t xml:space="preserve">• </w:t>
      </w:r>
      <w:r w:rsidRPr="00DB7516">
        <w:rPr>
          <w:rFonts w:eastAsia="Times New Roman"/>
          <w:lang w:eastAsia="en-GB"/>
        </w:rPr>
        <w:t>Kristoffer Nilsson</w:t>
      </w:r>
      <w:r w:rsidRPr="00DB7516">
        <w:rPr>
          <w:rFonts w:eastAsia="Times New Roman"/>
          <w:vertAlign w:val="superscript"/>
          <w:lang w:eastAsia="en-GB"/>
        </w:rPr>
        <w:t>1</w:t>
      </w:r>
      <w:r w:rsidRPr="00DB7516">
        <w:rPr>
          <w:rFonts w:eastAsia="Times New Roman"/>
          <w:lang w:eastAsia="en-GB"/>
        </w:rPr>
        <w:t xml:space="preserve"> </w:t>
      </w:r>
      <w:r w:rsidRPr="00AA4EC8">
        <w:rPr>
          <w:rFonts w:eastAsia="Times New Roman"/>
          <w:lang w:eastAsia="en-GB"/>
        </w:rPr>
        <w:t xml:space="preserve">• </w:t>
      </w:r>
      <w:r w:rsidRPr="00DB7516">
        <w:rPr>
          <w:rFonts w:eastAsia="Times New Roman"/>
          <w:lang w:eastAsia="en-GB"/>
        </w:rPr>
        <w:t>Michael Lyng Wolden</w:t>
      </w:r>
      <w:r w:rsidRPr="00DB7516">
        <w:rPr>
          <w:rFonts w:eastAsia="Times New Roman"/>
          <w:vertAlign w:val="superscript"/>
          <w:lang w:eastAsia="en-GB"/>
        </w:rPr>
        <w:t>3</w:t>
      </w:r>
      <w:r w:rsidRPr="00AA4EC8">
        <w:rPr>
          <w:rFonts w:eastAsia="Times New Roman"/>
          <w:lang w:eastAsia="en-GB"/>
        </w:rPr>
        <w:t xml:space="preserve"> • </w:t>
      </w:r>
      <w:r w:rsidRPr="00DB7516">
        <w:rPr>
          <w:rFonts w:eastAsia="Times New Roman"/>
          <w:lang w:eastAsia="en-GB"/>
        </w:rPr>
        <w:t>Mads Faurby</w:t>
      </w:r>
      <w:r w:rsidRPr="00DB7516">
        <w:rPr>
          <w:rFonts w:eastAsia="Times New Roman"/>
          <w:vertAlign w:val="superscript"/>
          <w:lang w:eastAsia="en-GB"/>
        </w:rPr>
        <w:t>3</w:t>
      </w:r>
      <w:r w:rsidRPr="00DB7516">
        <w:rPr>
          <w:rFonts w:eastAsia="Times New Roman"/>
          <w:lang w:eastAsia="en-GB"/>
        </w:rPr>
        <w:t xml:space="preserve"> </w:t>
      </w:r>
    </w:p>
    <w:p w14:paraId="6824EEFF" w14:textId="77777777" w:rsidR="00C83880" w:rsidRPr="00DB7516" w:rsidRDefault="00C83880" w:rsidP="00C83880">
      <w:pPr>
        <w:rPr>
          <w:rFonts w:eastAsia="Times New Roman"/>
          <w:b/>
          <w:bCs w:val="0"/>
          <w:lang w:eastAsia="en-GB"/>
        </w:rPr>
      </w:pPr>
      <w:r w:rsidRPr="00DB7516">
        <w:rPr>
          <w:rFonts w:eastAsia="Times New Roman"/>
          <w:b/>
          <w:bCs w:val="0"/>
          <w:lang w:eastAsia="en-GB"/>
        </w:rPr>
        <w:t>Author affiliations</w:t>
      </w:r>
    </w:p>
    <w:p w14:paraId="6BF1A9D7" w14:textId="77777777" w:rsidR="00C83880" w:rsidRPr="00DB7516" w:rsidRDefault="00C83880" w:rsidP="00C83880">
      <w:pPr>
        <w:rPr>
          <w:rFonts w:eastAsia="Times New Roman"/>
          <w:lang w:eastAsia="en-GB"/>
        </w:rPr>
      </w:pPr>
      <w:r w:rsidRPr="00DB7516">
        <w:rPr>
          <w:rFonts w:eastAsia="Times New Roman"/>
          <w:vertAlign w:val="superscript"/>
          <w:lang w:eastAsia="en-GB"/>
        </w:rPr>
        <w:t>1</w:t>
      </w:r>
      <w:r w:rsidRPr="00DB7516">
        <w:rPr>
          <w:rFonts w:eastAsia="Times New Roman"/>
          <w:lang w:eastAsia="en-GB"/>
        </w:rPr>
        <w:t>The Swedish Institute for Health Economics (IHE), Lund, Sweden</w:t>
      </w:r>
    </w:p>
    <w:p w14:paraId="310D8AF4" w14:textId="77777777" w:rsidR="00C83880" w:rsidRPr="00DB7516" w:rsidRDefault="00C83880" w:rsidP="00C83880">
      <w:pPr>
        <w:rPr>
          <w:rFonts w:eastAsia="Times New Roman"/>
          <w:lang w:eastAsia="en-GB"/>
        </w:rPr>
      </w:pPr>
      <w:r w:rsidRPr="00DB7516">
        <w:rPr>
          <w:rFonts w:eastAsia="Times New Roman"/>
          <w:vertAlign w:val="superscript"/>
          <w:lang w:eastAsia="en-GB"/>
        </w:rPr>
        <w:t>2</w:t>
      </w:r>
      <w:r w:rsidRPr="00DB7516">
        <w:rPr>
          <w:rFonts w:eastAsia="Times New Roman"/>
          <w:lang w:eastAsia="en-GB"/>
        </w:rPr>
        <w:t>Department of Clinical Sciences, Malmö, Lund University, Lund, Sweden</w:t>
      </w:r>
    </w:p>
    <w:p w14:paraId="6F987134" w14:textId="77777777" w:rsidR="00C83880" w:rsidRPr="00DB7516" w:rsidRDefault="00C83880" w:rsidP="00C83880">
      <w:pPr>
        <w:rPr>
          <w:rFonts w:eastAsia="Times New Roman"/>
          <w:lang w:eastAsia="en-GB"/>
        </w:rPr>
      </w:pPr>
      <w:r w:rsidRPr="00DB7516">
        <w:rPr>
          <w:rFonts w:eastAsia="Times New Roman"/>
          <w:vertAlign w:val="superscript"/>
          <w:lang w:eastAsia="en-GB"/>
        </w:rPr>
        <w:t>3</w:t>
      </w:r>
      <w:r w:rsidRPr="00DB7516">
        <w:rPr>
          <w:rFonts w:eastAsia="Times New Roman"/>
          <w:lang w:eastAsia="en-GB"/>
        </w:rPr>
        <w:t>Novo Nordisk A/S, Søborg, Denmark</w:t>
      </w:r>
    </w:p>
    <w:p w14:paraId="463BCB6E" w14:textId="77777777" w:rsidR="00C83880" w:rsidRDefault="00C83880" w:rsidP="00C83880">
      <w:pPr>
        <w:rPr>
          <w:rFonts w:eastAsia="Times New Roman"/>
          <w:b/>
          <w:bCs w:val="0"/>
          <w:lang w:eastAsia="en-GB"/>
        </w:rPr>
      </w:pPr>
      <w:r w:rsidRPr="00DB7516">
        <w:rPr>
          <w:rFonts w:eastAsia="Times New Roman"/>
          <w:b/>
          <w:bCs w:val="0"/>
          <w:lang w:eastAsia="en-GB"/>
        </w:rPr>
        <w:t>*Corresponding author</w:t>
      </w:r>
    </w:p>
    <w:p w14:paraId="7EF81865" w14:textId="77777777" w:rsidR="00C83880" w:rsidRDefault="00C83880" w:rsidP="00C83880">
      <w:pPr>
        <w:rPr>
          <w:rFonts w:eastAsia="Times New Roman"/>
          <w:lang w:eastAsia="en-GB"/>
        </w:rPr>
      </w:pPr>
      <w:r>
        <w:rPr>
          <w:rFonts w:eastAsia="Times New Roman"/>
          <w:lang w:eastAsia="en-GB"/>
        </w:rPr>
        <w:t xml:space="preserve">Email address: </w:t>
      </w:r>
      <w:hyperlink r:id="rId8" w:history="1">
        <w:r w:rsidRPr="003867BB">
          <w:rPr>
            <w:rStyle w:val="Hyperlink"/>
            <w:rFonts w:eastAsia="Times New Roman"/>
            <w:lang w:eastAsia="en-GB"/>
          </w:rPr>
          <w:t>katarina.steen_carlsson@ihe.se</w:t>
        </w:r>
      </w:hyperlink>
    </w:p>
    <w:p w14:paraId="0ECCC7F1" w14:textId="77777777" w:rsidR="00C83880" w:rsidRPr="008947D1" w:rsidRDefault="00C83880" w:rsidP="00C83880">
      <w:pPr>
        <w:rPr>
          <w:rFonts w:eastAsia="Times New Roman"/>
          <w:lang w:eastAsia="en-GB"/>
        </w:rPr>
      </w:pPr>
      <w:r>
        <w:rPr>
          <w:rFonts w:eastAsia="Times New Roman"/>
          <w:lang w:eastAsia="en-GB"/>
        </w:rPr>
        <w:t>ORCID (if available): 0000-0002-2325-5634</w:t>
      </w:r>
    </w:p>
    <w:p w14:paraId="429AA08E" w14:textId="0277349F" w:rsidR="00C83880" w:rsidRDefault="00C83880">
      <w:pPr>
        <w:spacing w:after="160"/>
      </w:pPr>
      <w:r>
        <w:br w:type="page"/>
      </w:r>
    </w:p>
    <w:p w14:paraId="432055A4" w14:textId="02D864AB" w:rsidR="00490863" w:rsidRDefault="00083737" w:rsidP="001C6BEB">
      <w:pPr>
        <w:pStyle w:val="Heading1"/>
      </w:pPr>
      <w:r w:rsidRPr="00DB7516">
        <w:lastRenderedPageBreak/>
        <w:t>Supplementary Information</w:t>
      </w:r>
    </w:p>
    <w:p w14:paraId="4E271A44" w14:textId="57A85FA1" w:rsidR="00985568" w:rsidRDefault="00985568" w:rsidP="00985568">
      <w:pPr>
        <w:pStyle w:val="Heading2"/>
      </w:pPr>
      <w:r>
        <w:t>Supplementary Methods</w:t>
      </w:r>
    </w:p>
    <w:p w14:paraId="743E3D37" w14:textId="76DE569E" w:rsidR="00985568" w:rsidRPr="00985568" w:rsidRDefault="00985568" w:rsidP="00985568">
      <w:pPr>
        <w:spacing w:after="120"/>
        <w:rPr>
          <w:sz w:val="24"/>
          <w:szCs w:val="24"/>
          <w:lang w:eastAsia="en-GB"/>
        </w:rPr>
      </w:pPr>
      <w:bookmarkStart w:id="0" w:name="_Hlk143772918"/>
      <w:r w:rsidRPr="00985568">
        <w:rPr>
          <w:sz w:val="24"/>
          <w:szCs w:val="24"/>
          <w:lang w:eastAsia="en-GB"/>
        </w:rPr>
        <w:t xml:space="preserve">In the database at the Swedish Institute for Health Economics, individuals with diabetes were identified by the presence of at least one healthcare visit or inpatient stay with diabetes as the main or secondary diagnosis (ICD, Tenth revision [ICD-10] codes) between 1997 and 2016 in the National Patient Register, and/or at least two glucose lowering medication prescriptions (Anatomical Therapeutic Chemical [ATC] codes A10, ATC-A10)  not more than 6 months apart between 1 July 2005 and 31 December 2017 in the Swedish Prescription Drug Register. Individuals with a code for receipt of insulin (ATC code A10A) in the National Prescribed Drug Register were considered to have either type 1 diabetes or type 2 diabetes, but those with at least one filled prescription for a drug with ATC code A10B (other glucose lowering medications) between July 2005 and December 2017 were considered to have type 2 diabetes.  </w:t>
      </w:r>
    </w:p>
    <w:p w14:paraId="0BBE5990" w14:textId="08D3F4D0" w:rsidR="00FD5D5A" w:rsidRPr="00B356CB" w:rsidRDefault="000377CD" w:rsidP="00EF1942">
      <w:pPr>
        <w:pStyle w:val="Heading2"/>
        <w:rPr>
          <w:i/>
          <w:iCs/>
        </w:rPr>
      </w:pPr>
      <w:bookmarkStart w:id="1" w:name="_Ref103329503"/>
      <w:bookmarkEnd w:id="0"/>
      <w:r>
        <w:t xml:space="preserve">Supplementary </w:t>
      </w:r>
      <w:r w:rsidR="00FD5D5A" w:rsidRPr="00B356CB">
        <w:t>Table S</w:t>
      </w:r>
      <w:bookmarkEnd w:id="1"/>
      <w:r w:rsidR="00510218">
        <w:t>1</w:t>
      </w:r>
      <w:r w:rsidR="00B356CB" w:rsidRPr="00B356CB">
        <w:tab/>
      </w:r>
      <w:r w:rsidR="00FD5D5A" w:rsidRPr="00EF1942">
        <w:rPr>
          <w:b w:val="0"/>
          <w:bCs w:val="0"/>
        </w:rPr>
        <w:t xml:space="preserve">Data sources and variables </w:t>
      </w:r>
      <w:proofErr w:type="gramStart"/>
      <w:r w:rsidR="00FD5D5A" w:rsidRPr="00EF1942">
        <w:rPr>
          <w:b w:val="0"/>
          <w:bCs w:val="0"/>
        </w:rPr>
        <w:t>included</w:t>
      </w:r>
      <w:proofErr w:type="gramEnd"/>
    </w:p>
    <w:tbl>
      <w:tblPr>
        <w:tblStyle w:val="TableGrid1"/>
        <w:tblW w:w="5000" w:type="pct"/>
        <w:tblLook w:val="04A0" w:firstRow="1" w:lastRow="0" w:firstColumn="1" w:lastColumn="0" w:noHBand="0" w:noVBand="1"/>
      </w:tblPr>
      <w:tblGrid>
        <w:gridCol w:w="2126"/>
        <w:gridCol w:w="2266"/>
        <w:gridCol w:w="4081"/>
      </w:tblGrid>
      <w:tr w:rsidR="00E50EBB" w:rsidRPr="00E50EBB" w14:paraId="7991375D" w14:textId="77777777" w:rsidTr="00E50EBB">
        <w:tc>
          <w:tcPr>
            <w:tcW w:w="1255" w:type="pct"/>
          </w:tcPr>
          <w:p w14:paraId="6B17BDE7" w14:textId="77777777" w:rsidR="00267CF4" w:rsidRPr="007A1D05" w:rsidRDefault="00267CF4" w:rsidP="00BA35CF">
            <w:pPr>
              <w:spacing w:line="360" w:lineRule="auto"/>
              <w:rPr>
                <w:rFonts w:eastAsia="Times New Roman"/>
                <w:b/>
                <w:bCs w:val="0"/>
              </w:rPr>
            </w:pPr>
            <w:r w:rsidRPr="007A1D05">
              <w:rPr>
                <w:rFonts w:eastAsia="Times New Roman"/>
                <w:b/>
                <w:bCs w:val="0"/>
              </w:rPr>
              <w:t>Authority</w:t>
            </w:r>
          </w:p>
        </w:tc>
        <w:tc>
          <w:tcPr>
            <w:tcW w:w="1337" w:type="pct"/>
          </w:tcPr>
          <w:p w14:paraId="08DD49AC" w14:textId="77777777" w:rsidR="00267CF4" w:rsidRPr="007A1D05" w:rsidRDefault="00267CF4" w:rsidP="00BA35CF">
            <w:pPr>
              <w:spacing w:line="360" w:lineRule="auto"/>
              <w:jc w:val="center"/>
              <w:rPr>
                <w:rFonts w:eastAsia="Times New Roman"/>
                <w:b/>
                <w:bCs w:val="0"/>
              </w:rPr>
            </w:pPr>
            <w:r w:rsidRPr="007A1D05">
              <w:rPr>
                <w:rFonts w:eastAsia="Times New Roman"/>
                <w:b/>
                <w:bCs w:val="0"/>
              </w:rPr>
              <w:t>Database</w:t>
            </w:r>
          </w:p>
        </w:tc>
        <w:tc>
          <w:tcPr>
            <w:tcW w:w="2408" w:type="pct"/>
          </w:tcPr>
          <w:p w14:paraId="2C5FFD9D" w14:textId="77777777" w:rsidR="00267CF4" w:rsidRPr="007A1D05" w:rsidRDefault="00267CF4" w:rsidP="00BA35CF">
            <w:pPr>
              <w:spacing w:line="360" w:lineRule="auto"/>
              <w:jc w:val="center"/>
              <w:rPr>
                <w:rFonts w:eastAsia="Times New Roman"/>
                <w:b/>
                <w:bCs w:val="0"/>
              </w:rPr>
            </w:pPr>
            <w:r w:rsidRPr="007A1D05">
              <w:rPr>
                <w:rFonts w:eastAsia="Times New Roman"/>
                <w:b/>
                <w:bCs w:val="0"/>
              </w:rPr>
              <w:t>Variables</w:t>
            </w:r>
          </w:p>
        </w:tc>
      </w:tr>
      <w:tr w:rsidR="00267CF4" w:rsidRPr="00DB7516" w14:paraId="59FF9BC4" w14:textId="77777777" w:rsidTr="007A1D05">
        <w:tc>
          <w:tcPr>
            <w:tcW w:w="1255" w:type="pct"/>
            <w:vMerge w:val="restart"/>
          </w:tcPr>
          <w:p w14:paraId="5305E7FD" w14:textId="77777777" w:rsidR="00267CF4" w:rsidRPr="00DB7516" w:rsidRDefault="00267CF4" w:rsidP="00BA35CF">
            <w:pPr>
              <w:spacing w:line="360" w:lineRule="auto"/>
              <w:rPr>
                <w:rFonts w:eastAsia="Times New Roman"/>
              </w:rPr>
            </w:pPr>
            <w:r w:rsidRPr="00DB7516">
              <w:rPr>
                <w:rFonts w:eastAsia="Times New Roman"/>
              </w:rPr>
              <w:t>National Board of Health and Welfare</w:t>
            </w:r>
          </w:p>
        </w:tc>
        <w:tc>
          <w:tcPr>
            <w:tcW w:w="1337" w:type="pct"/>
          </w:tcPr>
          <w:p w14:paraId="24A1C2D5" w14:textId="77777777" w:rsidR="00267CF4" w:rsidRPr="00DB7516" w:rsidRDefault="00267CF4" w:rsidP="00BA35CF">
            <w:pPr>
              <w:spacing w:line="360" w:lineRule="auto"/>
              <w:rPr>
                <w:rFonts w:eastAsia="Times New Roman"/>
              </w:rPr>
            </w:pPr>
            <w:r w:rsidRPr="00DB7516">
              <w:rPr>
                <w:rFonts w:eastAsia="Times New Roman"/>
              </w:rPr>
              <w:t>National Patient Register</w:t>
            </w:r>
          </w:p>
        </w:tc>
        <w:tc>
          <w:tcPr>
            <w:tcW w:w="2408" w:type="pct"/>
          </w:tcPr>
          <w:p w14:paraId="6CBC2AC3" w14:textId="469805C9" w:rsidR="00267CF4" w:rsidRPr="00DB7516" w:rsidRDefault="00267CF4" w:rsidP="00BA35CF">
            <w:pPr>
              <w:spacing w:line="360" w:lineRule="auto"/>
              <w:rPr>
                <w:rFonts w:eastAsia="Times New Roman"/>
              </w:rPr>
            </w:pPr>
            <w:r w:rsidRPr="00DB7516">
              <w:rPr>
                <w:rFonts w:eastAsia="Times New Roman"/>
              </w:rPr>
              <w:t>Inpatient admissions to hospital care and outpatient visits to hospital-based specialist care</w:t>
            </w:r>
          </w:p>
          <w:p w14:paraId="09C15C53" w14:textId="3C314AEB" w:rsidR="00267CF4" w:rsidRPr="00DB7516" w:rsidRDefault="00267CF4" w:rsidP="00BA35CF">
            <w:pPr>
              <w:spacing w:line="360" w:lineRule="auto"/>
              <w:rPr>
                <w:rFonts w:eastAsia="Times New Roman"/>
              </w:rPr>
            </w:pPr>
            <w:r w:rsidRPr="00DB7516">
              <w:rPr>
                <w:rFonts w:eastAsia="Times New Roman"/>
              </w:rPr>
              <w:t xml:space="preserve">Variables include date of visit, date of admission, date of discharge, main and secondary diagnosis, intervention procedures and classification by </w:t>
            </w:r>
            <w:r w:rsidR="00B67630" w:rsidRPr="00DB7516">
              <w:rPr>
                <w:rFonts w:eastAsia="Times New Roman"/>
              </w:rPr>
              <w:t>diagnosis</w:t>
            </w:r>
            <w:r w:rsidR="00B67630">
              <w:rPr>
                <w:rFonts w:eastAsia="Times New Roman"/>
              </w:rPr>
              <w:t>-</w:t>
            </w:r>
            <w:r w:rsidRPr="00DB7516">
              <w:rPr>
                <w:rFonts w:eastAsia="Times New Roman"/>
              </w:rPr>
              <w:t>related group</w:t>
            </w:r>
          </w:p>
        </w:tc>
      </w:tr>
      <w:tr w:rsidR="00267CF4" w:rsidRPr="00DB7516" w14:paraId="2D927FE6" w14:textId="77777777" w:rsidTr="007A1D05">
        <w:tc>
          <w:tcPr>
            <w:tcW w:w="1255" w:type="pct"/>
            <w:vMerge/>
          </w:tcPr>
          <w:p w14:paraId="3E079036" w14:textId="77777777" w:rsidR="00267CF4" w:rsidRPr="00DB7516" w:rsidRDefault="00267CF4" w:rsidP="00BA35CF">
            <w:pPr>
              <w:spacing w:line="360" w:lineRule="auto"/>
              <w:rPr>
                <w:rFonts w:eastAsia="Times New Roman"/>
              </w:rPr>
            </w:pPr>
          </w:p>
        </w:tc>
        <w:tc>
          <w:tcPr>
            <w:tcW w:w="1337" w:type="pct"/>
          </w:tcPr>
          <w:p w14:paraId="43343192" w14:textId="779A707D" w:rsidR="00267CF4" w:rsidRPr="00DB7516" w:rsidRDefault="00030F3F" w:rsidP="00BA35CF">
            <w:pPr>
              <w:spacing w:line="360" w:lineRule="auto"/>
              <w:rPr>
                <w:rFonts w:eastAsia="Times New Roman"/>
              </w:rPr>
            </w:pPr>
            <w:r>
              <w:rPr>
                <w:rFonts w:eastAsia="Times New Roman"/>
              </w:rPr>
              <w:t>National</w:t>
            </w:r>
            <w:r w:rsidRPr="00DB7516">
              <w:rPr>
                <w:rFonts w:eastAsia="Times New Roman"/>
              </w:rPr>
              <w:t xml:space="preserve"> </w:t>
            </w:r>
            <w:r w:rsidR="00267CF4" w:rsidRPr="00DB7516">
              <w:rPr>
                <w:rFonts w:eastAsia="Times New Roman"/>
              </w:rPr>
              <w:t>Prescribed Drug Register</w:t>
            </w:r>
          </w:p>
        </w:tc>
        <w:tc>
          <w:tcPr>
            <w:tcW w:w="2408" w:type="pct"/>
          </w:tcPr>
          <w:p w14:paraId="445E9298" w14:textId="7ADA617E" w:rsidR="00267CF4" w:rsidRPr="00DB7516" w:rsidRDefault="00267CF4" w:rsidP="00BA35CF">
            <w:pPr>
              <w:spacing w:line="360" w:lineRule="auto"/>
              <w:rPr>
                <w:rFonts w:eastAsia="Times New Roman"/>
              </w:rPr>
            </w:pPr>
            <w:r w:rsidRPr="00DB7516">
              <w:rPr>
                <w:rFonts w:eastAsia="Times New Roman"/>
              </w:rPr>
              <w:t>Filled prescriptions of medications in outpatient care</w:t>
            </w:r>
          </w:p>
          <w:p w14:paraId="7B2AA1EA" w14:textId="26DB292B" w:rsidR="00267CF4" w:rsidRPr="00DB7516" w:rsidRDefault="00267CF4" w:rsidP="00BA35CF">
            <w:pPr>
              <w:spacing w:line="360" w:lineRule="auto"/>
              <w:rPr>
                <w:rFonts w:eastAsia="Times New Roman"/>
              </w:rPr>
            </w:pPr>
            <w:r w:rsidRPr="00DB7516">
              <w:rPr>
                <w:rFonts w:eastAsia="Times New Roman"/>
              </w:rPr>
              <w:t>Variables include medication (product ATC code), date of filled prescription, volume</w:t>
            </w:r>
            <w:r w:rsidR="00B67630">
              <w:rPr>
                <w:rFonts w:eastAsia="Times New Roman"/>
              </w:rPr>
              <w:t xml:space="preserve"> and</w:t>
            </w:r>
            <w:r w:rsidRPr="00DB7516">
              <w:rPr>
                <w:rFonts w:eastAsia="Times New Roman"/>
              </w:rPr>
              <w:t xml:space="preserve"> cost</w:t>
            </w:r>
          </w:p>
        </w:tc>
      </w:tr>
      <w:tr w:rsidR="00267CF4" w:rsidRPr="00DB7516" w14:paraId="4BF1734E" w14:textId="77777777" w:rsidTr="007A1D05">
        <w:tc>
          <w:tcPr>
            <w:tcW w:w="1255" w:type="pct"/>
            <w:vMerge/>
          </w:tcPr>
          <w:p w14:paraId="684177FD" w14:textId="77777777" w:rsidR="00267CF4" w:rsidRPr="00DB7516" w:rsidRDefault="00267CF4" w:rsidP="00BA35CF">
            <w:pPr>
              <w:spacing w:line="360" w:lineRule="auto"/>
              <w:rPr>
                <w:rFonts w:eastAsia="Times New Roman"/>
              </w:rPr>
            </w:pPr>
          </w:p>
        </w:tc>
        <w:tc>
          <w:tcPr>
            <w:tcW w:w="1337" w:type="pct"/>
          </w:tcPr>
          <w:p w14:paraId="32A51228" w14:textId="77777777" w:rsidR="00267CF4" w:rsidRPr="00DB7516" w:rsidRDefault="00267CF4" w:rsidP="00BA35CF">
            <w:pPr>
              <w:spacing w:line="360" w:lineRule="auto"/>
              <w:rPr>
                <w:rFonts w:eastAsia="Times New Roman"/>
              </w:rPr>
            </w:pPr>
            <w:r w:rsidRPr="00DB7516">
              <w:rPr>
                <w:rFonts w:eastAsia="Times New Roman"/>
              </w:rPr>
              <w:t>Causes of Death Register</w:t>
            </w:r>
          </w:p>
        </w:tc>
        <w:tc>
          <w:tcPr>
            <w:tcW w:w="2408" w:type="pct"/>
          </w:tcPr>
          <w:p w14:paraId="01B65BEE" w14:textId="77777777" w:rsidR="00267CF4" w:rsidRPr="00DB7516" w:rsidRDefault="00267CF4" w:rsidP="00BA35CF">
            <w:pPr>
              <w:spacing w:line="360" w:lineRule="auto"/>
              <w:rPr>
                <w:rFonts w:eastAsia="Times New Roman"/>
              </w:rPr>
            </w:pPr>
            <w:r w:rsidRPr="00DB7516">
              <w:rPr>
                <w:rFonts w:eastAsia="Times New Roman"/>
              </w:rPr>
              <w:t>Year of death</w:t>
            </w:r>
          </w:p>
        </w:tc>
      </w:tr>
      <w:tr w:rsidR="00267CF4" w:rsidRPr="00DB7516" w14:paraId="7176747C" w14:textId="77777777" w:rsidTr="007A1D05">
        <w:tc>
          <w:tcPr>
            <w:tcW w:w="1255" w:type="pct"/>
          </w:tcPr>
          <w:p w14:paraId="08E159DF" w14:textId="08699E21" w:rsidR="00267CF4" w:rsidRPr="00DB7516" w:rsidRDefault="00267CF4" w:rsidP="00BA35CF">
            <w:pPr>
              <w:spacing w:line="360" w:lineRule="auto"/>
              <w:rPr>
                <w:rFonts w:eastAsia="Times New Roman"/>
              </w:rPr>
            </w:pPr>
            <w:proofErr w:type="spellStart"/>
            <w:r w:rsidRPr="00DB7516">
              <w:rPr>
                <w:rFonts w:eastAsia="Times New Roman"/>
              </w:rPr>
              <w:t>Försäkringskassan</w:t>
            </w:r>
            <w:proofErr w:type="spellEnd"/>
            <w:r w:rsidR="00AA7EF1">
              <w:rPr>
                <w:rFonts w:eastAsia="Times New Roman"/>
              </w:rPr>
              <w:t xml:space="preserve"> [</w:t>
            </w:r>
            <w:r w:rsidR="00AA7EF1" w:rsidRPr="00DB7516">
              <w:rPr>
                <w:rFonts w:eastAsia="Times New Roman"/>
              </w:rPr>
              <w:t>Swedish Social Insurance Agency</w:t>
            </w:r>
            <w:r w:rsidR="00AA7EF1">
              <w:rPr>
                <w:rFonts w:eastAsia="Times New Roman"/>
              </w:rPr>
              <w:t>]</w:t>
            </w:r>
          </w:p>
        </w:tc>
        <w:tc>
          <w:tcPr>
            <w:tcW w:w="1337" w:type="pct"/>
          </w:tcPr>
          <w:p w14:paraId="48418505" w14:textId="77777777" w:rsidR="00267CF4" w:rsidRPr="00DB7516" w:rsidRDefault="00267CF4" w:rsidP="00BA35CF">
            <w:pPr>
              <w:spacing w:line="360" w:lineRule="auto"/>
              <w:rPr>
                <w:rFonts w:eastAsia="Times New Roman"/>
              </w:rPr>
            </w:pPr>
            <w:r w:rsidRPr="00DB7516">
              <w:rPr>
                <w:rFonts w:eastAsia="Times New Roman"/>
              </w:rPr>
              <w:t>Micro Data for the Analysis of Social Insurance</w:t>
            </w:r>
          </w:p>
        </w:tc>
        <w:tc>
          <w:tcPr>
            <w:tcW w:w="2408" w:type="pct"/>
          </w:tcPr>
          <w:p w14:paraId="1498F5D3" w14:textId="40C71CFB" w:rsidR="00267CF4" w:rsidRPr="00DB7516" w:rsidRDefault="00267CF4" w:rsidP="00BA35CF">
            <w:pPr>
              <w:spacing w:line="360" w:lineRule="auto"/>
              <w:rPr>
                <w:rFonts w:eastAsia="Times New Roman"/>
              </w:rPr>
            </w:pPr>
            <w:r w:rsidRPr="00DB7516">
              <w:rPr>
                <w:rFonts w:eastAsia="Times New Roman"/>
              </w:rPr>
              <w:t xml:space="preserve">Days absent from work covering schemes of sickness and rehabilitation benefits, and sickness and activity compensation </w:t>
            </w:r>
          </w:p>
          <w:p w14:paraId="4B1B4D6F" w14:textId="00B5AEB7" w:rsidR="00267CF4" w:rsidRPr="00DB7516" w:rsidRDefault="005E79EC" w:rsidP="00BA35CF">
            <w:pPr>
              <w:spacing w:line="360" w:lineRule="auto"/>
              <w:rPr>
                <w:rFonts w:eastAsia="Times New Roman"/>
              </w:rPr>
            </w:pPr>
            <w:r w:rsidRPr="005E79EC">
              <w:rPr>
                <w:rFonts w:eastAsia="Times New Roman"/>
              </w:rPr>
              <w:t>Variables include dates of start and end, full-time and percentage degree of part-time absence</w:t>
            </w:r>
          </w:p>
        </w:tc>
      </w:tr>
      <w:tr w:rsidR="00267CF4" w:rsidRPr="00DB7516" w14:paraId="480CB38E" w14:textId="77777777" w:rsidTr="007A1D05">
        <w:tc>
          <w:tcPr>
            <w:tcW w:w="1255" w:type="pct"/>
            <w:vMerge w:val="restart"/>
          </w:tcPr>
          <w:p w14:paraId="685FBF17" w14:textId="77777777" w:rsidR="00267CF4" w:rsidRPr="00DB7516" w:rsidRDefault="00267CF4" w:rsidP="00BA35CF">
            <w:pPr>
              <w:spacing w:line="360" w:lineRule="auto"/>
              <w:rPr>
                <w:rFonts w:eastAsia="Times New Roman"/>
              </w:rPr>
            </w:pPr>
            <w:r w:rsidRPr="00DB7516">
              <w:rPr>
                <w:rFonts w:eastAsia="Times New Roman"/>
              </w:rPr>
              <w:t>Statistics Sweden</w:t>
            </w:r>
          </w:p>
        </w:tc>
        <w:tc>
          <w:tcPr>
            <w:tcW w:w="1337" w:type="pct"/>
          </w:tcPr>
          <w:p w14:paraId="3C32D3E9" w14:textId="77777777" w:rsidR="00267CF4" w:rsidRPr="00DB7516" w:rsidRDefault="00267CF4" w:rsidP="00BA35CF">
            <w:pPr>
              <w:spacing w:line="360" w:lineRule="auto"/>
              <w:rPr>
                <w:rFonts w:eastAsia="Times New Roman"/>
              </w:rPr>
            </w:pPr>
            <w:r w:rsidRPr="00DB7516">
              <w:rPr>
                <w:rFonts w:eastAsia="Times New Roman"/>
              </w:rPr>
              <w:t>Total Population Register</w:t>
            </w:r>
          </w:p>
        </w:tc>
        <w:tc>
          <w:tcPr>
            <w:tcW w:w="2408" w:type="pct"/>
          </w:tcPr>
          <w:p w14:paraId="04F86378" w14:textId="45D79D18" w:rsidR="00267CF4" w:rsidRPr="00DB7516" w:rsidRDefault="00267CF4" w:rsidP="00BA35CF">
            <w:pPr>
              <w:spacing w:line="360" w:lineRule="auto"/>
              <w:rPr>
                <w:rFonts w:eastAsia="Times New Roman"/>
              </w:rPr>
            </w:pPr>
            <w:r w:rsidRPr="00DB7516">
              <w:rPr>
                <w:rFonts w:eastAsia="Times New Roman"/>
              </w:rPr>
              <w:t>Year of birth, year of death, date of immigration</w:t>
            </w:r>
            <w:r w:rsidR="001960F0">
              <w:rPr>
                <w:rFonts w:eastAsia="Times New Roman"/>
              </w:rPr>
              <w:t xml:space="preserve"> and</w:t>
            </w:r>
            <w:r w:rsidR="001960F0" w:rsidRPr="00DB7516">
              <w:rPr>
                <w:rFonts w:eastAsia="Times New Roman"/>
              </w:rPr>
              <w:t xml:space="preserve"> </w:t>
            </w:r>
            <w:r w:rsidRPr="00DB7516">
              <w:rPr>
                <w:rFonts w:eastAsia="Times New Roman"/>
              </w:rPr>
              <w:t>date of emigration</w:t>
            </w:r>
          </w:p>
        </w:tc>
      </w:tr>
      <w:tr w:rsidR="00267CF4" w:rsidRPr="00DB7516" w14:paraId="2DD08FD0" w14:textId="77777777" w:rsidTr="007A1D05">
        <w:tc>
          <w:tcPr>
            <w:tcW w:w="1255" w:type="pct"/>
            <w:vMerge/>
          </w:tcPr>
          <w:p w14:paraId="2A513AEF" w14:textId="77777777" w:rsidR="00267CF4" w:rsidRPr="00DB7516" w:rsidRDefault="00267CF4" w:rsidP="00BA35CF">
            <w:pPr>
              <w:spacing w:line="360" w:lineRule="auto"/>
              <w:rPr>
                <w:rFonts w:eastAsia="Times New Roman"/>
              </w:rPr>
            </w:pPr>
          </w:p>
        </w:tc>
        <w:tc>
          <w:tcPr>
            <w:tcW w:w="1337" w:type="pct"/>
          </w:tcPr>
          <w:p w14:paraId="094EAF54" w14:textId="5E836B0A" w:rsidR="00267CF4" w:rsidRPr="00DB7516" w:rsidRDefault="00267CF4" w:rsidP="00BA35CF">
            <w:pPr>
              <w:spacing w:line="360" w:lineRule="auto"/>
              <w:rPr>
                <w:rFonts w:eastAsia="Times New Roman"/>
              </w:rPr>
            </w:pPr>
            <w:r w:rsidRPr="00DB7516">
              <w:rPr>
                <w:rFonts w:eastAsia="Times New Roman"/>
              </w:rPr>
              <w:t xml:space="preserve">Longitudinal </w:t>
            </w:r>
            <w:r w:rsidR="001960F0" w:rsidRPr="00DB7516">
              <w:rPr>
                <w:rFonts w:eastAsia="Times New Roman"/>
              </w:rPr>
              <w:t>i</w:t>
            </w:r>
            <w:r w:rsidRPr="00DB7516">
              <w:rPr>
                <w:rFonts w:eastAsia="Times New Roman"/>
              </w:rPr>
              <w:t>ntegrated database for health insurance and labour market Studies</w:t>
            </w:r>
          </w:p>
        </w:tc>
        <w:tc>
          <w:tcPr>
            <w:tcW w:w="2408" w:type="pct"/>
          </w:tcPr>
          <w:p w14:paraId="2AA8EE74" w14:textId="77777777" w:rsidR="00267CF4" w:rsidRPr="00DB7516" w:rsidRDefault="00267CF4" w:rsidP="00BA35CF">
            <w:pPr>
              <w:spacing w:line="360" w:lineRule="auto"/>
              <w:rPr>
                <w:rFonts w:eastAsia="Times New Roman"/>
              </w:rPr>
            </w:pPr>
            <w:r w:rsidRPr="00DB7516">
              <w:rPr>
                <w:rFonts w:eastAsia="Times New Roman"/>
              </w:rPr>
              <w:t>Demographic and socioeconomic characteristics including level of education, marital status and family status</w:t>
            </w:r>
          </w:p>
        </w:tc>
      </w:tr>
    </w:tbl>
    <w:p w14:paraId="3529F6D4" w14:textId="7C81F42B" w:rsidR="00267CF4" w:rsidRPr="00DB7516" w:rsidRDefault="00267CF4" w:rsidP="00A039C2">
      <w:pPr>
        <w:pStyle w:val="FootnoteText"/>
        <w:rPr>
          <w:rFonts w:eastAsia="Times New Roman"/>
        </w:rPr>
      </w:pPr>
      <w:r w:rsidRPr="003C11F4">
        <w:rPr>
          <w:rFonts w:eastAsia="Times New Roman"/>
          <w:i/>
          <w:iCs/>
        </w:rPr>
        <w:t>ATC</w:t>
      </w:r>
      <w:r w:rsidRPr="00DB7516">
        <w:rPr>
          <w:rFonts w:eastAsia="Times New Roman"/>
        </w:rPr>
        <w:t xml:space="preserve"> Anatomic Therapeutic Chemical classification system.</w:t>
      </w:r>
    </w:p>
    <w:p w14:paraId="5BAEC160" w14:textId="77777777" w:rsidR="00DF273A" w:rsidRPr="00DB7516" w:rsidRDefault="00DF273A" w:rsidP="00DB7516">
      <w:bookmarkStart w:id="2" w:name="_Ref103329947"/>
      <w:r w:rsidRPr="00DB7516">
        <w:br w:type="page"/>
      </w:r>
    </w:p>
    <w:p w14:paraId="712A8B02" w14:textId="7714271F" w:rsidR="007E1048" w:rsidRPr="003C11F4" w:rsidRDefault="000377CD" w:rsidP="00EF1942">
      <w:pPr>
        <w:pStyle w:val="Heading2"/>
      </w:pPr>
      <w:r>
        <w:lastRenderedPageBreak/>
        <w:t xml:space="preserve">Supplementary </w:t>
      </w:r>
      <w:r w:rsidR="007E1048" w:rsidRPr="003C11F4">
        <w:t>Table S</w:t>
      </w:r>
      <w:bookmarkEnd w:id="2"/>
      <w:r w:rsidR="00510218">
        <w:t>2</w:t>
      </w:r>
      <w:r w:rsidR="003C11F4">
        <w:tab/>
      </w:r>
      <w:r w:rsidR="007E1048" w:rsidRPr="00EF1942">
        <w:rPr>
          <w:b w:val="0"/>
          <w:bCs w:val="0"/>
        </w:rPr>
        <w:t xml:space="preserve">ICD-10 codes for the </w:t>
      </w:r>
      <w:r w:rsidR="008E29DB" w:rsidRPr="00EF1942">
        <w:rPr>
          <w:b w:val="0"/>
          <w:bCs w:val="0"/>
        </w:rPr>
        <w:t xml:space="preserve">broad </w:t>
      </w:r>
      <w:r w:rsidR="007E1048" w:rsidRPr="00EF1942">
        <w:rPr>
          <w:b w:val="0"/>
          <w:bCs w:val="0"/>
        </w:rPr>
        <w:t>definition of ASCVD</w:t>
      </w:r>
    </w:p>
    <w:tbl>
      <w:tblPr>
        <w:tblStyle w:val="TableGrid1"/>
        <w:tblW w:w="5000" w:type="pct"/>
        <w:tblLook w:val="04A0" w:firstRow="1" w:lastRow="0" w:firstColumn="1" w:lastColumn="0" w:noHBand="0" w:noVBand="1"/>
      </w:tblPr>
      <w:tblGrid>
        <w:gridCol w:w="1527"/>
        <w:gridCol w:w="975"/>
        <w:gridCol w:w="4710"/>
        <w:gridCol w:w="1261"/>
      </w:tblGrid>
      <w:tr w:rsidR="00B4296B" w:rsidRPr="00DB7516" w14:paraId="74DA12B0" w14:textId="77777777" w:rsidTr="007A1D05">
        <w:tc>
          <w:tcPr>
            <w:tcW w:w="891" w:type="pct"/>
          </w:tcPr>
          <w:p w14:paraId="53145601" w14:textId="77777777" w:rsidR="00B4296B" w:rsidRPr="00DB7516" w:rsidRDefault="00B4296B" w:rsidP="00BA35CF">
            <w:pPr>
              <w:spacing w:line="360" w:lineRule="auto"/>
            </w:pPr>
          </w:p>
        </w:tc>
        <w:tc>
          <w:tcPr>
            <w:tcW w:w="599" w:type="pct"/>
          </w:tcPr>
          <w:p w14:paraId="4E3455E1" w14:textId="77777777" w:rsidR="00B4296B" w:rsidRPr="007A1D05" w:rsidRDefault="00B4296B" w:rsidP="00BA35CF">
            <w:pPr>
              <w:spacing w:line="360" w:lineRule="auto"/>
              <w:jc w:val="center"/>
              <w:rPr>
                <w:b/>
                <w:bCs w:val="0"/>
              </w:rPr>
            </w:pPr>
            <w:r w:rsidRPr="007A1D05">
              <w:rPr>
                <w:b/>
                <w:bCs w:val="0"/>
              </w:rPr>
              <w:t>ICD-10 codes</w:t>
            </w:r>
          </w:p>
        </w:tc>
        <w:tc>
          <w:tcPr>
            <w:tcW w:w="2803" w:type="pct"/>
          </w:tcPr>
          <w:p w14:paraId="48CF79B2" w14:textId="77777777" w:rsidR="00B4296B" w:rsidRPr="007A1D05" w:rsidRDefault="00B4296B" w:rsidP="00BA35CF">
            <w:pPr>
              <w:spacing w:line="360" w:lineRule="auto"/>
              <w:jc w:val="center"/>
              <w:rPr>
                <w:b/>
                <w:bCs w:val="0"/>
              </w:rPr>
            </w:pPr>
            <w:r w:rsidRPr="007A1D05">
              <w:rPr>
                <w:b/>
                <w:bCs w:val="0"/>
              </w:rPr>
              <w:t>Procedure codes</w:t>
            </w:r>
          </w:p>
        </w:tc>
        <w:tc>
          <w:tcPr>
            <w:tcW w:w="707" w:type="pct"/>
          </w:tcPr>
          <w:p w14:paraId="5A7C7D26" w14:textId="77777777" w:rsidR="00B4296B" w:rsidRPr="007A1D05" w:rsidRDefault="00B4296B" w:rsidP="00BA35CF">
            <w:pPr>
              <w:spacing w:line="360" w:lineRule="auto"/>
              <w:jc w:val="center"/>
              <w:rPr>
                <w:b/>
                <w:bCs w:val="0"/>
              </w:rPr>
            </w:pPr>
            <w:r w:rsidRPr="007A1D05">
              <w:rPr>
                <w:b/>
                <w:bCs w:val="0"/>
              </w:rPr>
              <w:t>Reference publications</w:t>
            </w:r>
          </w:p>
        </w:tc>
      </w:tr>
      <w:tr w:rsidR="00B4296B" w:rsidRPr="00DB7516" w14:paraId="21B70548" w14:textId="77777777" w:rsidTr="007A1D05">
        <w:tc>
          <w:tcPr>
            <w:tcW w:w="891" w:type="pct"/>
          </w:tcPr>
          <w:p w14:paraId="6D0BDBC0" w14:textId="77777777" w:rsidR="00B4296B" w:rsidRPr="00DB7516" w:rsidRDefault="00B4296B" w:rsidP="00BA35CF">
            <w:pPr>
              <w:spacing w:line="360" w:lineRule="auto"/>
            </w:pPr>
            <w:r w:rsidRPr="00DB7516">
              <w:t>Cerebrovascular disease</w:t>
            </w:r>
          </w:p>
        </w:tc>
        <w:tc>
          <w:tcPr>
            <w:tcW w:w="599" w:type="pct"/>
          </w:tcPr>
          <w:p w14:paraId="7AFA51A7" w14:textId="77777777" w:rsidR="00B4296B" w:rsidRPr="00DB7516" w:rsidRDefault="00B4296B" w:rsidP="00BA35CF">
            <w:pPr>
              <w:spacing w:line="360" w:lineRule="auto"/>
            </w:pPr>
            <w:r w:rsidRPr="00DB7516">
              <w:t>I61, I63, I64, I67</w:t>
            </w:r>
          </w:p>
        </w:tc>
        <w:tc>
          <w:tcPr>
            <w:tcW w:w="2803" w:type="pct"/>
          </w:tcPr>
          <w:p w14:paraId="701B6C13" w14:textId="01292C3B" w:rsidR="00B4296B" w:rsidRPr="00DB7516" w:rsidRDefault="0045026F" w:rsidP="00BA35CF">
            <w:pPr>
              <w:spacing w:line="360" w:lineRule="auto"/>
            </w:pPr>
            <w:r>
              <w:t>–</w:t>
            </w:r>
          </w:p>
        </w:tc>
        <w:tc>
          <w:tcPr>
            <w:tcW w:w="707" w:type="pct"/>
          </w:tcPr>
          <w:p w14:paraId="670E1135" w14:textId="6E0AD59D" w:rsidR="00B4296B" w:rsidRPr="00DB7516" w:rsidRDefault="00185B66" w:rsidP="00BA35CF">
            <w:pPr>
              <w:spacing w:line="360" w:lineRule="auto"/>
            </w:pPr>
            <w:r>
              <w:fldChar w:fldCharType="begin">
                <w:fldData xml:space="preserve">PEVuZE5vdGU+PENpdGU+PEF1dGhvcj5BZGFtc3NvbiBFcnlkPC9BdXRob3I+PFllYXI+MjAxNzwv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</w:fldData>
              </w:fldChar>
            </w:r>
            <w:r w:rsidR="00E03087">
              <w:instrText xml:space="preserve"> ADDIN EN.CITE </w:instrText>
            </w:r>
            <w:r w:rsidR="00E03087">
              <w:fldChar w:fldCharType="begin">
                <w:fldData xml:space="preserve">PEVuZE5vdGU+PENpdGU+PEF1dGhvcj5BZGFtc3NvbiBFcnlkPC9BdXRob3I+PFllYXI+MjAxNzwv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</w:fldData>
              </w:fldChar>
            </w:r>
            <w:r w:rsidR="00E03087">
              <w:instrText xml:space="preserve"> ADDIN EN.CITE.DATA </w:instrText>
            </w:r>
            <w:r w:rsidR="00E03087">
              <w:fldChar w:fldCharType="end"/>
            </w:r>
            <w:r>
              <w:fldChar w:fldCharType="separate"/>
            </w:r>
            <w:r w:rsidR="00EF1942">
              <w:rPr>
                <w:noProof/>
              </w:rPr>
              <w:t>[1-5]</w:t>
            </w:r>
            <w:r>
              <w:fldChar w:fldCharType="end"/>
            </w:r>
          </w:p>
        </w:tc>
      </w:tr>
      <w:tr w:rsidR="00B4296B" w:rsidRPr="00DB7516" w14:paraId="708F42C1" w14:textId="77777777" w:rsidTr="007A1D05">
        <w:tc>
          <w:tcPr>
            <w:tcW w:w="891" w:type="pct"/>
          </w:tcPr>
          <w:p w14:paraId="05526BA2" w14:textId="77777777" w:rsidR="00B4296B" w:rsidRPr="00DB7516" w:rsidRDefault="00B4296B" w:rsidP="00BA35CF">
            <w:pPr>
              <w:spacing w:line="360" w:lineRule="auto"/>
            </w:pPr>
            <w:r w:rsidRPr="00DB7516">
              <w:t>Ischemic heart disease</w:t>
            </w:r>
          </w:p>
        </w:tc>
        <w:tc>
          <w:tcPr>
            <w:tcW w:w="599" w:type="pct"/>
          </w:tcPr>
          <w:p w14:paraId="45F7DC79" w14:textId="23927707" w:rsidR="00B4296B" w:rsidRPr="00DB7516" w:rsidRDefault="00B4296B" w:rsidP="00BA35CF">
            <w:pPr>
              <w:spacing w:line="360" w:lineRule="auto"/>
            </w:pPr>
            <w:r w:rsidRPr="00DB7516">
              <w:t>I20</w:t>
            </w:r>
            <w:r w:rsidR="00DA7AA8">
              <w:t>–</w:t>
            </w:r>
            <w:r w:rsidRPr="00DB7516">
              <w:t>I25</w:t>
            </w:r>
          </w:p>
        </w:tc>
        <w:tc>
          <w:tcPr>
            <w:tcW w:w="2803" w:type="pct"/>
          </w:tcPr>
          <w:p w14:paraId="588BF38D" w14:textId="147BF9A2" w:rsidR="00E50EBB" w:rsidRDefault="00B4296B" w:rsidP="00BA35CF">
            <w:pPr>
              <w:spacing w:line="360" w:lineRule="auto"/>
            </w:pPr>
            <w:r w:rsidRPr="00DB7516">
              <w:t>Codes related to percutaneous coronary intervention</w:t>
            </w:r>
            <w:r w:rsidR="00744B8E">
              <w:t xml:space="preserve"> (</w:t>
            </w:r>
            <w:r w:rsidRPr="00DB7516">
              <w:t>PCI</w:t>
            </w:r>
            <w:r w:rsidR="00744B8E">
              <w:t>)</w:t>
            </w:r>
            <w:r w:rsidRPr="00DB7516">
              <w:t>: FNG0, FNG00, FNG02, FNG05, FNG06, FNG10, FNG30, FNG96</w:t>
            </w:r>
          </w:p>
          <w:p w14:paraId="50D1F7C1" w14:textId="73247FCF" w:rsidR="00B4296B" w:rsidRPr="00DB7516" w:rsidRDefault="00B4296B" w:rsidP="00BA35CF">
            <w:pPr>
              <w:spacing w:line="360" w:lineRule="auto"/>
            </w:pPr>
            <w:r w:rsidRPr="00DB7516">
              <w:t>Codes related to coronary artery bypass graft</w:t>
            </w:r>
            <w:r w:rsidR="00744B8E">
              <w:t xml:space="preserve"> (</w:t>
            </w:r>
            <w:r w:rsidRPr="00DB7516">
              <w:t>CABG</w:t>
            </w:r>
            <w:r w:rsidR="00744B8E">
              <w:t>)</w:t>
            </w:r>
            <w:r w:rsidRPr="00DB7516">
              <w:t>: FNA0, FNA00, FNA10, FNA20, FNA96, FNB00, FNB20, FNB96, FNC10, FNC20, FNC30, FNC40, FNC50, FNC60, FNC96, FND10, FND20, FND96, FNE00, FNE10, FNE20, FNE96, FNF00, FNF10, FNF20, FNF30, FNF96</w:t>
            </w:r>
          </w:p>
        </w:tc>
        <w:tc>
          <w:tcPr>
            <w:tcW w:w="707" w:type="pct"/>
          </w:tcPr>
          <w:p w14:paraId="221A933D" w14:textId="44DF47FF" w:rsidR="00B4296B" w:rsidRPr="00DB7516" w:rsidRDefault="00185B66" w:rsidP="00BA35CF">
            <w:pPr>
              <w:spacing w:line="360" w:lineRule="auto"/>
            </w:pPr>
            <w:r>
              <w:fldChar w:fldCharType="begin">
                <w:fldData xml:space="preserve">PEVuZE5vdGU+PENpdGU+PEF1dGhvcj5BZGFtc3NvbiBFcnlkPC9BdXRob3I+PFllYXI+MjAxNzwv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</w:fldData>
              </w:fldChar>
            </w:r>
            <w:r w:rsidR="00E03087">
              <w:instrText xml:space="preserve"> ADDIN EN.CITE </w:instrText>
            </w:r>
            <w:r w:rsidR="00E03087">
              <w:fldChar w:fldCharType="begin">
                <w:fldData xml:space="preserve">PEVuZE5vdGU+PENpdGU+PEF1dGhvcj5BZGFtc3NvbiBFcnlkPC9BdXRob3I+PFllYXI+MjAxNzwv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</w:fldData>
              </w:fldChar>
            </w:r>
            <w:r w:rsidR="00E03087">
              <w:instrText xml:space="preserve"> ADDIN EN.CITE.DATA </w:instrText>
            </w:r>
            <w:r w:rsidR="00E03087">
              <w:fldChar w:fldCharType="end"/>
            </w:r>
            <w:r>
              <w:fldChar w:fldCharType="separate"/>
            </w:r>
            <w:r w:rsidR="00EF1942">
              <w:rPr>
                <w:noProof/>
              </w:rPr>
              <w:t>[1-4, 6]</w:t>
            </w:r>
            <w:r>
              <w:fldChar w:fldCharType="end"/>
            </w:r>
          </w:p>
        </w:tc>
      </w:tr>
      <w:tr w:rsidR="00B4296B" w:rsidRPr="00DB7516" w14:paraId="4B07560A" w14:textId="77777777" w:rsidTr="007A1D05">
        <w:tc>
          <w:tcPr>
            <w:tcW w:w="891" w:type="pct"/>
          </w:tcPr>
          <w:p w14:paraId="4300DDC6" w14:textId="77777777" w:rsidR="00B4296B" w:rsidRPr="00DB7516" w:rsidRDefault="00B4296B" w:rsidP="00BA35CF">
            <w:pPr>
              <w:spacing w:line="360" w:lineRule="auto"/>
            </w:pPr>
            <w:r w:rsidRPr="00DB7516">
              <w:t>Peripheral artery disease</w:t>
            </w:r>
          </w:p>
        </w:tc>
        <w:tc>
          <w:tcPr>
            <w:tcW w:w="599" w:type="pct"/>
          </w:tcPr>
          <w:p w14:paraId="1348D1EB" w14:textId="44ED05BC" w:rsidR="00B4296B" w:rsidRPr="00DB7516" w:rsidRDefault="00B4296B" w:rsidP="00BA35CF">
            <w:pPr>
              <w:spacing w:line="360" w:lineRule="auto"/>
            </w:pPr>
            <w:r w:rsidRPr="00DB7516">
              <w:t xml:space="preserve">I70.2, </w:t>
            </w:r>
            <w:r w:rsidR="00B54876">
              <w:t>I</w:t>
            </w:r>
            <w:r w:rsidR="00B54876" w:rsidRPr="00DB7516">
              <w:t xml:space="preserve">73.1, </w:t>
            </w:r>
            <w:r w:rsidRPr="00DB7516">
              <w:t>I73.9, 179.2</w:t>
            </w:r>
          </w:p>
        </w:tc>
        <w:tc>
          <w:tcPr>
            <w:tcW w:w="2803" w:type="pct"/>
          </w:tcPr>
          <w:p w14:paraId="6BA9E7CE" w14:textId="77777777" w:rsidR="00B4296B" w:rsidRPr="00DB7516" w:rsidRDefault="00B4296B" w:rsidP="00BA35CF">
            <w:pPr>
              <w:spacing w:line="360" w:lineRule="auto"/>
            </w:pPr>
            <w:r w:rsidRPr="00DB7516">
              <w:t>Codes related to amputation: NEQ19, NEQ99, NFQ09, NFQ19, NFQ99, NGQ09, NGQ19, NGQ99, NHQ09, NHQ11, NHQ12, NHQ13, NHQ14, NHQ16, NHQ17, NHQ99</w:t>
            </w:r>
          </w:p>
        </w:tc>
        <w:tc>
          <w:tcPr>
            <w:tcW w:w="707" w:type="pct"/>
          </w:tcPr>
          <w:p w14:paraId="702EB5F4" w14:textId="12136BDC" w:rsidR="00B4296B" w:rsidRPr="00DB7516" w:rsidRDefault="00185B66" w:rsidP="00BA35CF">
            <w:pPr>
              <w:spacing w:line="360" w:lineRule="auto"/>
            </w:pPr>
            <w:r>
              <w:fldChar w:fldCharType="begin">
                <w:fldData xml:space="preserve">PEVuZE5vdGU+PENpdGU+PEF1dGhvcj5BZGFtc3NvbiBFcnlkPC9BdXRob3I+PFllYXI+MjAxNzwv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==
</w:fldData>
              </w:fldChar>
            </w:r>
            <w:r w:rsidR="00E03087">
              <w:instrText xml:space="preserve"> ADDIN EN.CITE </w:instrText>
            </w:r>
            <w:r w:rsidR="00E03087">
              <w:fldChar w:fldCharType="begin">
                <w:fldData xml:space="preserve">PEVuZE5vdGU+PENpdGU+PEF1dGhvcj5BZGFtc3NvbiBFcnlkPC9BdXRob3I+PFllYXI+MjAxNzwv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==
</w:fldData>
              </w:fldChar>
            </w:r>
            <w:r w:rsidR="00E03087">
              <w:instrText xml:space="preserve"> ADDIN EN.CITE.DATA </w:instrText>
            </w:r>
            <w:r w:rsidR="00E03087">
              <w:fldChar w:fldCharType="end"/>
            </w:r>
            <w:r>
              <w:fldChar w:fldCharType="separate"/>
            </w:r>
            <w:r w:rsidR="00EF1942">
              <w:rPr>
                <w:noProof/>
              </w:rPr>
              <w:t>[1, 3, 4]</w:t>
            </w:r>
            <w:r>
              <w:fldChar w:fldCharType="end"/>
            </w:r>
          </w:p>
        </w:tc>
      </w:tr>
    </w:tbl>
    <w:p w14:paraId="737C95F8" w14:textId="2C089477" w:rsidR="00B4296B" w:rsidRPr="00DB7516" w:rsidRDefault="003C11F4" w:rsidP="008A108F">
      <w:pPr>
        <w:pStyle w:val="FootnoteText"/>
      </w:pPr>
      <w:r w:rsidRPr="008A108F">
        <w:rPr>
          <w:i/>
          <w:iCs/>
        </w:rPr>
        <w:t>AS</w:t>
      </w:r>
      <w:r w:rsidR="00B4296B" w:rsidRPr="008A108F">
        <w:rPr>
          <w:i/>
          <w:iCs/>
        </w:rPr>
        <w:t>CVD</w:t>
      </w:r>
      <w:r w:rsidR="00B4296B" w:rsidRPr="00DB7516">
        <w:t xml:space="preserve"> atherosclerotic </w:t>
      </w:r>
      <w:r w:rsidR="008A108F">
        <w:t>cardiovascular disease,</w:t>
      </w:r>
      <w:r w:rsidR="00744B8E">
        <w:t xml:space="preserve"> </w:t>
      </w:r>
      <w:r w:rsidR="00744B8E" w:rsidRPr="00744B8E">
        <w:rPr>
          <w:i/>
          <w:iCs/>
        </w:rPr>
        <w:t>CABG</w:t>
      </w:r>
      <w:r w:rsidR="00744B8E">
        <w:t xml:space="preserve"> </w:t>
      </w:r>
      <w:r w:rsidR="00744B8E" w:rsidRPr="00DB7516">
        <w:t>coronary artery bypass graft</w:t>
      </w:r>
      <w:r w:rsidR="00744B8E">
        <w:t>,</w:t>
      </w:r>
      <w:r w:rsidR="00B4296B" w:rsidRPr="00DB7516">
        <w:t xml:space="preserve"> </w:t>
      </w:r>
      <w:r w:rsidR="00B4296B" w:rsidRPr="007A1D05">
        <w:rPr>
          <w:i/>
          <w:iCs/>
        </w:rPr>
        <w:t>ICD-10</w:t>
      </w:r>
      <w:r w:rsidR="00B4296B" w:rsidRPr="00DB7516">
        <w:t xml:space="preserve"> International Classification of Diseases, Tenth Revision</w:t>
      </w:r>
      <w:r w:rsidR="00744B8E">
        <w:t xml:space="preserve">. </w:t>
      </w:r>
      <w:r w:rsidR="00744B8E" w:rsidRPr="00744B8E">
        <w:rPr>
          <w:i/>
          <w:iCs/>
        </w:rPr>
        <w:t xml:space="preserve">PCI </w:t>
      </w:r>
      <w:r w:rsidR="00744B8E" w:rsidRPr="00DB7516">
        <w:t>percutaneous coronary intervention</w:t>
      </w:r>
      <w:r w:rsidR="008A108F">
        <w:t>.</w:t>
      </w:r>
    </w:p>
    <w:p w14:paraId="434CA636" w14:textId="197D917C" w:rsidR="00B4296B" w:rsidRPr="00DB7516" w:rsidRDefault="00B4296B" w:rsidP="00DB7516"/>
    <w:p w14:paraId="597978E9" w14:textId="77777777" w:rsidR="000377CD" w:rsidRDefault="000377CD">
      <w:pPr>
        <w:spacing w:after="160"/>
        <w:rPr>
          <w:b/>
          <w:sz w:val="24"/>
          <w:szCs w:val="24"/>
        </w:rPr>
      </w:pPr>
      <w:bookmarkStart w:id="3" w:name="_Ref103333018"/>
      <w:bookmarkStart w:id="4" w:name="_Hlk110957377"/>
      <w:r>
        <w:rPr>
          <w:b/>
          <w:sz w:val="24"/>
          <w:szCs w:val="24"/>
        </w:rPr>
        <w:br w:type="page"/>
      </w:r>
    </w:p>
    <w:p w14:paraId="50D5BD04" w14:textId="214221CC" w:rsidR="003B1278" w:rsidRPr="007A1D05" w:rsidRDefault="000377CD" w:rsidP="00EF1942">
      <w:pPr>
        <w:pStyle w:val="Heading2"/>
        <w:rPr>
          <w:i/>
          <w:iCs/>
        </w:rPr>
      </w:pPr>
      <w:r w:rsidRPr="007A1D05">
        <w:lastRenderedPageBreak/>
        <w:t xml:space="preserve">Supplementary </w:t>
      </w:r>
      <w:r w:rsidR="003B1278" w:rsidRPr="007A1D05">
        <w:t>Table S</w:t>
      </w:r>
      <w:bookmarkEnd w:id="3"/>
      <w:r w:rsidR="00510218">
        <w:t>3</w:t>
      </w:r>
      <w:r>
        <w:tab/>
      </w:r>
      <w:r w:rsidR="003B1278" w:rsidRPr="00EF1942">
        <w:rPr>
          <w:b w:val="0"/>
          <w:bCs w:val="0"/>
        </w:rPr>
        <w:t>ICD-10 codes and hospital procedure codes (KVÅ) selected from the National Patient Register</w:t>
      </w:r>
    </w:p>
    <w:tbl>
      <w:tblPr>
        <w:tblStyle w:val="TableGrid1"/>
        <w:tblW w:w="5000" w:type="pct"/>
        <w:tblLook w:val="04A0" w:firstRow="1" w:lastRow="0" w:firstColumn="1" w:lastColumn="0" w:noHBand="0" w:noVBand="1"/>
      </w:tblPr>
      <w:tblGrid>
        <w:gridCol w:w="3438"/>
        <w:gridCol w:w="5035"/>
      </w:tblGrid>
      <w:tr w:rsidR="003B1278" w:rsidRPr="007A1D05" w14:paraId="4D7BC947" w14:textId="77777777" w:rsidTr="007A1D05">
        <w:trPr>
          <w:trHeight w:val="147"/>
          <w:tblHeader/>
        </w:trPr>
        <w:tc>
          <w:tcPr>
            <w:tcW w:w="2029" w:type="pct"/>
            <w:vAlign w:val="bottom"/>
            <w:hideMark/>
          </w:tcPr>
          <w:p w14:paraId="04BA3A5A" w14:textId="77777777" w:rsidR="003B1278" w:rsidRPr="007A1D05" w:rsidRDefault="003B1278" w:rsidP="00BA35CF">
            <w:pPr>
              <w:spacing w:line="360" w:lineRule="auto"/>
              <w:rPr>
                <w:b/>
                <w:bCs w:val="0"/>
              </w:rPr>
            </w:pPr>
            <w:r w:rsidRPr="007A1D05">
              <w:rPr>
                <w:b/>
                <w:bCs w:val="0"/>
              </w:rPr>
              <w:t>Conditions and events</w:t>
            </w:r>
          </w:p>
        </w:tc>
        <w:tc>
          <w:tcPr>
            <w:tcW w:w="2971" w:type="pct"/>
            <w:vAlign w:val="bottom"/>
            <w:hideMark/>
          </w:tcPr>
          <w:p w14:paraId="775D3309" w14:textId="77777777" w:rsidR="003B1278" w:rsidRPr="007A1D05" w:rsidRDefault="003B1278" w:rsidP="00BA35CF">
            <w:pPr>
              <w:spacing w:line="360" w:lineRule="auto"/>
              <w:rPr>
                <w:b/>
                <w:bCs w:val="0"/>
              </w:rPr>
            </w:pPr>
            <w:r w:rsidRPr="007A1D05">
              <w:rPr>
                <w:b/>
                <w:bCs w:val="0"/>
              </w:rPr>
              <w:t>ICD 10 codes or procedural codes</w:t>
            </w:r>
          </w:p>
        </w:tc>
      </w:tr>
      <w:tr w:rsidR="003B1278" w:rsidRPr="00DB7516" w14:paraId="4E306B49" w14:textId="77777777" w:rsidTr="007A1D05">
        <w:trPr>
          <w:trHeight w:val="147"/>
        </w:trPr>
        <w:tc>
          <w:tcPr>
            <w:tcW w:w="2029" w:type="pct"/>
            <w:hideMark/>
          </w:tcPr>
          <w:p w14:paraId="20E57DB0" w14:textId="77777777" w:rsidR="003B1278" w:rsidRPr="00DB7516" w:rsidRDefault="003B1278" w:rsidP="00BA35CF">
            <w:pPr>
              <w:spacing w:line="360" w:lineRule="auto"/>
            </w:pPr>
            <w:r w:rsidRPr="00DB7516">
              <w:t xml:space="preserve">Type 2 or unspecified diabetes </w:t>
            </w:r>
          </w:p>
        </w:tc>
        <w:tc>
          <w:tcPr>
            <w:tcW w:w="2971" w:type="pct"/>
            <w:hideMark/>
          </w:tcPr>
          <w:p w14:paraId="1F139B10" w14:textId="77777777" w:rsidR="003B1278" w:rsidRPr="00DB7516" w:rsidRDefault="003B1278" w:rsidP="00BA35CF">
            <w:pPr>
              <w:spacing w:line="360" w:lineRule="auto"/>
            </w:pPr>
            <w:r w:rsidRPr="00DB7516">
              <w:t>E11, E14</w:t>
            </w:r>
          </w:p>
        </w:tc>
      </w:tr>
      <w:tr w:rsidR="003B1278" w:rsidRPr="00DB7516" w14:paraId="1F839D29" w14:textId="77777777" w:rsidTr="007A1D05">
        <w:trPr>
          <w:trHeight w:val="147"/>
        </w:trPr>
        <w:tc>
          <w:tcPr>
            <w:tcW w:w="2029" w:type="pct"/>
            <w:hideMark/>
          </w:tcPr>
          <w:p w14:paraId="3290AB62" w14:textId="77777777" w:rsidR="003B1278" w:rsidRPr="00DB7516" w:rsidRDefault="003B1278" w:rsidP="00BA35CF">
            <w:pPr>
              <w:spacing w:line="360" w:lineRule="auto"/>
            </w:pPr>
            <w:r w:rsidRPr="00DB7516">
              <w:t xml:space="preserve">Angina pectoris </w:t>
            </w:r>
          </w:p>
        </w:tc>
        <w:tc>
          <w:tcPr>
            <w:tcW w:w="2971" w:type="pct"/>
            <w:hideMark/>
          </w:tcPr>
          <w:p w14:paraId="730B9C99" w14:textId="77777777" w:rsidR="003B1278" w:rsidRPr="00DB7516" w:rsidRDefault="003B1278" w:rsidP="00BA35CF">
            <w:pPr>
              <w:spacing w:line="360" w:lineRule="auto"/>
            </w:pPr>
            <w:r w:rsidRPr="00DB7516">
              <w:t>I20</w:t>
            </w:r>
          </w:p>
        </w:tc>
      </w:tr>
      <w:tr w:rsidR="003B1278" w:rsidRPr="00DB7516" w14:paraId="04F95DA8" w14:textId="77777777" w:rsidTr="007A1D05">
        <w:trPr>
          <w:trHeight w:val="147"/>
        </w:trPr>
        <w:tc>
          <w:tcPr>
            <w:tcW w:w="2029" w:type="pct"/>
          </w:tcPr>
          <w:p w14:paraId="1730DFE0" w14:textId="77777777" w:rsidR="003B1278" w:rsidRPr="00DB7516" w:rsidRDefault="003B1278" w:rsidP="00BA35CF">
            <w:pPr>
              <w:spacing w:line="360" w:lineRule="auto"/>
            </w:pPr>
            <w:r w:rsidRPr="00DB7516">
              <w:t xml:space="preserve">Acute myocardial infarction </w:t>
            </w:r>
          </w:p>
        </w:tc>
        <w:tc>
          <w:tcPr>
            <w:tcW w:w="2971" w:type="pct"/>
          </w:tcPr>
          <w:p w14:paraId="49094DC5" w14:textId="77777777" w:rsidR="003B1278" w:rsidRPr="00DB7516" w:rsidRDefault="003B1278" w:rsidP="00BA35CF">
            <w:pPr>
              <w:spacing w:line="360" w:lineRule="auto"/>
            </w:pPr>
            <w:r w:rsidRPr="00DB7516">
              <w:t>I21</w:t>
            </w:r>
          </w:p>
        </w:tc>
      </w:tr>
      <w:tr w:rsidR="003B1278" w:rsidRPr="00DB7516" w14:paraId="60B323E6" w14:textId="77777777" w:rsidTr="007A1D05">
        <w:trPr>
          <w:trHeight w:val="147"/>
        </w:trPr>
        <w:tc>
          <w:tcPr>
            <w:tcW w:w="2029" w:type="pct"/>
          </w:tcPr>
          <w:p w14:paraId="6D8A9666" w14:textId="77777777" w:rsidR="003B1278" w:rsidRPr="00DB7516" w:rsidRDefault="003B1278" w:rsidP="00BA35CF">
            <w:pPr>
              <w:spacing w:line="360" w:lineRule="auto"/>
            </w:pPr>
            <w:r w:rsidRPr="00DB7516">
              <w:t xml:space="preserve">Ischemic heart disease </w:t>
            </w:r>
          </w:p>
        </w:tc>
        <w:tc>
          <w:tcPr>
            <w:tcW w:w="2971" w:type="pct"/>
          </w:tcPr>
          <w:p w14:paraId="78B8B2E0" w14:textId="71C05089" w:rsidR="003B1278" w:rsidRPr="00DB7516" w:rsidRDefault="003B1278" w:rsidP="00BA35CF">
            <w:pPr>
              <w:spacing w:line="360" w:lineRule="auto"/>
            </w:pPr>
            <w:r w:rsidRPr="00DB7516">
              <w:t>I22</w:t>
            </w:r>
            <w:r w:rsidR="00887983">
              <w:t>–</w:t>
            </w:r>
            <w:r w:rsidRPr="00DB7516">
              <w:t>I25</w:t>
            </w:r>
          </w:p>
        </w:tc>
      </w:tr>
      <w:tr w:rsidR="003B1278" w:rsidRPr="00DB7516" w14:paraId="27486F4F" w14:textId="77777777" w:rsidTr="007A1D05">
        <w:trPr>
          <w:trHeight w:val="147"/>
        </w:trPr>
        <w:tc>
          <w:tcPr>
            <w:tcW w:w="2029" w:type="pct"/>
          </w:tcPr>
          <w:p w14:paraId="53751761" w14:textId="77777777" w:rsidR="003B1278" w:rsidRPr="00DB7516" w:rsidRDefault="003B1278" w:rsidP="00BA35CF">
            <w:pPr>
              <w:spacing w:line="360" w:lineRule="auto"/>
            </w:pPr>
            <w:r w:rsidRPr="00DB7516">
              <w:t xml:space="preserve">Atrial fibrillation </w:t>
            </w:r>
          </w:p>
        </w:tc>
        <w:tc>
          <w:tcPr>
            <w:tcW w:w="2971" w:type="pct"/>
          </w:tcPr>
          <w:p w14:paraId="4E0EC27F" w14:textId="77777777" w:rsidR="003B1278" w:rsidRPr="00DB7516" w:rsidRDefault="003B1278" w:rsidP="00BA35CF">
            <w:pPr>
              <w:spacing w:line="360" w:lineRule="auto"/>
            </w:pPr>
            <w:r w:rsidRPr="00DB7516">
              <w:t>I48</w:t>
            </w:r>
          </w:p>
        </w:tc>
      </w:tr>
      <w:tr w:rsidR="003B1278" w:rsidRPr="00DB7516" w14:paraId="7C692BCB" w14:textId="77777777" w:rsidTr="007A1D05">
        <w:trPr>
          <w:trHeight w:val="147"/>
        </w:trPr>
        <w:tc>
          <w:tcPr>
            <w:tcW w:w="2029" w:type="pct"/>
          </w:tcPr>
          <w:p w14:paraId="20E2F621" w14:textId="77777777" w:rsidR="003B1278" w:rsidRPr="00DB7516" w:rsidRDefault="003B1278" w:rsidP="00BA35CF">
            <w:pPr>
              <w:spacing w:line="360" w:lineRule="auto"/>
            </w:pPr>
            <w:r w:rsidRPr="00DB7516">
              <w:t xml:space="preserve">Heart failure </w:t>
            </w:r>
          </w:p>
        </w:tc>
        <w:tc>
          <w:tcPr>
            <w:tcW w:w="2971" w:type="pct"/>
          </w:tcPr>
          <w:p w14:paraId="3E090DF4" w14:textId="77777777" w:rsidR="003B1278" w:rsidRPr="00DB7516" w:rsidRDefault="003B1278" w:rsidP="00BA35CF">
            <w:pPr>
              <w:spacing w:line="360" w:lineRule="auto"/>
            </w:pPr>
            <w:r w:rsidRPr="00DB7516">
              <w:t>I50</w:t>
            </w:r>
          </w:p>
        </w:tc>
      </w:tr>
      <w:tr w:rsidR="003B1278" w:rsidRPr="00DB7516" w14:paraId="586DAB61" w14:textId="77777777" w:rsidTr="007A1D05">
        <w:trPr>
          <w:trHeight w:val="147"/>
        </w:trPr>
        <w:tc>
          <w:tcPr>
            <w:tcW w:w="2029" w:type="pct"/>
            <w:hideMark/>
          </w:tcPr>
          <w:p w14:paraId="69C208FF" w14:textId="77777777" w:rsidR="003B1278" w:rsidRPr="00DB7516" w:rsidRDefault="003B1278" w:rsidP="00BA35CF">
            <w:pPr>
              <w:spacing w:line="360" w:lineRule="auto"/>
            </w:pPr>
            <w:r w:rsidRPr="00DB7516">
              <w:t xml:space="preserve">Stroke </w:t>
            </w:r>
          </w:p>
        </w:tc>
        <w:tc>
          <w:tcPr>
            <w:tcW w:w="2971" w:type="pct"/>
            <w:hideMark/>
          </w:tcPr>
          <w:p w14:paraId="53E02163" w14:textId="77777777" w:rsidR="003B1278" w:rsidRPr="00DB7516" w:rsidRDefault="003B1278" w:rsidP="00BA35CF">
            <w:pPr>
              <w:spacing w:line="360" w:lineRule="auto"/>
            </w:pPr>
            <w:r w:rsidRPr="00DB7516">
              <w:t>I61, I63, I64, I67.9</w:t>
            </w:r>
          </w:p>
        </w:tc>
      </w:tr>
      <w:tr w:rsidR="003B1278" w:rsidRPr="00DB7516" w14:paraId="167297C7" w14:textId="77777777" w:rsidTr="007A1D05">
        <w:trPr>
          <w:trHeight w:val="147"/>
        </w:trPr>
        <w:tc>
          <w:tcPr>
            <w:tcW w:w="2029" w:type="pct"/>
            <w:hideMark/>
          </w:tcPr>
          <w:p w14:paraId="02548EF8" w14:textId="7CF71B4A" w:rsidR="003B1278" w:rsidRPr="00DB7516" w:rsidRDefault="003B1278" w:rsidP="00BA35CF">
            <w:pPr>
              <w:spacing w:line="360" w:lineRule="auto"/>
            </w:pPr>
            <w:r w:rsidRPr="00DB7516">
              <w:t>Periphery vascular disease</w:t>
            </w:r>
            <w:r w:rsidR="00744B8E">
              <w:t xml:space="preserve"> (</w:t>
            </w:r>
            <w:r w:rsidRPr="00DB7516">
              <w:t>PVD</w:t>
            </w:r>
            <w:r w:rsidR="00744B8E">
              <w:t>)</w:t>
            </w:r>
            <w:r w:rsidRPr="00DB7516">
              <w:t xml:space="preserve"> </w:t>
            </w:r>
          </w:p>
        </w:tc>
        <w:tc>
          <w:tcPr>
            <w:tcW w:w="2971" w:type="pct"/>
            <w:hideMark/>
          </w:tcPr>
          <w:p w14:paraId="00FD74B3" w14:textId="77777777" w:rsidR="003B1278" w:rsidRPr="00DB7516" w:rsidRDefault="003B1278" w:rsidP="00BA35CF">
            <w:pPr>
              <w:spacing w:line="360" w:lineRule="auto"/>
            </w:pPr>
            <w:r w:rsidRPr="00DB7516">
              <w:t xml:space="preserve">I70.2, I73.1, I73.9, I79.2, E11.5, E14.5 </w:t>
            </w:r>
          </w:p>
        </w:tc>
      </w:tr>
      <w:tr w:rsidR="003B1278" w:rsidRPr="00DB7516" w14:paraId="3A15205F" w14:textId="77777777" w:rsidTr="007A1D05">
        <w:trPr>
          <w:trHeight w:val="147"/>
        </w:trPr>
        <w:tc>
          <w:tcPr>
            <w:tcW w:w="2029" w:type="pct"/>
          </w:tcPr>
          <w:p w14:paraId="45355FDD" w14:textId="77777777" w:rsidR="003B1278" w:rsidRPr="00DB7516" w:rsidRDefault="003B1278" w:rsidP="00BA35CF">
            <w:pPr>
              <w:spacing w:line="360" w:lineRule="auto"/>
            </w:pPr>
            <w:r w:rsidRPr="00DB7516">
              <w:t>Lower extremity amputation</w:t>
            </w:r>
          </w:p>
        </w:tc>
        <w:tc>
          <w:tcPr>
            <w:tcW w:w="2971" w:type="pct"/>
          </w:tcPr>
          <w:p w14:paraId="6D3F8D1A" w14:textId="56C0A1A8" w:rsidR="003B1278" w:rsidRPr="00DB7516" w:rsidRDefault="003B1278" w:rsidP="00BA35CF">
            <w:pPr>
              <w:spacing w:line="360" w:lineRule="auto"/>
            </w:pPr>
            <w:r w:rsidRPr="00DB7516">
              <w:t>KVÅ: NEQ19, NEQ99, NFQ09, NFQ19, NFQ99, NGQ09, NGQ19, NGQ99, NHQ09, NHQ11, NHQ12, NHQ13, NHQ14, NHQ16, NHQ17, NHQ99</w:t>
            </w:r>
          </w:p>
        </w:tc>
      </w:tr>
      <w:tr w:rsidR="003B1278" w:rsidRPr="00DB7516" w14:paraId="2BC28D4A" w14:textId="77777777" w:rsidTr="007A1D05">
        <w:trPr>
          <w:trHeight w:val="438"/>
        </w:trPr>
        <w:tc>
          <w:tcPr>
            <w:tcW w:w="2029" w:type="pct"/>
          </w:tcPr>
          <w:p w14:paraId="5787B527" w14:textId="77777777" w:rsidR="003B1278" w:rsidRPr="00DB7516" w:rsidRDefault="003B1278" w:rsidP="00BA35CF">
            <w:pPr>
              <w:spacing w:line="360" w:lineRule="auto"/>
            </w:pPr>
            <w:r w:rsidRPr="00DB7516">
              <w:t>Other sudden death, cause unknown</w:t>
            </w:r>
          </w:p>
        </w:tc>
        <w:tc>
          <w:tcPr>
            <w:tcW w:w="2971" w:type="pct"/>
          </w:tcPr>
          <w:p w14:paraId="0C3D6E71" w14:textId="77777777" w:rsidR="003B1278" w:rsidRPr="00DB7516" w:rsidRDefault="003B1278" w:rsidP="00BA35CF">
            <w:pPr>
              <w:spacing w:line="360" w:lineRule="auto"/>
            </w:pPr>
            <w:r w:rsidRPr="00DB7516">
              <w:t>R96.0, R96.1</w:t>
            </w:r>
          </w:p>
        </w:tc>
      </w:tr>
      <w:tr w:rsidR="003B1278" w:rsidRPr="00DB7516" w14:paraId="54B1AFD2" w14:textId="77777777" w:rsidTr="007A1D05">
        <w:trPr>
          <w:trHeight w:val="147"/>
        </w:trPr>
        <w:tc>
          <w:tcPr>
            <w:tcW w:w="2029" w:type="pct"/>
          </w:tcPr>
          <w:p w14:paraId="61B3181D" w14:textId="77777777" w:rsidR="003B1278" w:rsidRPr="00DB7516" w:rsidRDefault="003B1278" w:rsidP="00BA35CF">
            <w:pPr>
              <w:spacing w:line="360" w:lineRule="auto"/>
            </w:pPr>
            <w:r w:rsidRPr="00DB7516">
              <w:t xml:space="preserve">Diabetic foot including ulcer </w:t>
            </w:r>
          </w:p>
        </w:tc>
        <w:tc>
          <w:tcPr>
            <w:tcW w:w="2971" w:type="pct"/>
          </w:tcPr>
          <w:p w14:paraId="2EB0EE46" w14:textId="77777777" w:rsidR="003B1278" w:rsidRPr="00DB7516" w:rsidRDefault="003B1278" w:rsidP="00BA35CF">
            <w:pPr>
              <w:spacing w:line="360" w:lineRule="auto"/>
            </w:pPr>
            <w:r w:rsidRPr="00DB7516">
              <w:t>E11.6, E14.4, L00, L03, L08, L97</w:t>
            </w:r>
          </w:p>
        </w:tc>
      </w:tr>
      <w:tr w:rsidR="003B1278" w:rsidRPr="00DB7516" w14:paraId="65490703" w14:textId="77777777" w:rsidTr="007A1D05">
        <w:trPr>
          <w:trHeight w:val="147"/>
        </w:trPr>
        <w:tc>
          <w:tcPr>
            <w:tcW w:w="2029" w:type="pct"/>
          </w:tcPr>
          <w:p w14:paraId="3FB2F490" w14:textId="77777777" w:rsidR="003B1278" w:rsidRPr="00DB7516" w:rsidRDefault="003B1278" w:rsidP="00BA35CF">
            <w:pPr>
              <w:spacing w:line="360" w:lineRule="auto"/>
            </w:pPr>
            <w:r w:rsidRPr="00DB7516">
              <w:t xml:space="preserve">Eye disease and diabetic retinopathy </w:t>
            </w:r>
          </w:p>
        </w:tc>
        <w:tc>
          <w:tcPr>
            <w:tcW w:w="2971" w:type="pct"/>
          </w:tcPr>
          <w:p w14:paraId="4F5D1A05" w14:textId="4C7E24F8" w:rsidR="003B1278" w:rsidRPr="000C176D" w:rsidRDefault="003B1278" w:rsidP="00BA35CF">
            <w:pPr>
              <w:spacing w:line="360" w:lineRule="auto"/>
            </w:pPr>
            <w:r w:rsidRPr="000C176D">
              <w:t>H0</w:t>
            </w:r>
            <w:r w:rsidR="00F13BBE" w:rsidRPr="000C176D">
              <w:t>–</w:t>
            </w:r>
            <w:r w:rsidRPr="000C176D">
              <w:t>H4, H50</w:t>
            </w:r>
            <w:r w:rsidR="00F13BBE" w:rsidRPr="000C176D">
              <w:t>–</w:t>
            </w:r>
            <w:r w:rsidRPr="000C176D">
              <w:t>H53, H55, H57</w:t>
            </w:r>
            <w:r w:rsidR="00887983" w:rsidRPr="000C176D">
              <w:t>–</w:t>
            </w:r>
            <w:r w:rsidRPr="000C176D">
              <w:t>H59, E103, E113, E143</w:t>
            </w:r>
          </w:p>
          <w:p w14:paraId="41BC0643" w14:textId="1E5D2DE4" w:rsidR="003B1278" w:rsidRPr="000C176D" w:rsidRDefault="003B1278" w:rsidP="00BA35CF">
            <w:pPr>
              <w:spacing w:line="360" w:lineRule="auto"/>
            </w:pPr>
            <w:r w:rsidRPr="000C176D">
              <w:t>KVÅ: DT006</w:t>
            </w:r>
          </w:p>
        </w:tc>
      </w:tr>
      <w:tr w:rsidR="003B1278" w:rsidRPr="00DB7516" w14:paraId="1F4DD84A" w14:textId="77777777" w:rsidTr="007A1D05">
        <w:trPr>
          <w:trHeight w:val="147"/>
        </w:trPr>
        <w:tc>
          <w:tcPr>
            <w:tcW w:w="2029" w:type="pct"/>
          </w:tcPr>
          <w:p w14:paraId="3D9EF3A7" w14:textId="77777777" w:rsidR="003B1278" w:rsidRPr="00DB7516" w:rsidRDefault="003B1278" w:rsidP="00BA35CF">
            <w:pPr>
              <w:spacing w:line="360" w:lineRule="auto"/>
            </w:pPr>
            <w:r w:rsidRPr="00DB7516">
              <w:t>Severe vision loss/blindness on one or two eyes</w:t>
            </w:r>
          </w:p>
        </w:tc>
        <w:tc>
          <w:tcPr>
            <w:tcW w:w="2971" w:type="pct"/>
          </w:tcPr>
          <w:p w14:paraId="15F62749" w14:textId="77777777" w:rsidR="003B1278" w:rsidRPr="00DB7516" w:rsidRDefault="003B1278" w:rsidP="00BA35CF">
            <w:pPr>
              <w:spacing w:line="360" w:lineRule="auto"/>
            </w:pPr>
            <w:r w:rsidRPr="00DB7516">
              <w:t>H54</w:t>
            </w:r>
          </w:p>
        </w:tc>
      </w:tr>
      <w:tr w:rsidR="003B1278" w:rsidRPr="00DB7516" w14:paraId="658D57B9" w14:textId="77777777" w:rsidTr="007A1D05">
        <w:trPr>
          <w:trHeight w:val="147"/>
        </w:trPr>
        <w:tc>
          <w:tcPr>
            <w:tcW w:w="2029" w:type="pct"/>
          </w:tcPr>
          <w:p w14:paraId="086F4E47" w14:textId="77777777" w:rsidR="003B1278" w:rsidRPr="00DB7516" w:rsidRDefault="003B1278" w:rsidP="00BA35CF">
            <w:pPr>
              <w:spacing w:line="360" w:lineRule="auto"/>
            </w:pPr>
            <w:r w:rsidRPr="00DB7516">
              <w:t>Symptomatic neuropathy</w:t>
            </w:r>
          </w:p>
        </w:tc>
        <w:tc>
          <w:tcPr>
            <w:tcW w:w="2971" w:type="pct"/>
          </w:tcPr>
          <w:p w14:paraId="311AA088" w14:textId="77777777" w:rsidR="003B1278" w:rsidRPr="00DB7516" w:rsidRDefault="003B1278" w:rsidP="00BA35CF">
            <w:pPr>
              <w:spacing w:line="360" w:lineRule="auto"/>
            </w:pPr>
            <w:r w:rsidRPr="00DB7516">
              <w:t>E11.4D, G62.9, G56, G58.9, G99, G63.2, G73.3, M14.6</w:t>
            </w:r>
          </w:p>
        </w:tc>
      </w:tr>
      <w:tr w:rsidR="003B1278" w:rsidRPr="00DB7516" w14:paraId="45D71D61" w14:textId="77777777" w:rsidTr="007A1D05">
        <w:trPr>
          <w:trHeight w:val="147"/>
        </w:trPr>
        <w:tc>
          <w:tcPr>
            <w:tcW w:w="2029" w:type="pct"/>
          </w:tcPr>
          <w:p w14:paraId="7A6B37A2" w14:textId="77777777" w:rsidR="003B1278" w:rsidRPr="00DB7516" w:rsidRDefault="003B1278" w:rsidP="00BA35CF">
            <w:pPr>
              <w:spacing w:line="360" w:lineRule="auto"/>
            </w:pPr>
            <w:r w:rsidRPr="00DB7516">
              <w:t>Kidney disease (initial stages)</w:t>
            </w:r>
          </w:p>
        </w:tc>
        <w:tc>
          <w:tcPr>
            <w:tcW w:w="2971" w:type="pct"/>
          </w:tcPr>
          <w:p w14:paraId="20505B9B" w14:textId="3D52A0D1" w:rsidR="003B1278" w:rsidRPr="00DB7516" w:rsidRDefault="003B1278" w:rsidP="00BA35CF">
            <w:pPr>
              <w:spacing w:line="360" w:lineRule="auto"/>
            </w:pPr>
            <w:r w:rsidRPr="00DB7516">
              <w:t>E11.2, E14.2</w:t>
            </w:r>
            <w:r w:rsidR="00F13BBE">
              <w:t xml:space="preserve">, </w:t>
            </w:r>
            <w:r w:rsidRPr="00DB7516">
              <w:t>E11.7, E11.8, E14.7, E14.8, R809,</w:t>
            </w:r>
            <w:r w:rsidR="00F13BBE">
              <w:t xml:space="preserve"> </w:t>
            </w:r>
            <w:r w:rsidRPr="00DB7516">
              <w:t>N00</w:t>
            </w:r>
            <w:r w:rsidR="00F13BBE">
              <w:t>–</w:t>
            </w:r>
            <w:r w:rsidRPr="00DB7516">
              <w:t>N08, N10</w:t>
            </w:r>
            <w:r w:rsidR="00F13BBE">
              <w:t>–</w:t>
            </w:r>
            <w:r w:rsidRPr="00DB7516">
              <w:t>N19, N28.9</w:t>
            </w:r>
          </w:p>
        </w:tc>
      </w:tr>
      <w:tr w:rsidR="003B1278" w:rsidRPr="00DB7516" w14:paraId="46694763" w14:textId="77777777" w:rsidTr="007A1D05">
        <w:trPr>
          <w:trHeight w:val="147"/>
        </w:trPr>
        <w:tc>
          <w:tcPr>
            <w:tcW w:w="2029" w:type="pct"/>
          </w:tcPr>
          <w:p w14:paraId="688EE46F" w14:textId="35C3BE8C" w:rsidR="003B1278" w:rsidRPr="00DB7516" w:rsidRDefault="003B1278" w:rsidP="00BA35CF">
            <w:pPr>
              <w:spacing w:line="360" w:lineRule="auto"/>
            </w:pPr>
            <w:r w:rsidRPr="00DB7516">
              <w:t>End</w:t>
            </w:r>
            <w:r w:rsidR="00AA4EC8">
              <w:t>-</w:t>
            </w:r>
            <w:r w:rsidRPr="00DB7516">
              <w:t>stage renal disease</w:t>
            </w:r>
            <w:r w:rsidR="00AA4EC8">
              <w:t xml:space="preserve"> (</w:t>
            </w:r>
            <w:r w:rsidRPr="00DB7516">
              <w:t>ESRD</w:t>
            </w:r>
            <w:r w:rsidR="00AA4EC8">
              <w:t>)</w:t>
            </w:r>
          </w:p>
        </w:tc>
        <w:tc>
          <w:tcPr>
            <w:tcW w:w="2971" w:type="pct"/>
          </w:tcPr>
          <w:p w14:paraId="4CDE5A21" w14:textId="549D82C8" w:rsidR="003B1278" w:rsidRPr="00DB7516" w:rsidRDefault="003B1278" w:rsidP="00BA35CF">
            <w:pPr>
              <w:spacing w:line="360" w:lineRule="auto"/>
            </w:pPr>
            <w:r w:rsidRPr="00DB7516">
              <w:t>Dialysis</w:t>
            </w:r>
            <w:r w:rsidR="00D47269">
              <w:t>:</w:t>
            </w:r>
            <w:r w:rsidRPr="00DB7516">
              <w:t xml:space="preserve"> Z49, Z94, Z99.2</w:t>
            </w:r>
          </w:p>
          <w:p w14:paraId="09347BBC" w14:textId="31AB3106" w:rsidR="003B1278" w:rsidRPr="00DB7516" w:rsidRDefault="003B1278" w:rsidP="00BA35CF">
            <w:pPr>
              <w:spacing w:line="360" w:lineRule="auto"/>
            </w:pPr>
            <w:r w:rsidRPr="00DB7516">
              <w:t>KVÅ Dialysis</w:t>
            </w:r>
            <w:r w:rsidR="00D47269">
              <w:t>:</w:t>
            </w:r>
            <w:r w:rsidRPr="00DB7516">
              <w:t xml:space="preserve"> DR015, DR016, DR017</w:t>
            </w:r>
          </w:p>
          <w:p w14:paraId="3D7B834F" w14:textId="7D923338" w:rsidR="003B1278" w:rsidRPr="00DB7516" w:rsidRDefault="003B1278" w:rsidP="00BA35CF">
            <w:pPr>
              <w:spacing w:line="360" w:lineRule="auto"/>
            </w:pPr>
            <w:r w:rsidRPr="00DB7516">
              <w:lastRenderedPageBreak/>
              <w:t>KVÅ Transplantation</w:t>
            </w:r>
            <w:r w:rsidR="00D47269">
              <w:t>:</w:t>
            </w:r>
            <w:r w:rsidRPr="00DB7516">
              <w:t xml:space="preserve"> KAS10, KAS20, VF420</w:t>
            </w:r>
          </w:p>
        </w:tc>
      </w:tr>
      <w:tr w:rsidR="003B1278" w:rsidRPr="00DB7516" w14:paraId="5E44D0E3" w14:textId="77777777" w:rsidTr="007A1D05">
        <w:trPr>
          <w:trHeight w:val="147"/>
        </w:trPr>
        <w:tc>
          <w:tcPr>
            <w:tcW w:w="2029" w:type="pct"/>
          </w:tcPr>
          <w:p w14:paraId="4FE48B10" w14:textId="5F519D1D" w:rsidR="003B1278" w:rsidRPr="00DB7516" w:rsidRDefault="003B1278" w:rsidP="00BA35CF">
            <w:pPr>
              <w:spacing w:line="360" w:lineRule="auto"/>
            </w:pPr>
            <w:r w:rsidRPr="00DB7516">
              <w:lastRenderedPageBreak/>
              <w:t>Hypo- and hyperglyc</w:t>
            </w:r>
            <w:r w:rsidR="00887983">
              <w:t>a</w:t>
            </w:r>
            <w:r w:rsidRPr="00DB7516">
              <w:t>emia including coma</w:t>
            </w:r>
          </w:p>
        </w:tc>
        <w:tc>
          <w:tcPr>
            <w:tcW w:w="2971" w:type="pct"/>
          </w:tcPr>
          <w:p w14:paraId="0DB7C673" w14:textId="77777777" w:rsidR="003B1278" w:rsidRPr="00DB7516" w:rsidRDefault="003B1278" w:rsidP="00BA35CF">
            <w:pPr>
              <w:spacing w:line="360" w:lineRule="auto"/>
            </w:pPr>
            <w:r w:rsidRPr="00DB7516">
              <w:t>E11.0, E11.6, E14.0, E14.6, R40.2, E16.0, E16.1, E16.2, R73.9</w:t>
            </w:r>
          </w:p>
        </w:tc>
      </w:tr>
      <w:tr w:rsidR="003B1278" w:rsidRPr="00DB7516" w14:paraId="42C3A46A" w14:textId="77777777" w:rsidTr="007A1D05">
        <w:trPr>
          <w:trHeight w:val="147"/>
        </w:trPr>
        <w:tc>
          <w:tcPr>
            <w:tcW w:w="2029" w:type="pct"/>
          </w:tcPr>
          <w:p w14:paraId="110E8DA1" w14:textId="76FD59EF" w:rsidR="003B1278" w:rsidRPr="00DB7516" w:rsidRDefault="003B1278" w:rsidP="00BA35CF">
            <w:pPr>
              <w:spacing w:line="360" w:lineRule="auto"/>
            </w:pPr>
            <w:r w:rsidRPr="00DB7516">
              <w:t>Hyperglyc</w:t>
            </w:r>
            <w:r w:rsidR="00887983">
              <w:t>a</w:t>
            </w:r>
            <w:r w:rsidRPr="00DB7516">
              <w:t>emia</w:t>
            </w:r>
          </w:p>
        </w:tc>
        <w:tc>
          <w:tcPr>
            <w:tcW w:w="2971" w:type="pct"/>
          </w:tcPr>
          <w:p w14:paraId="765C01F2" w14:textId="77777777" w:rsidR="003B1278" w:rsidRPr="00DB7516" w:rsidRDefault="003B1278" w:rsidP="00BA35CF">
            <w:pPr>
              <w:spacing w:line="360" w:lineRule="auto"/>
            </w:pPr>
            <w:r w:rsidRPr="00DB7516">
              <w:t>R73.9, E11.0, E11.1, E14.0, E14.1</w:t>
            </w:r>
          </w:p>
        </w:tc>
      </w:tr>
      <w:tr w:rsidR="003B1278" w:rsidRPr="00DB7516" w14:paraId="2CFD0400" w14:textId="77777777" w:rsidTr="007A1D05">
        <w:trPr>
          <w:trHeight w:val="147"/>
        </w:trPr>
        <w:tc>
          <w:tcPr>
            <w:tcW w:w="2029" w:type="pct"/>
          </w:tcPr>
          <w:p w14:paraId="668747F4" w14:textId="77777777" w:rsidR="003B1278" w:rsidRPr="00DB7516" w:rsidRDefault="003B1278" w:rsidP="00BA35CF">
            <w:pPr>
              <w:spacing w:line="360" w:lineRule="auto"/>
            </w:pPr>
            <w:r w:rsidRPr="00DB7516">
              <w:t>Ketoacidosis with/without coma</w:t>
            </w:r>
          </w:p>
        </w:tc>
        <w:tc>
          <w:tcPr>
            <w:tcW w:w="2971" w:type="pct"/>
          </w:tcPr>
          <w:p w14:paraId="6EE0467C" w14:textId="77777777" w:rsidR="003B1278" w:rsidRPr="00DB7516" w:rsidRDefault="003B1278" w:rsidP="00BA35CF">
            <w:pPr>
              <w:spacing w:line="360" w:lineRule="auto"/>
            </w:pPr>
            <w:r w:rsidRPr="00DB7516">
              <w:t>E11.0A, E11.1A, E14.0, E14.1, R40.2</w:t>
            </w:r>
          </w:p>
        </w:tc>
      </w:tr>
      <w:tr w:rsidR="003B1278" w:rsidRPr="00DB7516" w14:paraId="1EA9D7C6" w14:textId="77777777" w:rsidTr="007A1D05">
        <w:trPr>
          <w:trHeight w:val="147"/>
        </w:trPr>
        <w:tc>
          <w:tcPr>
            <w:tcW w:w="2029" w:type="pct"/>
          </w:tcPr>
          <w:p w14:paraId="018F3EB5" w14:textId="53F822D8" w:rsidR="003B1278" w:rsidRPr="00DB7516" w:rsidRDefault="003B1278" w:rsidP="00BA35CF">
            <w:pPr>
              <w:spacing w:line="360" w:lineRule="auto"/>
            </w:pPr>
            <w:r w:rsidRPr="00DB7516">
              <w:t>Hypoglyc</w:t>
            </w:r>
            <w:r w:rsidR="00887983">
              <w:t>a</w:t>
            </w:r>
            <w:r w:rsidRPr="00DB7516">
              <w:t xml:space="preserve">emia without/with coma </w:t>
            </w:r>
          </w:p>
        </w:tc>
        <w:tc>
          <w:tcPr>
            <w:tcW w:w="2971" w:type="pct"/>
          </w:tcPr>
          <w:p w14:paraId="6F655CE6" w14:textId="77777777" w:rsidR="003B1278" w:rsidRPr="00DB7516" w:rsidRDefault="003B1278" w:rsidP="00BA35CF">
            <w:pPr>
              <w:spacing w:line="360" w:lineRule="auto"/>
            </w:pPr>
            <w:r w:rsidRPr="00DB7516">
              <w:t>E11.0, E11.0C, E11.6, E11.6A, E14.0, E14.0C, E14.6A, R40.2, E16.0, E16.1, E16.2</w:t>
            </w:r>
          </w:p>
        </w:tc>
      </w:tr>
      <w:tr w:rsidR="003B1278" w:rsidRPr="00DB7516" w14:paraId="2F443B00" w14:textId="77777777" w:rsidTr="007A1D05">
        <w:trPr>
          <w:trHeight w:val="147"/>
        </w:trPr>
        <w:tc>
          <w:tcPr>
            <w:tcW w:w="2029" w:type="pct"/>
          </w:tcPr>
          <w:p w14:paraId="74C77B74" w14:textId="77777777" w:rsidR="003B1278" w:rsidRPr="00DB7516" w:rsidRDefault="003B1278" w:rsidP="00BA35CF">
            <w:pPr>
              <w:spacing w:line="360" w:lineRule="auto"/>
            </w:pPr>
            <w:r w:rsidRPr="00DB7516">
              <w:t xml:space="preserve">Coma (unspecified) </w:t>
            </w:r>
          </w:p>
        </w:tc>
        <w:tc>
          <w:tcPr>
            <w:tcW w:w="2971" w:type="pct"/>
          </w:tcPr>
          <w:p w14:paraId="23D7F7A5" w14:textId="77777777" w:rsidR="003B1278" w:rsidRPr="00DB7516" w:rsidRDefault="003B1278" w:rsidP="00BA35CF">
            <w:pPr>
              <w:spacing w:line="360" w:lineRule="auto"/>
            </w:pPr>
            <w:r w:rsidRPr="00DB7516">
              <w:t>E11.0, E14.0, R40.2</w:t>
            </w:r>
          </w:p>
        </w:tc>
      </w:tr>
      <w:tr w:rsidR="003B1278" w:rsidRPr="00DB7516" w14:paraId="08344FFB" w14:textId="77777777" w:rsidTr="007A1D05">
        <w:trPr>
          <w:trHeight w:val="147"/>
        </w:trPr>
        <w:tc>
          <w:tcPr>
            <w:tcW w:w="2029" w:type="pct"/>
          </w:tcPr>
          <w:p w14:paraId="67984278" w14:textId="77777777" w:rsidR="003B1278" w:rsidRPr="00DB7516" w:rsidRDefault="003B1278" w:rsidP="00BA35CF">
            <w:pPr>
              <w:spacing w:line="360" w:lineRule="auto"/>
            </w:pPr>
            <w:r w:rsidRPr="00DB7516">
              <w:t>Osteoarthritis</w:t>
            </w:r>
          </w:p>
        </w:tc>
        <w:tc>
          <w:tcPr>
            <w:tcW w:w="2971" w:type="pct"/>
          </w:tcPr>
          <w:p w14:paraId="573ADCC5" w14:textId="3171DBD3" w:rsidR="003B1278" w:rsidRPr="00DB7516" w:rsidRDefault="003B1278" w:rsidP="00BA35CF">
            <w:pPr>
              <w:spacing w:line="360" w:lineRule="auto"/>
            </w:pPr>
            <w:r w:rsidRPr="00DB7516">
              <w:t>M15</w:t>
            </w:r>
            <w:r w:rsidR="00F13BBE">
              <w:t>–</w:t>
            </w:r>
            <w:r w:rsidRPr="00DB7516">
              <w:t>M19</w:t>
            </w:r>
          </w:p>
        </w:tc>
      </w:tr>
    </w:tbl>
    <w:p w14:paraId="53FC644C" w14:textId="0D40F478" w:rsidR="00887983" w:rsidRDefault="00887983" w:rsidP="00A039C2">
      <w:pPr>
        <w:pStyle w:val="FootnoteText"/>
        <w:rPr>
          <w:rFonts w:eastAsia="Times New Roman"/>
        </w:rPr>
      </w:pPr>
      <w:r>
        <w:rPr>
          <w:rFonts w:eastAsia="Times New Roman"/>
        </w:rPr>
        <w:t>Hospital p</w:t>
      </w:r>
      <w:r w:rsidRPr="00780C94">
        <w:rPr>
          <w:rFonts w:eastAsia="Times New Roman"/>
        </w:rPr>
        <w:t>rocedure codes are</w:t>
      </w:r>
      <w:r>
        <w:rPr>
          <w:rFonts w:eastAsia="Times New Roman"/>
        </w:rPr>
        <w:t xml:space="preserve"> defined</w:t>
      </w:r>
      <w:r w:rsidRPr="00780C94">
        <w:rPr>
          <w:rFonts w:eastAsia="Times New Roman"/>
        </w:rPr>
        <w:t xml:space="preserve"> according to the system of KVÅ</w:t>
      </w:r>
      <w:r>
        <w:rPr>
          <w:rFonts w:eastAsia="Times New Roman"/>
        </w:rPr>
        <w:t xml:space="preserve">, </w:t>
      </w:r>
      <w:r w:rsidRPr="00780C94">
        <w:rPr>
          <w:rFonts w:eastAsia="Times New Roman"/>
        </w:rPr>
        <w:t>which includes surgical and non-surgical interventions</w:t>
      </w:r>
      <w:r>
        <w:rPr>
          <w:rFonts w:eastAsia="Times New Roman"/>
        </w:rPr>
        <w:t>,</w:t>
      </w:r>
      <w:r w:rsidRPr="00780C94">
        <w:rPr>
          <w:rFonts w:eastAsia="Times New Roman"/>
        </w:rPr>
        <w:t xml:space="preserve"> including diagnostic procedures.</w:t>
      </w:r>
    </w:p>
    <w:p w14:paraId="366DA509" w14:textId="7E451F83" w:rsidR="00A04EC1" w:rsidRPr="00DB7516" w:rsidRDefault="00AA4EC8" w:rsidP="00A039C2">
      <w:pPr>
        <w:pStyle w:val="FootnoteText"/>
        <w:rPr>
          <w:rFonts w:eastAsia="Times New Roman"/>
        </w:rPr>
      </w:pPr>
      <w:r w:rsidRPr="00AA4EC8">
        <w:rPr>
          <w:i/>
          <w:iCs/>
        </w:rPr>
        <w:t>ESRD</w:t>
      </w:r>
      <w:r>
        <w:t xml:space="preserve"> e</w:t>
      </w:r>
      <w:r w:rsidRPr="00DB7516">
        <w:t>nd</w:t>
      </w:r>
      <w:r>
        <w:t>-</w:t>
      </w:r>
      <w:r w:rsidRPr="00DB7516">
        <w:t xml:space="preserve">stage renal disease, </w:t>
      </w:r>
      <w:r w:rsidR="00A04EC1" w:rsidRPr="00887983">
        <w:rPr>
          <w:rFonts w:eastAsia="Times New Roman"/>
          <w:i/>
          <w:iCs/>
        </w:rPr>
        <w:t>I</w:t>
      </w:r>
      <w:r w:rsidR="00A04EC1" w:rsidRPr="007A1D05">
        <w:rPr>
          <w:rFonts w:eastAsia="Times New Roman"/>
          <w:i/>
          <w:iCs/>
        </w:rPr>
        <w:t>CD-10</w:t>
      </w:r>
      <w:r w:rsidR="00A04EC1" w:rsidRPr="00DB7516">
        <w:rPr>
          <w:rFonts w:eastAsia="Times New Roman"/>
        </w:rPr>
        <w:t xml:space="preserve"> International Classification of Diseases, Tenth Revision</w:t>
      </w:r>
      <w:r w:rsidR="00B54876">
        <w:rPr>
          <w:rFonts w:eastAsia="Times New Roman"/>
        </w:rPr>
        <w:t>,</w:t>
      </w:r>
      <w:r w:rsidR="00A04EC1" w:rsidRPr="00DB7516">
        <w:rPr>
          <w:rFonts w:eastAsia="Times New Roman"/>
        </w:rPr>
        <w:t xml:space="preserve"> </w:t>
      </w:r>
      <w:r w:rsidR="00A04EC1" w:rsidRPr="007A1D05">
        <w:rPr>
          <w:rFonts w:eastAsia="Times New Roman"/>
          <w:i/>
          <w:iCs/>
        </w:rPr>
        <w:t>KVÅ</w:t>
      </w:r>
      <w:r w:rsidR="00A04EC1" w:rsidRPr="00DB7516">
        <w:rPr>
          <w:rFonts w:eastAsia="Times New Roman"/>
        </w:rPr>
        <w:t xml:space="preserve"> </w:t>
      </w:r>
      <w:proofErr w:type="spellStart"/>
      <w:r w:rsidR="00A04EC1" w:rsidRPr="00DB7516">
        <w:rPr>
          <w:rFonts w:eastAsia="Times New Roman"/>
        </w:rPr>
        <w:t>Klassifikation</w:t>
      </w:r>
      <w:proofErr w:type="spellEnd"/>
      <w:r w:rsidR="00A04EC1" w:rsidRPr="00DB7516">
        <w:rPr>
          <w:rFonts w:eastAsia="Times New Roman"/>
        </w:rPr>
        <w:t xml:space="preserve"> </w:t>
      </w:r>
      <w:proofErr w:type="spellStart"/>
      <w:r w:rsidR="00A04EC1" w:rsidRPr="00DB7516">
        <w:rPr>
          <w:rFonts w:eastAsia="Times New Roman"/>
        </w:rPr>
        <w:t>av</w:t>
      </w:r>
      <w:proofErr w:type="spellEnd"/>
      <w:r w:rsidR="00A04EC1" w:rsidRPr="00DB7516">
        <w:rPr>
          <w:rFonts w:eastAsia="Times New Roman"/>
        </w:rPr>
        <w:t xml:space="preserve"> </w:t>
      </w:r>
      <w:proofErr w:type="spellStart"/>
      <w:r w:rsidR="00A04EC1" w:rsidRPr="00DB7516">
        <w:rPr>
          <w:rFonts w:eastAsia="Times New Roman"/>
        </w:rPr>
        <w:t>vårdåtgärder</w:t>
      </w:r>
      <w:proofErr w:type="spellEnd"/>
      <w:r w:rsidR="00A04EC1" w:rsidRPr="00DB7516">
        <w:rPr>
          <w:rFonts w:eastAsia="Times New Roman"/>
        </w:rPr>
        <w:t xml:space="preserve"> [Classification of healthcare interventions]</w:t>
      </w:r>
      <w:r>
        <w:rPr>
          <w:rFonts w:eastAsia="Times New Roman"/>
        </w:rPr>
        <w:t xml:space="preserve">, </w:t>
      </w:r>
      <w:r w:rsidRPr="00AA4EC8">
        <w:rPr>
          <w:rFonts w:eastAsia="Times New Roman"/>
          <w:i/>
          <w:iCs/>
        </w:rPr>
        <w:t>PVD</w:t>
      </w:r>
      <w:r w:rsidRPr="00AA4EC8">
        <w:rPr>
          <w:rFonts w:eastAsia="Times New Roman"/>
        </w:rPr>
        <w:t xml:space="preserve"> periphery vascular disease</w:t>
      </w:r>
      <w:r w:rsidR="00A04EC1" w:rsidRPr="00DB7516">
        <w:rPr>
          <w:rFonts w:eastAsia="Times New Roman"/>
        </w:rPr>
        <w:t>.</w:t>
      </w:r>
    </w:p>
    <w:p w14:paraId="01430F9A" w14:textId="77777777" w:rsidR="003B1278" w:rsidRPr="00DB7516" w:rsidRDefault="003B1278" w:rsidP="00DB7516"/>
    <w:p w14:paraId="4C13C889" w14:textId="77777777" w:rsidR="000377CD" w:rsidRDefault="000377CD">
      <w:pPr>
        <w:spacing w:after="160"/>
        <w:rPr>
          <w:b/>
        </w:rPr>
      </w:pPr>
      <w:bookmarkStart w:id="5" w:name="_Ref103335159"/>
      <w:bookmarkStart w:id="6" w:name="_Hlk110957388"/>
      <w:bookmarkEnd w:id="4"/>
      <w:r>
        <w:br w:type="page"/>
      </w:r>
    </w:p>
    <w:p w14:paraId="6AAC0433" w14:textId="69C63195" w:rsidR="00864CE7" w:rsidRPr="007A1D05" w:rsidRDefault="000377CD" w:rsidP="00EF1942">
      <w:pPr>
        <w:pStyle w:val="Heading2"/>
      </w:pPr>
      <w:r w:rsidRPr="007A1D05">
        <w:lastRenderedPageBreak/>
        <w:t xml:space="preserve">Supplementary </w:t>
      </w:r>
      <w:r w:rsidR="00864CE7" w:rsidRPr="007A1D05">
        <w:t>Table S</w:t>
      </w:r>
      <w:bookmarkEnd w:id="5"/>
      <w:r w:rsidR="00510218">
        <w:t>4</w:t>
      </w:r>
      <w:r w:rsidRPr="007A1D05">
        <w:tab/>
      </w:r>
      <w:r w:rsidR="00864CE7" w:rsidRPr="00EF1942">
        <w:rPr>
          <w:b w:val="0"/>
          <w:bCs w:val="0"/>
        </w:rPr>
        <w:t>ATC</w:t>
      </w:r>
      <w:r w:rsidR="00A439E0" w:rsidRPr="00EF1942">
        <w:rPr>
          <w:b w:val="0"/>
          <w:bCs w:val="0"/>
        </w:rPr>
        <w:t xml:space="preserve"> </w:t>
      </w:r>
      <w:r w:rsidR="00864CE7" w:rsidRPr="00EF1942">
        <w:rPr>
          <w:b w:val="0"/>
          <w:bCs w:val="0"/>
        </w:rPr>
        <w:t>codes selected from the National Prescribed Drug Register</w:t>
      </w:r>
      <w:r w:rsidR="00864CE7" w:rsidRPr="007A1D05">
        <w:t xml:space="preserve"> </w:t>
      </w:r>
    </w:p>
    <w:tbl>
      <w:tblPr>
        <w:tblStyle w:val="TableGrid1"/>
        <w:tblW w:w="5000" w:type="pct"/>
        <w:tblLook w:val="04A0" w:firstRow="1" w:lastRow="0" w:firstColumn="1" w:lastColumn="0" w:noHBand="0" w:noVBand="1"/>
      </w:tblPr>
      <w:tblGrid>
        <w:gridCol w:w="2793"/>
        <w:gridCol w:w="5680"/>
      </w:tblGrid>
      <w:tr w:rsidR="00010700" w:rsidRPr="007A1D05" w14:paraId="279AC4F5" w14:textId="77777777" w:rsidTr="007A1D05">
        <w:trPr>
          <w:trHeight w:val="147"/>
        </w:trPr>
        <w:tc>
          <w:tcPr>
            <w:tcW w:w="1648" w:type="pct"/>
            <w:hideMark/>
          </w:tcPr>
          <w:p w14:paraId="03CDCCFE" w14:textId="2CC26E36" w:rsidR="00010700" w:rsidRPr="007A1D05" w:rsidRDefault="00010700" w:rsidP="00BA35CF">
            <w:pPr>
              <w:spacing w:line="360" w:lineRule="auto"/>
              <w:rPr>
                <w:b/>
                <w:bCs w:val="0"/>
              </w:rPr>
            </w:pPr>
            <w:bookmarkStart w:id="7" w:name="_Ref103329250"/>
            <w:bookmarkStart w:id="8" w:name="_Ref103329245"/>
            <w:r w:rsidRPr="007A1D05">
              <w:rPr>
                <w:b/>
                <w:bCs w:val="0"/>
              </w:rPr>
              <w:t>Condition</w:t>
            </w:r>
          </w:p>
        </w:tc>
        <w:tc>
          <w:tcPr>
            <w:tcW w:w="3352" w:type="pct"/>
          </w:tcPr>
          <w:p w14:paraId="093DEC31" w14:textId="4BE32D44" w:rsidR="00010700" w:rsidRPr="007A1D05" w:rsidRDefault="00010700" w:rsidP="00BA35CF">
            <w:pPr>
              <w:spacing w:line="360" w:lineRule="auto"/>
              <w:rPr>
                <w:b/>
                <w:bCs w:val="0"/>
              </w:rPr>
            </w:pPr>
            <w:r w:rsidRPr="007A1D05">
              <w:rPr>
                <w:b/>
                <w:bCs w:val="0"/>
              </w:rPr>
              <w:t>ATC code (7 digit level) for medication</w:t>
            </w:r>
          </w:p>
        </w:tc>
      </w:tr>
      <w:tr w:rsidR="00010700" w:rsidRPr="00DB7516" w14:paraId="55FD2D5A" w14:textId="77777777" w:rsidTr="007A1D05">
        <w:trPr>
          <w:trHeight w:val="147"/>
        </w:trPr>
        <w:tc>
          <w:tcPr>
            <w:tcW w:w="1648" w:type="pct"/>
          </w:tcPr>
          <w:p w14:paraId="7782A479" w14:textId="72E3F9DF" w:rsidR="00010700" w:rsidRPr="00DB7516" w:rsidRDefault="00010700" w:rsidP="00BA35CF">
            <w:pPr>
              <w:spacing w:line="360" w:lineRule="auto"/>
            </w:pPr>
            <w:r w:rsidRPr="00DB7516">
              <w:t>Diabetes</w:t>
            </w:r>
          </w:p>
        </w:tc>
        <w:tc>
          <w:tcPr>
            <w:tcW w:w="3352" w:type="pct"/>
          </w:tcPr>
          <w:p w14:paraId="06D289CD" w14:textId="2EF5DDAB" w:rsidR="00010700" w:rsidRPr="00DB7516" w:rsidRDefault="00010700" w:rsidP="00BA35CF">
            <w:pPr>
              <w:spacing w:line="360" w:lineRule="auto"/>
            </w:pPr>
            <w:r w:rsidRPr="00DB7516">
              <w:t>A10</w:t>
            </w:r>
          </w:p>
        </w:tc>
      </w:tr>
      <w:tr w:rsidR="00010700" w:rsidRPr="00DB7516" w14:paraId="461D53A2" w14:textId="77777777" w:rsidTr="007A1D05">
        <w:trPr>
          <w:trHeight w:val="147"/>
        </w:trPr>
        <w:tc>
          <w:tcPr>
            <w:tcW w:w="1648" w:type="pct"/>
          </w:tcPr>
          <w:p w14:paraId="239B02CB" w14:textId="2945B420" w:rsidR="00010700" w:rsidRPr="00DB7516" w:rsidRDefault="00010700" w:rsidP="00BA35CF">
            <w:pPr>
              <w:spacing w:line="360" w:lineRule="auto"/>
            </w:pPr>
            <w:r w:rsidRPr="00DB7516">
              <w:t>Hypertension</w:t>
            </w:r>
          </w:p>
        </w:tc>
        <w:tc>
          <w:tcPr>
            <w:tcW w:w="3352" w:type="pct"/>
          </w:tcPr>
          <w:p w14:paraId="0CC6EA75" w14:textId="721C02A5" w:rsidR="00010700" w:rsidRPr="00DB7516" w:rsidRDefault="00010700" w:rsidP="00BA35CF">
            <w:pPr>
              <w:spacing w:line="360" w:lineRule="auto"/>
            </w:pPr>
            <w:r w:rsidRPr="00DB7516">
              <w:t xml:space="preserve">C03, C07, C08, C09 </w:t>
            </w:r>
          </w:p>
        </w:tc>
      </w:tr>
      <w:tr w:rsidR="00010700" w:rsidRPr="00DB7516" w14:paraId="338B061F" w14:textId="77777777" w:rsidTr="007A1D05">
        <w:trPr>
          <w:trHeight w:val="147"/>
        </w:trPr>
        <w:tc>
          <w:tcPr>
            <w:tcW w:w="1648" w:type="pct"/>
          </w:tcPr>
          <w:p w14:paraId="20331441" w14:textId="1C4A5DE3" w:rsidR="00010700" w:rsidRPr="00DB7516" w:rsidRDefault="00010700" w:rsidP="00BA35CF">
            <w:pPr>
              <w:spacing w:line="360" w:lineRule="auto"/>
            </w:pPr>
            <w:r w:rsidRPr="00DB7516">
              <w:t>D</w:t>
            </w:r>
            <w:r w:rsidR="00B54876">
              <w:t>y</w:t>
            </w:r>
            <w:r w:rsidRPr="00DB7516">
              <w:t>slipidaemia</w:t>
            </w:r>
          </w:p>
        </w:tc>
        <w:tc>
          <w:tcPr>
            <w:tcW w:w="3352" w:type="pct"/>
          </w:tcPr>
          <w:p w14:paraId="629CC6FF" w14:textId="50963255" w:rsidR="00010700" w:rsidRPr="00DB7516" w:rsidRDefault="00010700" w:rsidP="00BA35CF">
            <w:pPr>
              <w:spacing w:line="360" w:lineRule="auto"/>
            </w:pPr>
            <w:r w:rsidRPr="00DB7516">
              <w:t xml:space="preserve">C10 </w:t>
            </w:r>
          </w:p>
        </w:tc>
      </w:tr>
      <w:tr w:rsidR="00010700" w:rsidRPr="00DB7516" w14:paraId="5FDC364C" w14:textId="77777777" w:rsidTr="007A1D05">
        <w:trPr>
          <w:trHeight w:val="147"/>
        </w:trPr>
        <w:tc>
          <w:tcPr>
            <w:tcW w:w="1648" w:type="pct"/>
          </w:tcPr>
          <w:p w14:paraId="35A978BE" w14:textId="2D15C058" w:rsidR="00010700" w:rsidRPr="00DB7516" w:rsidRDefault="00010700" w:rsidP="00BA35CF">
            <w:pPr>
              <w:spacing w:line="360" w:lineRule="auto"/>
            </w:pPr>
            <w:r w:rsidRPr="00DB7516">
              <w:t>Retinopathy</w:t>
            </w:r>
          </w:p>
        </w:tc>
        <w:tc>
          <w:tcPr>
            <w:tcW w:w="3352" w:type="pct"/>
          </w:tcPr>
          <w:p w14:paraId="4189D5CF" w14:textId="3680C52A" w:rsidR="00010700" w:rsidRPr="00DB7516" w:rsidRDefault="00010700" w:rsidP="00BA35CF">
            <w:pPr>
              <w:spacing w:line="360" w:lineRule="auto"/>
            </w:pPr>
            <w:r w:rsidRPr="00DB7516">
              <w:t>S01LA04</w:t>
            </w:r>
          </w:p>
        </w:tc>
      </w:tr>
      <w:tr w:rsidR="00010700" w:rsidRPr="00DB7516" w14:paraId="28289C6D" w14:textId="77777777" w:rsidTr="007A1D05">
        <w:trPr>
          <w:trHeight w:val="147"/>
        </w:trPr>
        <w:tc>
          <w:tcPr>
            <w:tcW w:w="1648" w:type="pct"/>
          </w:tcPr>
          <w:p w14:paraId="5AFF916F" w14:textId="0518A3E5" w:rsidR="00010700" w:rsidRPr="00DB7516" w:rsidRDefault="00010700" w:rsidP="00BA35CF">
            <w:pPr>
              <w:spacing w:line="360" w:lineRule="auto"/>
            </w:pPr>
            <w:r w:rsidRPr="00DB7516">
              <w:t>Neuropathy</w:t>
            </w:r>
          </w:p>
        </w:tc>
        <w:tc>
          <w:tcPr>
            <w:tcW w:w="3352" w:type="pct"/>
          </w:tcPr>
          <w:p w14:paraId="197B3EE5" w14:textId="1D542E2F" w:rsidR="00010700" w:rsidRPr="00DB7516" w:rsidRDefault="00010700" w:rsidP="00BA35CF">
            <w:pPr>
              <w:spacing w:line="360" w:lineRule="auto"/>
            </w:pPr>
            <w:r w:rsidRPr="00DB7516">
              <w:t>N06AB, N06AA09, N03AX12, N03AX16, N06AX21</w:t>
            </w:r>
          </w:p>
        </w:tc>
      </w:tr>
    </w:tbl>
    <w:bookmarkEnd w:id="7"/>
    <w:bookmarkEnd w:id="8"/>
    <w:p w14:paraId="2010C45F" w14:textId="32C821AA" w:rsidR="00010700" w:rsidRPr="00DB7516" w:rsidRDefault="00010700" w:rsidP="00A039C2">
      <w:pPr>
        <w:pStyle w:val="FootnoteText"/>
      </w:pPr>
      <w:r w:rsidRPr="007A1D05">
        <w:rPr>
          <w:i/>
          <w:iCs/>
        </w:rPr>
        <w:t>ATC</w:t>
      </w:r>
      <w:r w:rsidRPr="00DB7516">
        <w:t xml:space="preserve"> Anatomic Therapeutic Chemical classification system.</w:t>
      </w:r>
    </w:p>
    <w:bookmarkEnd w:id="6"/>
    <w:p w14:paraId="1AD761EE" w14:textId="6F059915" w:rsidR="00607609" w:rsidRPr="00DB7516" w:rsidRDefault="00607609" w:rsidP="00DB7516">
      <w:pPr>
        <w:pStyle w:val="Caption"/>
      </w:pPr>
    </w:p>
    <w:p w14:paraId="65C3971E" w14:textId="36C458FE" w:rsidR="004B40D1" w:rsidRDefault="004B40D1" w:rsidP="00EF1942">
      <w:pPr>
        <w:pStyle w:val="Heading2"/>
      </w:pPr>
      <w:bookmarkStart w:id="9" w:name="_Hlk110957003"/>
      <w:r w:rsidRPr="007A1D05">
        <w:t>Supplementary Table S</w:t>
      </w:r>
      <w:r>
        <w:t>5</w:t>
      </w:r>
      <w:r w:rsidRPr="007A1D05">
        <w:tab/>
      </w:r>
      <w:r w:rsidRPr="00EF1942">
        <w:rPr>
          <w:b w:val="0"/>
          <w:bCs w:val="0"/>
        </w:rPr>
        <w:t xml:space="preserve">Numbers of people in the control group who met the criteria for ASCVD in each year of the </w:t>
      </w:r>
      <w:proofErr w:type="gramStart"/>
      <w:r w:rsidRPr="00EF1942">
        <w:rPr>
          <w:b w:val="0"/>
          <w:bCs w:val="0"/>
        </w:rPr>
        <w:t>study</w:t>
      </w:r>
      <w:proofErr w:type="gramEnd"/>
      <w:r w:rsidRPr="007A1D05">
        <w:t xml:space="preserve"> </w:t>
      </w:r>
    </w:p>
    <w:tbl>
      <w:tblPr>
        <w:tblStyle w:val="TableGrid"/>
        <w:tblW w:w="8642" w:type="dxa"/>
        <w:tblLook w:val="04A0" w:firstRow="1" w:lastRow="0" w:firstColumn="1" w:lastColumn="0" w:noHBand="0" w:noVBand="1"/>
      </w:tblPr>
      <w:tblGrid>
        <w:gridCol w:w="988"/>
        <w:gridCol w:w="1913"/>
        <w:gridCol w:w="1914"/>
        <w:gridCol w:w="1913"/>
        <w:gridCol w:w="1914"/>
      </w:tblGrid>
      <w:tr w:rsidR="004B40D1" w14:paraId="01B9649D" w14:textId="2DD06F16" w:rsidTr="00AD64D3">
        <w:trPr>
          <w:trHeight w:val="1134"/>
        </w:trPr>
        <w:tc>
          <w:tcPr>
            <w:tcW w:w="988" w:type="dxa"/>
          </w:tcPr>
          <w:p w14:paraId="1C09221F" w14:textId="3F9A733B" w:rsidR="004B40D1" w:rsidRPr="002D5D23" w:rsidRDefault="004B40D1" w:rsidP="004B40D1">
            <w:pPr>
              <w:rPr>
                <w:b/>
                <w:bCs w:val="0"/>
              </w:rPr>
            </w:pPr>
            <w:r w:rsidRPr="002D5D23">
              <w:rPr>
                <w:b/>
                <w:bCs w:val="0"/>
              </w:rPr>
              <w:t>Year</w:t>
            </w:r>
          </w:p>
        </w:tc>
        <w:tc>
          <w:tcPr>
            <w:tcW w:w="1913" w:type="dxa"/>
          </w:tcPr>
          <w:p w14:paraId="256ECB9E" w14:textId="759D79CE" w:rsidR="004B40D1" w:rsidRPr="002D5D23" w:rsidRDefault="004B40D1" w:rsidP="004B40D1">
            <w:pPr>
              <w:rPr>
                <w:b/>
                <w:bCs w:val="0"/>
              </w:rPr>
            </w:pPr>
            <w:r w:rsidRPr="002D5D23">
              <w:rPr>
                <w:b/>
                <w:bCs w:val="0"/>
              </w:rPr>
              <w:t>Number of controls who met criteria for ASCVD in calendar year</w:t>
            </w:r>
          </w:p>
        </w:tc>
        <w:tc>
          <w:tcPr>
            <w:tcW w:w="1914" w:type="dxa"/>
          </w:tcPr>
          <w:p w14:paraId="26862366" w14:textId="3257BD4A" w:rsidR="004B40D1" w:rsidRPr="002D5D23" w:rsidRDefault="004B40D1" w:rsidP="004B40D1">
            <w:pPr>
              <w:rPr>
                <w:b/>
                <w:bCs w:val="0"/>
              </w:rPr>
            </w:pPr>
            <w:r w:rsidRPr="002D5D23">
              <w:rPr>
                <w:b/>
                <w:bCs w:val="0"/>
              </w:rPr>
              <w:t>Number of controls in calendar year</w:t>
            </w:r>
          </w:p>
        </w:tc>
        <w:tc>
          <w:tcPr>
            <w:tcW w:w="1913" w:type="dxa"/>
          </w:tcPr>
          <w:p w14:paraId="0308BFF9" w14:textId="35C26724" w:rsidR="004B40D1" w:rsidRPr="002D5D23" w:rsidRDefault="004B40D1" w:rsidP="004B40D1">
            <w:pPr>
              <w:rPr>
                <w:b/>
                <w:bCs w:val="0"/>
              </w:rPr>
            </w:pPr>
            <w:r w:rsidRPr="002D5D23">
              <w:rPr>
                <w:b/>
                <w:bCs w:val="0"/>
              </w:rPr>
              <w:t>P</w:t>
            </w:r>
            <w:r w:rsidR="002D5D23" w:rsidRPr="002D5D23">
              <w:rPr>
                <w:b/>
                <w:bCs w:val="0"/>
              </w:rPr>
              <w:t>roportion</w:t>
            </w:r>
            <w:r w:rsidRPr="002D5D23">
              <w:rPr>
                <w:b/>
                <w:bCs w:val="0"/>
              </w:rPr>
              <w:t xml:space="preserve"> of control group who met criteria for ASCVD in calendar year</w:t>
            </w:r>
            <w:r w:rsidR="002D5D23" w:rsidRPr="002D5D23">
              <w:rPr>
                <w:b/>
                <w:bCs w:val="0"/>
              </w:rPr>
              <w:t xml:space="preserve"> (%)</w:t>
            </w:r>
          </w:p>
        </w:tc>
        <w:tc>
          <w:tcPr>
            <w:tcW w:w="1914" w:type="dxa"/>
          </w:tcPr>
          <w:p w14:paraId="0B96C5AE" w14:textId="31BD2336" w:rsidR="004B40D1" w:rsidRPr="002D5D23" w:rsidRDefault="004B40D1" w:rsidP="004B40D1">
            <w:pPr>
              <w:rPr>
                <w:b/>
                <w:bCs w:val="0"/>
              </w:rPr>
            </w:pPr>
            <w:r w:rsidRPr="002D5D23">
              <w:rPr>
                <w:b/>
                <w:bCs w:val="0"/>
              </w:rPr>
              <w:t>Prevalent cumulative number of people with ASCVD in the control group</w:t>
            </w:r>
          </w:p>
        </w:tc>
      </w:tr>
      <w:tr w:rsidR="004B40D1" w14:paraId="7649DF8C" w14:textId="7F480A63" w:rsidTr="002D5D23">
        <w:tc>
          <w:tcPr>
            <w:tcW w:w="988" w:type="dxa"/>
          </w:tcPr>
          <w:p w14:paraId="40559482" w14:textId="6B07F051" w:rsidR="004B40D1" w:rsidRPr="002D5D23" w:rsidRDefault="004B40D1" w:rsidP="004B40D1">
            <w:r w:rsidRPr="002D5D23">
              <w:t>2012</w:t>
            </w:r>
          </w:p>
        </w:tc>
        <w:tc>
          <w:tcPr>
            <w:tcW w:w="1913" w:type="dxa"/>
          </w:tcPr>
          <w:p w14:paraId="2E2F15EA" w14:textId="574B41A0" w:rsidR="004B40D1" w:rsidRPr="002D5D23" w:rsidRDefault="004B40D1" w:rsidP="004B40D1">
            <w:r w:rsidRPr="002D5D23">
              <w:t>4499</w:t>
            </w:r>
          </w:p>
        </w:tc>
        <w:tc>
          <w:tcPr>
            <w:tcW w:w="1914" w:type="dxa"/>
          </w:tcPr>
          <w:p w14:paraId="5F688A46" w14:textId="4B7942C4" w:rsidR="004B40D1" w:rsidRPr="002D5D23" w:rsidRDefault="004B40D1" w:rsidP="004B40D1">
            <w:r w:rsidRPr="002D5D23">
              <w:t xml:space="preserve">231,417 </w:t>
            </w:r>
          </w:p>
        </w:tc>
        <w:tc>
          <w:tcPr>
            <w:tcW w:w="1913" w:type="dxa"/>
          </w:tcPr>
          <w:p w14:paraId="488D7838" w14:textId="05A0F274" w:rsidR="004B40D1" w:rsidRPr="002D5D23" w:rsidRDefault="002D5D23" w:rsidP="004B40D1">
            <w:r w:rsidRPr="002D5D23">
              <w:t>1.9</w:t>
            </w:r>
          </w:p>
        </w:tc>
        <w:tc>
          <w:tcPr>
            <w:tcW w:w="1914" w:type="dxa"/>
          </w:tcPr>
          <w:p w14:paraId="1B31069B" w14:textId="6D009CB7" w:rsidR="004B40D1" w:rsidRPr="002D5D23" w:rsidRDefault="004B40D1" w:rsidP="004B40D1">
            <w:r w:rsidRPr="002D5D23">
              <w:t>4499</w:t>
            </w:r>
          </w:p>
        </w:tc>
      </w:tr>
      <w:tr w:rsidR="004B40D1" w14:paraId="792EBE05" w14:textId="293F4E4E" w:rsidTr="002D5D23">
        <w:tc>
          <w:tcPr>
            <w:tcW w:w="988" w:type="dxa"/>
          </w:tcPr>
          <w:p w14:paraId="0B11EA95" w14:textId="2A9B4CA9" w:rsidR="004B40D1" w:rsidRPr="002D5D23" w:rsidRDefault="004B40D1" w:rsidP="004B40D1">
            <w:r w:rsidRPr="002D5D23">
              <w:t>2013</w:t>
            </w:r>
          </w:p>
        </w:tc>
        <w:tc>
          <w:tcPr>
            <w:tcW w:w="1913" w:type="dxa"/>
          </w:tcPr>
          <w:p w14:paraId="49611F2F" w14:textId="6D7BE9EE" w:rsidR="004B40D1" w:rsidRPr="002D5D23" w:rsidRDefault="004B40D1" w:rsidP="004B40D1">
            <w:r w:rsidRPr="002D5D23">
              <w:t>4311</w:t>
            </w:r>
          </w:p>
        </w:tc>
        <w:tc>
          <w:tcPr>
            <w:tcW w:w="1914" w:type="dxa"/>
          </w:tcPr>
          <w:p w14:paraId="2DF62BBC" w14:textId="06032CAD" w:rsidR="004B40D1" w:rsidRPr="002D5D23" w:rsidRDefault="004B40D1" w:rsidP="004B40D1">
            <w:r w:rsidRPr="002D5D23">
              <w:t xml:space="preserve">226,968 </w:t>
            </w:r>
          </w:p>
        </w:tc>
        <w:tc>
          <w:tcPr>
            <w:tcW w:w="1913" w:type="dxa"/>
          </w:tcPr>
          <w:p w14:paraId="57F8A715" w14:textId="55DED932" w:rsidR="004B40D1" w:rsidRPr="002D5D23" w:rsidRDefault="002D5D23" w:rsidP="004B40D1">
            <w:r w:rsidRPr="002D5D23">
              <w:t>1.9</w:t>
            </w:r>
          </w:p>
        </w:tc>
        <w:tc>
          <w:tcPr>
            <w:tcW w:w="1914" w:type="dxa"/>
          </w:tcPr>
          <w:p w14:paraId="54A77948" w14:textId="4C305464" w:rsidR="004B40D1" w:rsidRPr="002D5D23" w:rsidRDefault="004B40D1" w:rsidP="004B40D1">
            <w:r w:rsidRPr="002D5D23">
              <w:t>8390</w:t>
            </w:r>
          </w:p>
        </w:tc>
      </w:tr>
      <w:tr w:rsidR="004B40D1" w14:paraId="7BDE6CE1" w14:textId="677F1EA2" w:rsidTr="002D5D23">
        <w:tc>
          <w:tcPr>
            <w:tcW w:w="988" w:type="dxa"/>
          </w:tcPr>
          <w:p w14:paraId="113CCD84" w14:textId="22D8C557" w:rsidR="004B40D1" w:rsidRPr="002D5D23" w:rsidRDefault="004B40D1" w:rsidP="004B40D1">
            <w:r w:rsidRPr="002D5D23">
              <w:t>2014</w:t>
            </w:r>
          </w:p>
        </w:tc>
        <w:tc>
          <w:tcPr>
            <w:tcW w:w="1913" w:type="dxa"/>
          </w:tcPr>
          <w:p w14:paraId="64A4F2A1" w14:textId="328EE73B" w:rsidR="004B40D1" w:rsidRPr="002D5D23" w:rsidRDefault="004B40D1" w:rsidP="004B40D1">
            <w:r w:rsidRPr="002D5D23">
              <w:t>4071</w:t>
            </w:r>
          </w:p>
        </w:tc>
        <w:tc>
          <w:tcPr>
            <w:tcW w:w="1914" w:type="dxa"/>
          </w:tcPr>
          <w:p w14:paraId="26FCF4BD" w14:textId="42D5A9A9" w:rsidR="004B40D1" w:rsidRPr="002D5D23" w:rsidRDefault="004B40D1" w:rsidP="004B40D1">
            <w:r w:rsidRPr="002D5D23">
              <w:t xml:space="preserve">222,113 </w:t>
            </w:r>
          </w:p>
        </w:tc>
        <w:tc>
          <w:tcPr>
            <w:tcW w:w="1913" w:type="dxa"/>
          </w:tcPr>
          <w:p w14:paraId="5145BFDD" w14:textId="0A3F9DB8" w:rsidR="004B40D1" w:rsidRPr="002D5D23" w:rsidRDefault="002D5D23" w:rsidP="004B40D1">
            <w:r w:rsidRPr="002D5D23">
              <w:t>1.8</w:t>
            </w:r>
          </w:p>
        </w:tc>
        <w:tc>
          <w:tcPr>
            <w:tcW w:w="1914" w:type="dxa"/>
          </w:tcPr>
          <w:p w14:paraId="5849DABF" w14:textId="3CD08061" w:rsidR="004B40D1" w:rsidRPr="002D5D23" w:rsidRDefault="004B40D1" w:rsidP="004B40D1">
            <w:r w:rsidRPr="002D5D23">
              <w:t>11,829</w:t>
            </w:r>
          </w:p>
        </w:tc>
      </w:tr>
      <w:tr w:rsidR="004B40D1" w14:paraId="3B2D6AEC" w14:textId="77777777" w:rsidTr="002D5D23">
        <w:tc>
          <w:tcPr>
            <w:tcW w:w="988" w:type="dxa"/>
          </w:tcPr>
          <w:p w14:paraId="5E9001B1" w14:textId="71175B31" w:rsidR="004B40D1" w:rsidRPr="002D5D23" w:rsidRDefault="004B40D1" w:rsidP="004B40D1">
            <w:r w:rsidRPr="002D5D23">
              <w:t>2015</w:t>
            </w:r>
          </w:p>
        </w:tc>
        <w:tc>
          <w:tcPr>
            <w:tcW w:w="1913" w:type="dxa"/>
          </w:tcPr>
          <w:p w14:paraId="559DD065" w14:textId="67EE089D" w:rsidR="004B40D1" w:rsidRPr="002D5D23" w:rsidRDefault="004B40D1" w:rsidP="004B40D1">
            <w:r w:rsidRPr="002D5D23">
              <w:t>4173</w:t>
            </w:r>
          </w:p>
        </w:tc>
        <w:tc>
          <w:tcPr>
            <w:tcW w:w="1914" w:type="dxa"/>
          </w:tcPr>
          <w:p w14:paraId="22509E84" w14:textId="19DA96CF" w:rsidR="004B40D1" w:rsidRPr="002D5D23" w:rsidRDefault="004B40D1" w:rsidP="004B40D1">
            <w:r w:rsidRPr="002D5D23">
              <w:t xml:space="preserve">216,961 </w:t>
            </w:r>
          </w:p>
        </w:tc>
        <w:tc>
          <w:tcPr>
            <w:tcW w:w="1913" w:type="dxa"/>
          </w:tcPr>
          <w:p w14:paraId="09DDF00B" w14:textId="01F42F63" w:rsidR="004B40D1" w:rsidRPr="002D5D23" w:rsidRDefault="002D5D23" w:rsidP="004B40D1">
            <w:r w:rsidRPr="002D5D23">
              <w:t>1.9</w:t>
            </w:r>
          </w:p>
        </w:tc>
        <w:tc>
          <w:tcPr>
            <w:tcW w:w="1914" w:type="dxa"/>
          </w:tcPr>
          <w:p w14:paraId="224E916B" w14:textId="25D9ECD2" w:rsidR="004B40D1" w:rsidRPr="002D5D23" w:rsidRDefault="004B40D1" w:rsidP="004B40D1">
            <w:r w:rsidRPr="002D5D23">
              <w:t>15,156</w:t>
            </w:r>
          </w:p>
        </w:tc>
      </w:tr>
      <w:tr w:rsidR="004B40D1" w14:paraId="18CB6542" w14:textId="77777777" w:rsidTr="002D5D23">
        <w:tc>
          <w:tcPr>
            <w:tcW w:w="988" w:type="dxa"/>
          </w:tcPr>
          <w:p w14:paraId="586BAA49" w14:textId="281256AC" w:rsidR="004B40D1" w:rsidRPr="002D5D23" w:rsidRDefault="004B40D1" w:rsidP="004B40D1">
            <w:r w:rsidRPr="002D5D23">
              <w:t>2016</w:t>
            </w:r>
          </w:p>
        </w:tc>
        <w:tc>
          <w:tcPr>
            <w:tcW w:w="1913" w:type="dxa"/>
          </w:tcPr>
          <w:p w14:paraId="3570A875" w14:textId="743EE209" w:rsidR="004B40D1" w:rsidRPr="002D5D23" w:rsidRDefault="004B40D1" w:rsidP="004B40D1">
            <w:r w:rsidRPr="002D5D23">
              <w:t>3942</w:t>
            </w:r>
          </w:p>
        </w:tc>
        <w:tc>
          <w:tcPr>
            <w:tcW w:w="1914" w:type="dxa"/>
          </w:tcPr>
          <w:p w14:paraId="3DFB6699" w14:textId="71D83194" w:rsidR="004B40D1" w:rsidRPr="002D5D23" w:rsidRDefault="004B40D1" w:rsidP="004B40D1">
            <w:r w:rsidRPr="002D5D23">
              <w:t xml:space="preserve">211,285 </w:t>
            </w:r>
          </w:p>
        </w:tc>
        <w:tc>
          <w:tcPr>
            <w:tcW w:w="1913" w:type="dxa"/>
          </w:tcPr>
          <w:p w14:paraId="709BCA1B" w14:textId="0A5349A7" w:rsidR="004B40D1" w:rsidRPr="002D5D23" w:rsidRDefault="002D5D23" w:rsidP="004B40D1">
            <w:r w:rsidRPr="002D5D23">
              <w:t>1.9</w:t>
            </w:r>
          </w:p>
        </w:tc>
        <w:tc>
          <w:tcPr>
            <w:tcW w:w="1914" w:type="dxa"/>
          </w:tcPr>
          <w:p w14:paraId="23A55570" w14:textId="345EF720" w:rsidR="004B40D1" w:rsidRPr="002D5D23" w:rsidRDefault="004B40D1" w:rsidP="004B40D1">
            <w:r w:rsidRPr="002D5D23">
              <w:t>18,009</w:t>
            </w:r>
          </w:p>
        </w:tc>
      </w:tr>
    </w:tbl>
    <w:p w14:paraId="1E25F4DA" w14:textId="382BF778" w:rsidR="004B40D1" w:rsidRDefault="004B40D1" w:rsidP="004B40D1">
      <w:r w:rsidRPr="008A108F">
        <w:rPr>
          <w:i/>
          <w:iCs/>
        </w:rPr>
        <w:t>ASCVD</w:t>
      </w:r>
      <w:r w:rsidRPr="00DB7516">
        <w:t xml:space="preserve"> atherosclerotic </w:t>
      </w:r>
      <w:r>
        <w:t>cardiovascular disease</w:t>
      </w:r>
      <w:r w:rsidR="002D5D23">
        <w:t>.</w:t>
      </w:r>
    </w:p>
    <w:p w14:paraId="2269A595" w14:textId="67DD9876" w:rsidR="007A7101" w:rsidRDefault="007A7101">
      <w:pPr>
        <w:spacing w:after="160"/>
      </w:pPr>
      <w:r>
        <w:br w:type="page"/>
      </w:r>
    </w:p>
    <w:p w14:paraId="076CFC82" w14:textId="2E6A3B60" w:rsidR="0095388C" w:rsidRDefault="0095388C" w:rsidP="00EF1942">
      <w:pPr>
        <w:pStyle w:val="Heading2"/>
      </w:pPr>
      <w:r w:rsidRPr="007A1D05">
        <w:lastRenderedPageBreak/>
        <w:t>Supplementary Table S</w:t>
      </w:r>
      <w:r>
        <w:t>6</w:t>
      </w:r>
      <w:r w:rsidRPr="007A1D05">
        <w:tab/>
      </w:r>
      <w:r w:rsidRPr="00EF1942">
        <w:rPr>
          <w:b w:val="0"/>
          <w:bCs w:val="0"/>
        </w:rPr>
        <w:t>Cumulative total, direct and indirect cost data for individuals with ASCVD and control individuals</w:t>
      </w:r>
      <w:r w:rsidRPr="007A1D05">
        <w:t xml:space="preserve"> </w:t>
      </w:r>
    </w:p>
    <w:tbl>
      <w:tblPr>
        <w:tblStyle w:val="TableGrid1"/>
        <w:tblW w:w="9067" w:type="dxa"/>
        <w:tblLayout w:type="fixed"/>
        <w:tblLook w:val="04A0" w:firstRow="1" w:lastRow="0" w:firstColumn="1" w:lastColumn="0" w:noHBand="0" w:noVBand="1"/>
      </w:tblPr>
      <w:tblGrid>
        <w:gridCol w:w="1413"/>
        <w:gridCol w:w="1275"/>
        <w:gridCol w:w="1276"/>
        <w:gridCol w:w="1276"/>
        <w:gridCol w:w="1275"/>
        <w:gridCol w:w="1276"/>
        <w:gridCol w:w="1276"/>
      </w:tblGrid>
      <w:tr w:rsidR="007A7101" w:rsidRPr="0095388C" w14:paraId="4F0BF8AC" w14:textId="77777777" w:rsidTr="001032E2">
        <w:trPr>
          <w:trHeight w:val="227"/>
        </w:trPr>
        <w:tc>
          <w:tcPr>
            <w:tcW w:w="1413" w:type="dxa"/>
          </w:tcPr>
          <w:p w14:paraId="44DD36DA" w14:textId="77777777" w:rsidR="007A7101" w:rsidRPr="0095388C" w:rsidRDefault="007A7101" w:rsidP="00A268D5">
            <w:pPr>
              <w:spacing w:line="360" w:lineRule="auto"/>
              <w:rPr>
                <w:rFonts w:eastAsia="Times New Roman"/>
                <w:b/>
              </w:rPr>
            </w:pPr>
          </w:p>
        </w:tc>
        <w:tc>
          <w:tcPr>
            <w:tcW w:w="2551" w:type="dxa"/>
            <w:gridSpan w:val="2"/>
          </w:tcPr>
          <w:p w14:paraId="758E1385" w14:textId="77777777" w:rsidR="007A7101" w:rsidRPr="0095388C" w:rsidRDefault="007A7101" w:rsidP="00A268D5">
            <w:pPr>
              <w:spacing w:line="360" w:lineRule="auto"/>
              <w:jc w:val="center"/>
              <w:rPr>
                <w:rFonts w:eastAsia="Times New Roman"/>
                <w:b/>
              </w:rPr>
            </w:pPr>
            <w:r w:rsidRPr="0095388C">
              <w:rPr>
                <w:rFonts w:eastAsia="Times New Roman"/>
                <w:b/>
              </w:rPr>
              <w:t>Total costs</w:t>
            </w:r>
          </w:p>
        </w:tc>
        <w:tc>
          <w:tcPr>
            <w:tcW w:w="2551" w:type="dxa"/>
            <w:gridSpan w:val="2"/>
          </w:tcPr>
          <w:p w14:paraId="668FDCB6" w14:textId="77777777" w:rsidR="007A7101" w:rsidRPr="0095388C" w:rsidRDefault="007A7101" w:rsidP="00A268D5">
            <w:pPr>
              <w:spacing w:line="360" w:lineRule="auto"/>
              <w:jc w:val="center"/>
              <w:rPr>
                <w:rFonts w:eastAsia="Times New Roman"/>
              </w:rPr>
            </w:pPr>
            <w:r w:rsidRPr="0095388C">
              <w:rPr>
                <w:rFonts w:eastAsia="Times New Roman"/>
                <w:b/>
              </w:rPr>
              <w:t>Direct costs</w:t>
            </w:r>
          </w:p>
        </w:tc>
        <w:tc>
          <w:tcPr>
            <w:tcW w:w="2552" w:type="dxa"/>
            <w:gridSpan w:val="2"/>
          </w:tcPr>
          <w:p w14:paraId="381314A6" w14:textId="77777777" w:rsidR="007A7101" w:rsidRPr="0095388C" w:rsidRDefault="007A7101" w:rsidP="00A268D5">
            <w:pPr>
              <w:spacing w:line="360" w:lineRule="auto"/>
              <w:jc w:val="center"/>
              <w:rPr>
                <w:rFonts w:eastAsia="Times New Roman"/>
              </w:rPr>
            </w:pPr>
            <w:r w:rsidRPr="0095388C">
              <w:rPr>
                <w:rFonts w:eastAsia="Times New Roman"/>
                <w:b/>
              </w:rPr>
              <w:t>Indirect costs</w:t>
            </w:r>
          </w:p>
        </w:tc>
      </w:tr>
      <w:tr w:rsidR="007A7101" w:rsidRPr="0095388C" w14:paraId="26644A74" w14:textId="77777777" w:rsidTr="00A268D5">
        <w:trPr>
          <w:trHeight w:hRule="exact" w:val="1123"/>
        </w:trPr>
        <w:tc>
          <w:tcPr>
            <w:tcW w:w="1413" w:type="dxa"/>
          </w:tcPr>
          <w:p w14:paraId="194FCC8F" w14:textId="77777777" w:rsidR="007A7101" w:rsidRPr="0095388C" w:rsidRDefault="007A7101" w:rsidP="00A268D5">
            <w:pPr>
              <w:spacing w:after="0" w:line="360" w:lineRule="auto"/>
              <w:rPr>
                <w:rFonts w:eastAsia="Times New Roman"/>
                <w:b/>
              </w:rPr>
            </w:pPr>
            <w:r w:rsidRPr="0095388C">
              <w:rPr>
                <w:rFonts w:eastAsia="Times New Roman"/>
                <w:b/>
              </w:rPr>
              <w:t>Year</w:t>
            </w:r>
          </w:p>
        </w:tc>
        <w:tc>
          <w:tcPr>
            <w:tcW w:w="1275" w:type="dxa"/>
          </w:tcPr>
          <w:p w14:paraId="256736E8" w14:textId="77777777" w:rsidR="007A7101" w:rsidRPr="0095388C" w:rsidRDefault="007A7101" w:rsidP="00A268D5">
            <w:pPr>
              <w:spacing w:after="0" w:line="360" w:lineRule="auto"/>
              <w:jc w:val="center"/>
              <w:rPr>
                <w:rFonts w:eastAsia="Times New Roman"/>
                <w:b/>
              </w:rPr>
            </w:pPr>
            <w:r w:rsidRPr="0095388C">
              <w:rPr>
                <w:b/>
                <w:bCs w:val="0"/>
              </w:rPr>
              <w:t>Individuals with ASCVD</w:t>
            </w:r>
          </w:p>
        </w:tc>
        <w:tc>
          <w:tcPr>
            <w:tcW w:w="1276" w:type="dxa"/>
          </w:tcPr>
          <w:p w14:paraId="03B23B86" w14:textId="77777777" w:rsidR="007A7101" w:rsidRPr="0095388C" w:rsidRDefault="007A7101" w:rsidP="00A268D5">
            <w:pPr>
              <w:spacing w:after="0" w:line="360" w:lineRule="auto"/>
              <w:jc w:val="center"/>
              <w:rPr>
                <w:rFonts w:eastAsia="Times New Roman"/>
                <w:b/>
              </w:rPr>
            </w:pPr>
            <w:r w:rsidRPr="0095388C">
              <w:rPr>
                <w:b/>
                <w:bCs w:val="0"/>
              </w:rPr>
              <w:t>Control individuals</w:t>
            </w:r>
          </w:p>
        </w:tc>
        <w:tc>
          <w:tcPr>
            <w:tcW w:w="1276" w:type="dxa"/>
          </w:tcPr>
          <w:p w14:paraId="67A243F7" w14:textId="77777777" w:rsidR="007A7101" w:rsidRPr="0095388C" w:rsidRDefault="007A7101" w:rsidP="00A268D5">
            <w:pPr>
              <w:spacing w:after="0" w:line="360" w:lineRule="auto"/>
              <w:jc w:val="center"/>
              <w:rPr>
                <w:rFonts w:eastAsia="Times New Roman"/>
                <w:b/>
              </w:rPr>
            </w:pPr>
            <w:r w:rsidRPr="0095388C">
              <w:rPr>
                <w:b/>
                <w:bCs w:val="0"/>
              </w:rPr>
              <w:t>Individuals with ASCVD</w:t>
            </w:r>
          </w:p>
        </w:tc>
        <w:tc>
          <w:tcPr>
            <w:tcW w:w="1275" w:type="dxa"/>
          </w:tcPr>
          <w:p w14:paraId="57165516" w14:textId="77777777" w:rsidR="007A7101" w:rsidRPr="0095388C" w:rsidRDefault="007A7101" w:rsidP="00A268D5">
            <w:pPr>
              <w:spacing w:after="0" w:line="360" w:lineRule="auto"/>
              <w:jc w:val="center"/>
              <w:rPr>
                <w:rFonts w:eastAsia="Times New Roman"/>
                <w:b/>
              </w:rPr>
            </w:pPr>
            <w:r w:rsidRPr="0095388C">
              <w:rPr>
                <w:b/>
                <w:bCs w:val="0"/>
              </w:rPr>
              <w:t>Control individuals</w:t>
            </w:r>
          </w:p>
        </w:tc>
        <w:tc>
          <w:tcPr>
            <w:tcW w:w="1276" w:type="dxa"/>
          </w:tcPr>
          <w:p w14:paraId="0ECB1E96" w14:textId="77777777" w:rsidR="007A7101" w:rsidRPr="0095388C" w:rsidRDefault="007A7101" w:rsidP="00A268D5">
            <w:pPr>
              <w:spacing w:after="0" w:line="360" w:lineRule="auto"/>
              <w:jc w:val="center"/>
              <w:rPr>
                <w:rFonts w:eastAsia="Times New Roman"/>
                <w:b/>
              </w:rPr>
            </w:pPr>
            <w:r w:rsidRPr="0095388C">
              <w:rPr>
                <w:b/>
                <w:bCs w:val="0"/>
              </w:rPr>
              <w:t>Individuals with ASCVD</w:t>
            </w:r>
          </w:p>
        </w:tc>
        <w:tc>
          <w:tcPr>
            <w:tcW w:w="1276" w:type="dxa"/>
          </w:tcPr>
          <w:p w14:paraId="2161220E" w14:textId="77777777" w:rsidR="007A7101" w:rsidRPr="0095388C" w:rsidRDefault="007A7101" w:rsidP="00A268D5">
            <w:pPr>
              <w:spacing w:after="0" w:line="360" w:lineRule="auto"/>
              <w:jc w:val="center"/>
              <w:rPr>
                <w:rFonts w:eastAsia="Times New Roman"/>
                <w:b/>
              </w:rPr>
            </w:pPr>
            <w:r w:rsidRPr="0095388C">
              <w:rPr>
                <w:b/>
                <w:bCs w:val="0"/>
              </w:rPr>
              <w:t>Control individuals</w:t>
            </w:r>
          </w:p>
        </w:tc>
      </w:tr>
      <w:tr w:rsidR="007A7101" w:rsidRPr="0095388C" w14:paraId="01727E27" w14:textId="77777777" w:rsidTr="00A268D5">
        <w:trPr>
          <w:trHeight w:val="397"/>
        </w:trPr>
        <w:tc>
          <w:tcPr>
            <w:tcW w:w="1413" w:type="dxa"/>
          </w:tcPr>
          <w:p w14:paraId="70891609" w14:textId="77777777" w:rsidR="007A7101" w:rsidRPr="0095388C" w:rsidRDefault="007A7101" w:rsidP="00A268D5">
            <w:pPr>
              <w:spacing w:line="360" w:lineRule="auto"/>
              <w:rPr>
                <w:rFonts w:eastAsia="Times New Roman"/>
                <w:b/>
              </w:rPr>
            </w:pPr>
            <w:r w:rsidRPr="0095388C">
              <w:rPr>
                <w:rFonts w:eastAsia="Times New Roman"/>
                <w:b/>
              </w:rPr>
              <w:t>2012</w:t>
            </w:r>
          </w:p>
        </w:tc>
        <w:tc>
          <w:tcPr>
            <w:tcW w:w="1275" w:type="dxa"/>
          </w:tcPr>
          <w:p w14:paraId="561F4590" w14:textId="77777777" w:rsidR="007A7101" w:rsidRPr="0095388C" w:rsidRDefault="007A7101" w:rsidP="00A268D5">
            <w:pPr>
              <w:spacing w:line="360" w:lineRule="auto"/>
              <w:jc w:val="center"/>
              <w:rPr>
                <w:rFonts w:eastAsia="Times New Roman"/>
              </w:rPr>
            </w:pPr>
            <w:r w:rsidRPr="0095388C">
              <w:rPr>
                <w:rFonts w:eastAsia="Times New Roman"/>
              </w:rPr>
              <w:t>7990 (34)</w:t>
            </w:r>
          </w:p>
        </w:tc>
        <w:tc>
          <w:tcPr>
            <w:tcW w:w="1276" w:type="dxa"/>
          </w:tcPr>
          <w:p w14:paraId="08BC8D8B" w14:textId="77777777" w:rsidR="007A7101" w:rsidRPr="0095388C" w:rsidRDefault="007A7101" w:rsidP="00A268D5">
            <w:pPr>
              <w:spacing w:line="360" w:lineRule="auto"/>
              <w:jc w:val="center"/>
              <w:rPr>
                <w:rFonts w:eastAsia="Times New Roman"/>
              </w:rPr>
            </w:pPr>
            <w:r w:rsidRPr="0095388C">
              <w:rPr>
                <w:rFonts w:eastAsia="Times New Roman"/>
              </w:rPr>
              <w:t>2999 (21)</w:t>
            </w:r>
          </w:p>
        </w:tc>
        <w:tc>
          <w:tcPr>
            <w:tcW w:w="1276" w:type="dxa"/>
          </w:tcPr>
          <w:p w14:paraId="448EB402" w14:textId="77777777" w:rsidR="007A7101" w:rsidRPr="0095388C" w:rsidRDefault="007A7101" w:rsidP="00A268D5">
            <w:pPr>
              <w:spacing w:line="360" w:lineRule="auto"/>
              <w:jc w:val="center"/>
              <w:rPr>
                <w:rFonts w:eastAsia="Times New Roman"/>
              </w:rPr>
            </w:pPr>
            <w:r w:rsidRPr="0095388C">
              <w:rPr>
                <w:rFonts w:eastAsia="Times New Roman"/>
              </w:rPr>
              <w:t>2798 (17)</w:t>
            </w:r>
          </w:p>
        </w:tc>
        <w:tc>
          <w:tcPr>
            <w:tcW w:w="1275" w:type="dxa"/>
          </w:tcPr>
          <w:p w14:paraId="319C9881" w14:textId="77777777" w:rsidR="007A7101" w:rsidRPr="0095388C" w:rsidRDefault="007A7101" w:rsidP="00A268D5">
            <w:pPr>
              <w:spacing w:line="360" w:lineRule="auto"/>
              <w:jc w:val="center"/>
              <w:rPr>
                <w:rFonts w:eastAsia="Times New Roman"/>
              </w:rPr>
            </w:pPr>
            <w:r w:rsidRPr="0095388C">
              <w:rPr>
                <w:rFonts w:eastAsia="Times New Roman"/>
              </w:rPr>
              <w:t>723 (8)</w:t>
            </w:r>
          </w:p>
        </w:tc>
        <w:tc>
          <w:tcPr>
            <w:tcW w:w="1276" w:type="dxa"/>
          </w:tcPr>
          <w:p w14:paraId="5F93564B" w14:textId="77777777" w:rsidR="007A7101" w:rsidRPr="0095388C" w:rsidRDefault="007A7101" w:rsidP="00A268D5">
            <w:pPr>
              <w:spacing w:line="360" w:lineRule="auto"/>
              <w:jc w:val="center"/>
              <w:rPr>
                <w:rFonts w:eastAsia="Times New Roman"/>
              </w:rPr>
            </w:pPr>
            <w:r w:rsidRPr="0095388C">
              <w:rPr>
                <w:rFonts w:eastAsia="Times New Roman"/>
              </w:rPr>
              <w:t>5192 (29)</w:t>
            </w:r>
          </w:p>
        </w:tc>
        <w:tc>
          <w:tcPr>
            <w:tcW w:w="1276" w:type="dxa"/>
          </w:tcPr>
          <w:p w14:paraId="32625563" w14:textId="77777777" w:rsidR="007A7101" w:rsidRPr="0095388C" w:rsidRDefault="007A7101" w:rsidP="00A268D5">
            <w:pPr>
              <w:spacing w:line="360" w:lineRule="auto"/>
              <w:jc w:val="center"/>
              <w:rPr>
                <w:rFonts w:eastAsia="Times New Roman"/>
              </w:rPr>
            </w:pPr>
            <w:r w:rsidRPr="0095388C">
              <w:rPr>
                <w:rFonts w:eastAsia="Times New Roman"/>
              </w:rPr>
              <w:t>2276 (19)</w:t>
            </w:r>
          </w:p>
        </w:tc>
      </w:tr>
      <w:tr w:rsidR="007A7101" w:rsidRPr="0095388C" w14:paraId="0529AC26" w14:textId="77777777" w:rsidTr="00A268D5">
        <w:trPr>
          <w:trHeight w:val="397"/>
        </w:trPr>
        <w:tc>
          <w:tcPr>
            <w:tcW w:w="1413" w:type="dxa"/>
          </w:tcPr>
          <w:p w14:paraId="205E40B6" w14:textId="77777777" w:rsidR="007A7101" w:rsidRPr="0095388C" w:rsidRDefault="007A7101" w:rsidP="00A268D5">
            <w:pPr>
              <w:spacing w:line="360" w:lineRule="auto"/>
              <w:rPr>
                <w:rFonts w:eastAsia="Times New Roman"/>
                <w:b/>
              </w:rPr>
            </w:pPr>
            <w:r w:rsidRPr="0095388C">
              <w:rPr>
                <w:rFonts w:eastAsia="Times New Roman"/>
                <w:b/>
              </w:rPr>
              <w:t>2013</w:t>
            </w:r>
          </w:p>
        </w:tc>
        <w:tc>
          <w:tcPr>
            <w:tcW w:w="1275" w:type="dxa"/>
          </w:tcPr>
          <w:p w14:paraId="5AE555D7" w14:textId="77777777" w:rsidR="007A7101" w:rsidRPr="0095388C" w:rsidRDefault="007A7101" w:rsidP="00A268D5">
            <w:pPr>
              <w:spacing w:line="360" w:lineRule="auto"/>
              <w:jc w:val="center"/>
              <w:rPr>
                <w:rFonts w:eastAsia="Times New Roman"/>
              </w:rPr>
            </w:pPr>
            <w:r w:rsidRPr="0095388C">
              <w:rPr>
                <w:rFonts w:eastAsia="Times New Roman"/>
              </w:rPr>
              <w:t>15,122 (64)</w:t>
            </w:r>
          </w:p>
        </w:tc>
        <w:tc>
          <w:tcPr>
            <w:tcW w:w="1276" w:type="dxa"/>
          </w:tcPr>
          <w:p w14:paraId="2B1B08A3" w14:textId="77777777" w:rsidR="007A7101" w:rsidRPr="0095388C" w:rsidRDefault="007A7101" w:rsidP="00A268D5">
            <w:pPr>
              <w:spacing w:line="360" w:lineRule="auto"/>
              <w:jc w:val="center"/>
              <w:rPr>
                <w:rFonts w:eastAsia="Times New Roman"/>
              </w:rPr>
            </w:pPr>
            <w:r w:rsidRPr="0095388C">
              <w:rPr>
                <w:rFonts w:eastAsia="Times New Roman"/>
              </w:rPr>
              <w:t>5780 (39)</w:t>
            </w:r>
          </w:p>
        </w:tc>
        <w:tc>
          <w:tcPr>
            <w:tcW w:w="1276" w:type="dxa"/>
          </w:tcPr>
          <w:p w14:paraId="47272A2F" w14:textId="77777777" w:rsidR="007A7101" w:rsidRPr="0095388C" w:rsidRDefault="007A7101" w:rsidP="00A268D5">
            <w:pPr>
              <w:spacing w:line="360" w:lineRule="auto"/>
              <w:jc w:val="center"/>
              <w:rPr>
                <w:rFonts w:eastAsia="Times New Roman"/>
              </w:rPr>
            </w:pPr>
            <w:r w:rsidRPr="0095388C">
              <w:rPr>
                <w:rFonts w:eastAsia="Times New Roman"/>
              </w:rPr>
              <w:t>5272 (27)</w:t>
            </w:r>
          </w:p>
        </w:tc>
        <w:tc>
          <w:tcPr>
            <w:tcW w:w="1275" w:type="dxa"/>
          </w:tcPr>
          <w:p w14:paraId="448A262A" w14:textId="77777777" w:rsidR="007A7101" w:rsidRPr="0095388C" w:rsidRDefault="007A7101" w:rsidP="00A268D5">
            <w:pPr>
              <w:spacing w:line="360" w:lineRule="auto"/>
              <w:jc w:val="center"/>
              <w:rPr>
                <w:rFonts w:eastAsia="Times New Roman"/>
              </w:rPr>
            </w:pPr>
            <w:r w:rsidRPr="0095388C">
              <w:rPr>
                <w:rFonts w:eastAsia="Times New Roman"/>
              </w:rPr>
              <w:t>1493 (13)</w:t>
            </w:r>
          </w:p>
        </w:tc>
        <w:tc>
          <w:tcPr>
            <w:tcW w:w="1276" w:type="dxa"/>
          </w:tcPr>
          <w:p w14:paraId="02E6F1FA" w14:textId="77777777" w:rsidR="007A7101" w:rsidRPr="0095388C" w:rsidRDefault="007A7101" w:rsidP="00A268D5">
            <w:pPr>
              <w:spacing w:line="360" w:lineRule="auto"/>
              <w:jc w:val="center"/>
              <w:rPr>
                <w:rFonts w:eastAsia="Times New Roman"/>
              </w:rPr>
            </w:pPr>
            <w:r w:rsidRPr="0095388C">
              <w:rPr>
                <w:rFonts w:eastAsia="Times New Roman"/>
              </w:rPr>
              <w:t>9851 (56)</w:t>
            </w:r>
          </w:p>
        </w:tc>
        <w:tc>
          <w:tcPr>
            <w:tcW w:w="1276" w:type="dxa"/>
          </w:tcPr>
          <w:p w14:paraId="70DDB9B1" w14:textId="77777777" w:rsidR="007A7101" w:rsidRPr="0095388C" w:rsidRDefault="007A7101" w:rsidP="00A268D5">
            <w:pPr>
              <w:spacing w:line="360" w:lineRule="auto"/>
              <w:jc w:val="center"/>
              <w:rPr>
                <w:rFonts w:eastAsia="Times New Roman"/>
              </w:rPr>
            </w:pPr>
            <w:r w:rsidRPr="0095388C">
              <w:rPr>
                <w:rFonts w:eastAsia="Times New Roman"/>
              </w:rPr>
              <w:t>4287 (37)</w:t>
            </w:r>
          </w:p>
        </w:tc>
      </w:tr>
      <w:tr w:rsidR="007A7101" w:rsidRPr="0095388C" w14:paraId="7ECF9050" w14:textId="77777777" w:rsidTr="00A268D5">
        <w:trPr>
          <w:trHeight w:val="397"/>
        </w:trPr>
        <w:tc>
          <w:tcPr>
            <w:tcW w:w="1413" w:type="dxa"/>
          </w:tcPr>
          <w:p w14:paraId="2ABDE720" w14:textId="77777777" w:rsidR="007A7101" w:rsidRPr="0095388C" w:rsidRDefault="007A7101" w:rsidP="00A268D5">
            <w:pPr>
              <w:spacing w:line="360" w:lineRule="auto"/>
              <w:rPr>
                <w:rFonts w:eastAsia="Times New Roman"/>
                <w:b/>
              </w:rPr>
            </w:pPr>
            <w:r w:rsidRPr="0095388C">
              <w:rPr>
                <w:rFonts w:eastAsia="Times New Roman"/>
                <w:b/>
              </w:rPr>
              <w:t>2014</w:t>
            </w:r>
          </w:p>
        </w:tc>
        <w:tc>
          <w:tcPr>
            <w:tcW w:w="1275" w:type="dxa"/>
          </w:tcPr>
          <w:p w14:paraId="52588EBD" w14:textId="77777777" w:rsidR="007A7101" w:rsidRPr="0095388C" w:rsidRDefault="007A7101" w:rsidP="00A268D5">
            <w:pPr>
              <w:spacing w:line="360" w:lineRule="auto"/>
              <w:jc w:val="center"/>
              <w:rPr>
                <w:rFonts w:eastAsia="Times New Roman"/>
              </w:rPr>
            </w:pPr>
            <w:r w:rsidRPr="0095388C">
              <w:rPr>
                <w:rFonts w:eastAsia="Times New Roman"/>
              </w:rPr>
              <w:t>21,570 (93)</w:t>
            </w:r>
          </w:p>
        </w:tc>
        <w:tc>
          <w:tcPr>
            <w:tcW w:w="1276" w:type="dxa"/>
          </w:tcPr>
          <w:p w14:paraId="2A68D9E1" w14:textId="77777777" w:rsidR="007A7101" w:rsidRPr="0095388C" w:rsidRDefault="007A7101" w:rsidP="00A268D5">
            <w:pPr>
              <w:spacing w:line="360" w:lineRule="auto"/>
              <w:jc w:val="center"/>
              <w:rPr>
                <w:rFonts w:eastAsia="Times New Roman"/>
              </w:rPr>
            </w:pPr>
            <w:r w:rsidRPr="0095388C">
              <w:rPr>
                <w:rFonts w:eastAsia="Times New Roman"/>
              </w:rPr>
              <w:t>8347 (56)</w:t>
            </w:r>
          </w:p>
        </w:tc>
        <w:tc>
          <w:tcPr>
            <w:tcW w:w="1276" w:type="dxa"/>
          </w:tcPr>
          <w:p w14:paraId="137B51D3" w14:textId="77777777" w:rsidR="007A7101" w:rsidRPr="0095388C" w:rsidRDefault="007A7101" w:rsidP="00A268D5">
            <w:pPr>
              <w:spacing w:line="360" w:lineRule="auto"/>
              <w:jc w:val="center"/>
              <w:rPr>
                <w:rFonts w:eastAsia="Times New Roman"/>
              </w:rPr>
            </w:pPr>
            <w:r w:rsidRPr="0095388C">
              <w:rPr>
                <w:rFonts w:eastAsia="Times New Roman"/>
              </w:rPr>
              <w:t>7538 (37)</w:t>
            </w:r>
          </w:p>
        </w:tc>
        <w:tc>
          <w:tcPr>
            <w:tcW w:w="1275" w:type="dxa"/>
          </w:tcPr>
          <w:p w14:paraId="7CFED142" w14:textId="77777777" w:rsidR="007A7101" w:rsidRPr="0095388C" w:rsidRDefault="007A7101" w:rsidP="00A268D5">
            <w:pPr>
              <w:spacing w:line="360" w:lineRule="auto"/>
              <w:jc w:val="center"/>
              <w:rPr>
                <w:rFonts w:eastAsia="Times New Roman"/>
              </w:rPr>
            </w:pPr>
            <w:r w:rsidRPr="0095388C">
              <w:rPr>
                <w:rFonts w:eastAsia="Times New Roman"/>
              </w:rPr>
              <w:t>2266 (17)</w:t>
            </w:r>
          </w:p>
        </w:tc>
        <w:tc>
          <w:tcPr>
            <w:tcW w:w="1276" w:type="dxa"/>
          </w:tcPr>
          <w:p w14:paraId="56AEC75D" w14:textId="77777777" w:rsidR="007A7101" w:rsidRPr="0095388C" w:rsidRDefault="007A7101" w:rsidP="00A268D5">
            <w:pPr>
              <w:spacing w:line="360" w:lineRule="auto"/>
              <w:jc w:val="center"/>
              <w:rPr>
                <w:rFonts w:eastAsia="Times New Roman"/>
              </w:rPr>
            </w:pPr>
            <w:r w:rsidRPr="0095388C">
              <w:rPr>
                <w:rFonts w:eastAsia="Times New Roman"/>
              </w:rPr>
              <w:t>14,032 (82)</w:t>
            </w:r>
          </w:p>
        </w:tc>
        <w:tc>
          <w:tcPr>
            <w:tcW w:w="1276" w:type="dxa"/>
          </w:tcPr>
          <w:p w14:paraId="0A231454" w14:textId="77777777" w:rsidR="007A7101" w:rsidRPr="0095388C" w:rsidRDefault="007A7101" w:rsidP="00A268D5">
            <w:pPr>
              <w:spacing w:line="360" w:lineRule="auto"/>
              <w:jc w:val="center"/>
              <w:rPr>
                <w:rFonts w:eastAsia="Times New Roman"/>
              </w:rPr>
            </w:pPr>
            <w:r w:rsidRPr="0095388C">
              <w:rPr>
                <w:rFonts w:eastAsia="Times New Roman"/>
              </w:rPr>
              <w:t>6081 (53)</w:t>
            </w:r>
          </w:p>
        </w:tc>
      </w:tr>
      <w:tr w:rsidR="007A7101" w:rsidRPr="0095388C" w14:paraId="12B0A1DB" w14:textId="77777777" w:rsidTr="00A268D5">
        <w:trPr>
          <w:trHeight w:val="397"/>
        </w:trPr>
        <w:tc>
          <w:tcPr>
            <w:tcW w:w="1413" w:type="dxa"/>
          </w:tcPr>
          <w:p w14:paraId="7BE036EF" w14:textId="77777777" w:rsidR="007A7101" w:rsidRPr="0095388C" w:rsidRDefault="007A7101" w:rsidP="00A268D5">
            <w:pPr>
              <w:spacing w:line="360" w:lineRule="auto"/>
              <w:rPr>
                <w:rFonts w:eastAsia="Times New Roman"/>
                <w:b/>
              </w:rPr>
            </w:pPr>
            <w:r w:rsidRPr="0095388C">
              <w:rPr>
                <w:rFonts w:eastAsia="Times New Roman"/>
                <w:b/>
              </w:rPr>
              <w:t>2015</w:t>
            </w:r>
          </w:p>
        </w:tc>
        <w:tc>
          <w:tcPr>
            <w:tcW w:w="1275" w:type="dxa"/>
          </w:tcPr>
          <w:p w14:paraId="63A861FD" w14:textId="77777777" w:rsidR="007A7101" w:rsidRPr="0095388C" w:rsidRDefault="007A7101" w:rsidP="00A268D5">
            <w:pPr>
              <w:spacing w:line="360" w:lineRule="auto"/>
              <w:jc w:val="center"/>
              <w:rPr>
                <w:rFonts w:eastAsia="Times New Roman"/>
              </w:rPr>
            </w:pPr>
            <w:r w:rsidRPr="0095388C">
              <w:rPr>
                <w:rFonts w:eastAsia="Times New Roman"/>
              </w:rPr>
              <w:t>27,524 (120)</w:t>
            </w:r>
          </w:p>
        </w:tc>
        <w:tc>
          <w:tcPr>
            <w:tcW w:w="1276" w:type="dxa"/>
          </w:tcPr>
          <w:p w14:paraId="4DC407CB" w14:textId="77777777" w:rsidR="007A7101" w:rsidRPr="0095388C" w:rsidRDefault="007A7101" w:rsidP="00A268D5">
            <w:pPr>
              <w:spacing w:line="360" w:lineRule="auto"/>
              <w:jc w:val="center"/>
              <w:rPr>
                <w:rFonts w:eastAsia="Times New Roman"/>
              </w:rPr>
            </w:pPr>
            <w:r w:rsidRPr="0095388C">
              <w:rPr>
                <w:rFonts w:eastAsia="Times New Roman"/>
              </w:rPr>
              <w:t>10,778 (72)</w:t>
            </w:r>
          </w:p>
        </w:tc>
        <w:tc>
          <w:tcPr>
            <w:tcW w:w="1276" w:type="dxa"/>
          </w:tcPr>
          <w:p w14:paraId="746BCB43" w14:textId="77777777" w:rsidR="007A7101" w:rsidRPr="0095388C" w:rsidRDefault="007A7101" w:rsidP="00A268D5">
            <w:pPr>
              <w:spacing w:line="360" w:lineRule="auto"/>
              <w:jc w:val="center"/>
              <w:rPr>
                <w:rFonts w:eastAsia="Times New Roman"/>
              </w:rPr>
            </w:pPr>
            <w:r w:rsidRPr="0095388C">
              <w:rPr>
                <w:rFonts w:eastAsia="Times New Roman"/>
              </w:rPr>
              <w:t>9693 (45)</w:t>
            </w:r>
          </w:p>
        </w:tc>
        <w:tc>
          <w:tcPr>
            <w:tcW w:w="1275" w:type="dxa"/>
          </w:tcPr>
          <w:p w14:paraId="6661C558" w14:textId="77777777" w:rsidR="007A7101" w:rsidRPr="0095388C" w:rsidRDefault="007A7101" w:rsidP="00A268D5">
            <w:pPr>
              <w:spacing w:line="360" w:lineRule="auto"/>
              <w:jc w:val="center"/>
              <w:rPr>
                <w:rFonts w:eastAsia="Times New Roman"/>
              </w:rPr>
            </w:pPr>
            <w:r w:rsidRPr="0095388C">
              <w:rPr>
                <w:rFonts w:eastAsia="Times New Roman"/>
              </w:rPr>
              <w:t>3078 (21)</w:t>
            </w:r>
          </w:p>
        </w:tc>
        <w:tc>
          <w:tcPr>
            <w:tcW w:w="1276" w:type="dxa"/>
          </w:tcPr>
          <w:p w14:paraId="4FDCB27C" w14:textId="77777777" w:rsidR="007A7101" w:rsidRPr="0095388C" w:rsidRDefault="007A7101" w:rsidP="00A268D5">
            <w:pPr>
              <w:spacing w:line="360" w:lineRule="auto"/>
              <w:jc w:val="center"/>
              <w:rPr>
                <w:rFonts w:eastAsia="Times New Roman"/>
              </w:rPr>
            </w:pPr>
            <w:r w:rsidRPr="0095388C">
              <w:rPr>
                <w:rFonts w:eastAsia="Times New Roman"/>
              </w:rPr>
              <w:t>17,831 (107)</w:t>
            </w:r>
          </w:p>
        </w:tc>
        <w:tc>
          <w:tcPr>
            <w:tcW w:w="1276" w:type="dxa"/>
          </w:tcPr>
          <w:p w14:paraId="60B82001" w14:textId="77777777" w:rsidR="007A7101" w:rsidRPr="0095388C" w:rsidRDefault="007A7101" w:rsidP="00A268D5">
            <w:pPr>
              <w:spacing w:line="360" w:lineRule="auto"/>
              <w:jc w:val="center"/>
              <w:rPr>
                <w:rFonts w:eastAsia="Times New Roman"/>
              </w:rPr>
            </w:pPr>
            <w:r w:rsidRPr="0095388C">
              <w:rPr>
                <w:rFonts w:eastAsia="Times New Roman"/>
              </w:rPr>
              <w:t>7700 (68)</w:t>
            </w:r>
          </w:p>
        </w:tc>
      </w:tr>
      <w:tr w:rsidR="007A7101" w:rsidRPr="0095388C" w14:paraId="5CE9239E" w14:textId="77777777" w:rsidTr="00A268D5">
        <w:trPr>
          <w:trHeight w:val="397"/>
        </w:trPr>
        <w:tc>
          <w:tcPr>
            <w:tcW w:w="1413" w:type="dxa"/>
          </w:tcPr>
          <w:p w14:paraId="1D3DF9B8" w14:textId="77777777" w:rsidR="007A7101" w:rsidRPr="0095388C" w:rsidRDefault="007A7101" w:rsidP="00A268D5">
            <w:pPr>
              <w:spacing w:line="360" w:lineRule="auto"/>
              <w:rPr>
                <w:rFonts w:eastAsia="Times New Roman"/>
                <w:b/>
              </w:rPr>
            </w:pPr>
            <w:r w:rsidRPr="0095388C">
              <w:rPr>
                <w:rFonts w:eastAsia="Times New Roman"/>
                <w:b/>
              </w:rPr>
              <w:t>2016</w:t>
            </w:r>
          </w:p>
        </w:tc>
        <w:tc>
          <w:tcPr>
            <w:tcW w:w="1275" w:type="dxa"/>
          </w:tcPr>
          <w:p w14:paraId="6DA1D34B" w14:textId="77777777" w:rsidR="007A7101" w:rsidRPr="0095388C" w:rsidRDefault="007A7101" w:rsidP="00A268D5">
            <w:pPr>
              <w:spacing w:line="360" w:lineRule="auto"/>
              <w:jc w:val="center"/>
              <w:rPr>
                <w:rFonts w:eastAsia="Times New Roman"/>
              </w:rPr>
            </w:pPr>
            <w:r w:rsidRPr="0095388C">
              <w:rPr>
                <w:rFonts w:eastAsia="Times New Roman"/>
              </w:rPr>
              <w:t>32,974 (146)</w:t>
            </w:r>
          </w:p>
        </w:tc>
        <w:tc>
          <w:tcPr>
            <w:tcW w:w="1276" w:type="dxa"/>
          </w:tcPr>
          <w:p w14:paraId="7433E113" w14:textId="77777777" w:rsidR="007A7101" w:rsidRPr="0095388C" w:rsidRDefault="007A7101" w:rsidP="00A268D5">
            <w:pPr>
              <w:spacing w:line="360" w:lineRule="auto"/>
              <w:jc w:val="center"/>
              <w:rPr>
                <w:rFonts w:eastAsia="Times New Roman"/>
              </w:rPr>
            </w:pPr>
            <w:r w:rsidRPr="0095388C">
              <w:rPr>
                <w:rFonts w:eastAsia="Times New Roman"/>
              </w:rPr>
              <w:t>13,006 (87)</w:t>
            </w:r>
          </w:p>
        </w:tc>
        <w:tc>
          <w:tcPr>
            <w:tcW w:w="1276" w:type="dxa"/>
          </w:tcPr>
          <w:p w14:paraId="054E876C" w14:textId="77777777" w:rsidR="007A7101" w:rsidRPr="0095388C" w:rsidRDefault="007A7101" w:rsidP="00A268D5">
            <w:pPr>
              <w:spacing w:line="360" w:lineRule="auto"/>
              <w:jc w:val="center"/>
              <w:rPr>
                <w:rFonts w:eastAsia="Times New Roman"/>
              </w:rPr>
            </w:pPr>
            <w:r w:rsidRPr="0095388C">
              <w:rPr>
                <w:rFonts w:eastAsia="Times New Roman"/>
              </w:rPr>
              <w:t>11,684 (52)</w:t>
            </w:r>
          </w:p>
        </w:tc>
        <w:tc>
          <w:tcPr>
            <w:tcW w:w="1275" w:type="dxa"/>
          </w:tcPr>
          <w:p w14:paraId="30ADF4E8" w14:textId="77777777" w:rsidR="007A7101" w:rsidRPr="0095388C" w:rsidRDefault="007A7101" w:rsidP="00A268D5">
            <w:pPr>
              <w:spacing w:line="360" w:lineRule="auto"/>
              <w:jc w:val="center"/>
              <w:rPr>
                <w:rFonts w:eastAsia="Times New Roman"/>
              </w:rPr>
            </w:pPr>
            <w:r w:rsidRPr="0095388C">
              <w:rPr>
                <w:rFonts w:eastAsia="Times New Roman"/>
              </w:rPr>
              <w:t>3878 (25)</w:t>
            </w:r>
          </w:p>
        </w:tc>
        <w:tc>
          <w:tcPr>
            <w:tcW w:w="1276" w:type="dxa"/>
          </w:tcPr>
          <w:p w14:paraId="1C992460" w14:textId="77777777" w:rsidR="007A7101" w:rsidRPr="0095388C" w:rsidRDefault="007A7101" w:rsidP="00A268D5">
            <w:pPr>
              <w:spacing w:line="360" w:lineRule="auto"/>
              <w:jc w:val="center"/>
              <w:rPr>
                <w:rFonts w:eastAsia="Times New Roman"/>
              </w:rPr>
            </w:pPr>
            <w:r w:rsidRPr="0095388C">
              <w:rPr>
                <w:rFonts w:eastAsia="Times New Roman"/>
              </w:rPr>
              <w:t>21,290 (132)</w:t>
            </w:r>
          </w:p>
        </w:tc>
        <w:tc>
          <w:tcPr>
            <w:tcW w:w="1276" w:type="dxa"/>
          </w:tcPr>
          <w:p w14:paraId="3A154447" w14:textId="77777777" w:rsidR="007A7101" w:rsidRPr="0095388C" w:rsidRDefault="007A7101" w:rsidP="00A268D5">
            <w:pPr>
              <w:spacing w:line="360" w:lineRule="auto"/>
              <w:jc w:val="center"/>
              <w:rPr>
                <w:rFonts w:eastAsia="Times New Roman"/>
              </w:rPr>
            </w:pPr>
            <w:r w:rsidRPr="0095388C">
              <w:rPr>
                <w:rFonts w:eastAsia="Times New Roman"/>
              </w:rPr>
              <w:t>9128 (82)</w:t>
            </w:r>
          </w:p>
        </w:tc>
      </w:tr>
      <w:tr w:rsidR="007A7101" w:rsidRPr="0095388C" w14:paraId="4974B513" w14:textId="77777777" w:rsidTr="00A268D5">
        <w:trPr>
          <w:trHeight w:val="510"/>
        </w:trPr>
        <w:tc>
          <w:tcPr>
            <w:tcW w:w="1413" w:type="dxa"/>
          </w:tcPr>
          <w:p w14:paraId="77085DB4" w14:textId="77777777" w:rsidR="007A7101" w:rsidRPr="0095388C" w:rsidRDefault="007A7101" w:rsidP="00A268D5">
            <w:pPr>
              <w:spacing w:after="0" w:line="360" w:lineRule="auto"/>
              <w:rPr>
                <w:rFonts w:eastAsia="Times New Roman"/>
                <w:b/>
              </w:rPr>
            </w:pPr>
            <w:r w:rsidRPr="0095388C">
              <w:rPr>
                <w:rFonts w:eastAsia="Times New Roman"/>
                <w:b/>
              </w:rPr>
              <w:t>5-year total (</w:t>
            </w:r>
            <w:r>
              <w:rPr>
                <w:rFonts w:eastAsia="Times New Roman"/>
                <w:b/>
                <w:bCs w:val="0"/>
                <w:i/>
                <w:iCs/>
              </w:rPr>
              <w:t>n</w:t>
            </w:r>
            <w:r w:rsidRPr="0095388C">
              <w:rPr>
                <w:rFonts w:eastAsia="Times New Roman"/>
                <w:b/>
              </w:rPr>
              <w:t xml:space="preserve"> =</w:t>
            </w:r>
            <w:r>
              <w:rPr>
                <w:rFonts w:eastAsia="Times New Roman"/>
                <w:b/>
              </w:rPr>
              <w:t xml:space="preserve"> </w:t>
            </w:r>
            <w:r w:rsidRPr="0095388C">
              <w:rPr>
                <w:rFonts w:eastAsia="Times New Roman"/>
                <w:b/>
              </w:rPr>
              <w:t>231,417)</w:t>
            </w:r>
          </w:p>
        </w:tc>
        <w:tc>
          <w:tcPr>
            <w:tcW w:w="1275" w:type="dxa"/>
          </w:tcPr>
          <w:p w14:paraId="16FFC585" w14:textId="77777777" w:rsidR="007A7101" w:rsidRPr="0095388C" w:rsidRDefault="007A7101" w:rsidP="00A268D5">
            <w:pPr>
              <w:spacing w:line="360" w:lineRule="auto"/>
              <w:jc w:val="center"/>
              <w:rPr>
                <w:rFonts w:eastAsia="Times New Roman"/>
              </w:rPr>
            </w:pPr>
            <w:r w:rsidRPr="0095388C">
              <w:rPr>
                <w:rFonts w:eastAsia="Times New Roman"/>
              </w:rPr>
              <w:t>32,011 (129)</w:t>
            </w:r>
          </w:p>
        </w:tc>
        <w:tc>
          <w:tcPr>
            <w:tcW w:w="1276" w:type="dxa"/>
          </w:tcPr>
          <w:p w14:paraId="6D492DFF" w14:textId="77777777" w:rsidR="007A7101" w:rsidRPr="0095388C" w:rsidRDefault="007A7101" w:rsidP="00A268D5">
            <w:pPr>
              <w:spacing w:line="360" w:lineRule="auto"/>
              <w:jc w:val="center"/>
              <w:rPr>
                <w:rFonts w:eastAsia="Times New Roman"/>
              </w:rPr>
            </w:pPr>
            <w:r w:rsidRPr="0095388C">
              <w:rPr>
                <w:rFonts w:eastAsia="Times New Roman"/>
              </w:rPr>
              <w:t>12,931 (81)</w:t>
            </w:r>
          </w:p>
        </w:tc>
        <w:tc>
          <w:tcPr>
            <w:tcW w:w="1276" w:type="dxa"/>
          </w:tcPr>
          <w:p w14:paraId="2B766FB2" w14:textId="77777777" w:rsidR="007A7101" w:rsidRPr="0095388C" w:rsidRDefault="007A7101" w:rsidP="00A268D5">
            <w:pPr>
              <w:spacing w:line="360" w:lineRule="auto"/>
              <w:jc w:val="center"/>
              <w:rPr>
                <w:rFonts w:eastAsia="Times New Roman"/>
              </w:rPr>
            </w:pPr>
            <w:r w:rsidRPr="0095388C">
              <w:rPr>
                <w:rFonts w:eastAsia="Times New Roman"/>
              </w:rPr>
              <w:t>12,816 (51)</w:t>
            </w:r>
          </w:p>
        </w:tc>
        <w:tc>
          <w:tcPr>
            <w:tcW w:w="1275" w:type="dxa"/>
          </w:tcPr>
          <w:p w14:paraId="79A7D468" w14:textId="77777777" w:rsidR="007A7101" w:rsidRPr="0095388C" w:rsidRDefault="007A7101" w:rsidP="00A268D5">
            <w:pPr>
              <w:spacing w:line="360" w:lineRule="auto"/>
              <w:jc w:val="center"/>
              <w:rPr>
                <w:rFonts w:eastAsia="Times New Roman"/>
              </w:rPr>
            </w:pPr>
            <w:r w:rsidRPr="0095388C">
              <w:rPr>
                <w:rFonts w:eastAsia="Times New Roman"/>
              </w:rPr>
              <w:t>4274 (25)</w:t>
            </w:r>
          </w:p>
        </w:tc>
        <w:tc>
          <w:tcPr>
            <w:tcW w:w="1276" w:type="dxa"/>
          </w:tcPr>
          <w:p w14:paraId="368C8455" w14:textId="77777777" w:rsidR="007A7101" w:rsidRPr="0095388C" w:rsidRDefault="007A7101" w:rsidP="00A268D5">
            <w:pPr>
              <w:spacing w:line="360" w:lineRule="auto"/>
              <w:jc w:val="center"/>
              <w:rPr>
                <w:rFonts w:eastAsia="Times New Roman"/>
              </w:rPr>
            </w:pPr>
            <w:r w:rsidRPr="0095388C">
              <w:rPr>
                <w:rFonts w:eastAsia="Times New Roman"/>
              </w:rPr>
              <w:t>19,195 (115)</w:t>
            </w:r>
          </w:p>
        </w:tc>
        <w:tc>
          <w:tcPr>
            <w:tcW w:w="1276" w:type="dxa"/>
          </w:tcPr>
          <w:p w14:paraId="47BD6FBE" w14:textId="77777777" w:rsidR="007A7101" w:rsidRPr="0095388C" w:rsidRDefault="007A7101" w:rsidP="00A268D5">
            <w:pPr>
              <w:spacing w:line="360" w:lineRule="auto"/>
              <w:jc w:val="center"/>
              <w:rPr>
                <w:rFonts w:eastAsia="Times New Roman"/>
              </w:rPr>
            </w:pPr>
            <w:r w:rsidRPr="0095388C">
              <w:rPr>
                <w:rFonts w:eastAsia="Times New Roman"/>
              </w:rPr>
              <w:t>8657 (76)</w:t>
            </w:r>
          </w:p>
        </w:tc>
      </w:tr>
    </w:tbl>
    <w:p w14:paraId="128345C8" w14:textId="77777777" w:rsidR="0095388C" w:rsidRDefault="0095388C" w:rsidP="0095388C">
      <w:pPr>
        <w:pStyle w:val="FootnoteText"/>
        <w:rPr>
          <w:i/>
          <w:iCs/>
        </w:rPr>
      </w:pPr>
      <w:r w:rsidRPr="000C176D">
        <w:t>All data are mean (SE).</w:t>
      </w:r>
      <w:r w:rsidRPr="000C176D">
        <w:rPr>
          <w:i/>
          <w:iCs/>
        </w:rPr>
        <w:t xml:space="preserve"> </w:t>
      </w:r>
    </w:p>
    <w:p w14:paraId="5118C0E1" w14:textId="77777777" w:rsidR="0095388C" w:rsidRPr="00DB7516" w:rsidRDefault="0095388C" w:rsidP="0095388C">
      <w:pPr>
        <w:pStyle w:val="FootnoteText"/>
      </w:pPr>
      <w:r w:rsidRPr="007A1D05">
        <w:rPr>
          <w:i/>
          <w:iCs/>
        </w:rPr>
        <w:t>ASCVD</w:t>
      </w:r>
      <w:r w:rsidRPr="00DB7516">
        <w:t xml:space="preserve"> atherosclerotic cardiovascular disease</w:t>
      </w:r>
      <w:r>
        <w:t>,</w:t>
      </w:r>
      <w:r w:rsidRPr="00DB7516">
        <w:t xml:space="preserve"> </w:t>
      </w:r>
      <w:r w:rsidRPr="007A1D05">
        <w:rPr>
          <w:i/>
          <w:iCs/>
        </w:rPr>
        <w:t>SE</w:t>
      </w:r>
      <w:r w:rsidRPr="00DB7516">
        <w:t xml:space="preserve"> standard error.</w:t>
      </w:r>
    </w:p>
    <w:p w14:paraId="5EFF1C50" w14:textId="77777777" w:rsidR="00510218" w:rsidRDefault="00510218">
      <w:pPr>
        <w:spacing w:after="160"/>
        <w:rPr>
          <w:rFonts w:eastAsia="Times New Roman"/>
          <w:sz w:val="24"/>
          <w:szCs w:val="24"/>
        </w:rPr>
      </w:pPr>
      <w:r>
        <w:rPr>
          <w:rFonts w:eastAsia="Times New Roman"/>
          <w:sz w:val="24"/>
          <w:szCs w:val="24"/>
        </w:rPr>
        <w:br w:type="page"/>
      </w:r>
    </w:p>
    <w:p w14:paraId="1964172B" w14:textId="4B92D02A" w:rsidR="001F695F" w:rsidRPr="00510218" w:rsidRDefault="00510218" w:rsidP="00EF1942">
      <w:pPr>
        <w:pStyle w:val="Heading2"/>
      </w:pPr>
      <w:r w:rsidRPr="007A1D05">
        <w:lastRenderedPageBreak/>
        <w:t>Supplementary Table S</w:t>
      </w:r>
      <w:r w:rsidR="004B40D1">
        <w:t>7</w:t>
      </w:r>
      <w:r w:rsidRPr="007A1D05">
        <w:tab/>
      </w:r>
      <w:r w:rsidRPr="00EF1942">
        <w:rPr>
          <w:b w:val="0"/>
          <w:bCs w:val="0"/>
        </w:rPr>
        <w:t>Mean annual direct costs (€) before and after the first observed occurrence of ASCVD in 2011</w:t>
      </w:r>
    </w:p>
    <w:tbl>
      <w:tblPr>
        <w:tblStyle w:val="TableGrid1"/>
        <w:tblW w:w="9067" w:type="dxa"/>
        <w:tblLayout w:type="fixed"/>
        <w:tblLook w:val="04A0" w:firstRow="1" w:lastRow="0" w:firstColumn="1" w:lastColumn="0" w:noHBand="0" w:noVBand="1"/>
      </w:tblPr>
      <w:tblGrid>
        <w:gridCol w:w="704"/>
        <w:gridCol w:w="1393"/>
        <w:gridCol w:w="1394"/>
        <w:gridCol w:w="1394"/>
        <w:gridCol w:w="1394"/>
        <w:gridCol w:w="1394"/>
        <w:gridCol w:w="1394"/>
      </w:tblGrid>
      <w:tr w:rsidR="001F695F" w:rsidRPr="00DB7516" w14:paraId="481CAE4F" w14:textId="77777777" w:rsidTr="00D52553">
        <w:trPr>
          <w:trHeight w:hRule="exact" w:val="355"/>
        </w:trPr>
        <w:tc>
          <w:tcPr>
            <w:tcW w:w="704" w:type="dxa"/>
          </w:tcPr>
          <w:p w14:paraId="1562F3A8" w14:textId="77777777" w:rsidR="001F695F" w:rsidRPr="00DB7516" w:rsidRDefault="001F695F" w:rsidP="00BA35CF">
            <w:pPr>
              <w:spacing w:line="360" w:lineRule="auto"/>
            </w:pPr>
          </w:p>
        </w:tc>
        <w:tc>
          <w:tcPr>
            <w:tcW w:w="2787" w:type="dxa"/>
            <w:gridSpan w:val="2"/>
          </w:tcPr>
          <w:p w14:paraId="102A30F4" w14:textId="15FDC117" w:rsidR="001F695F" w:rsidRPr="000C176D" w:rsidRDefault="001F695F" w:rsidP="00BA35CF">
            <w:pPr>
              <w:spacing w:line="360" w:lineRule="auto"/>
              <w:jc w:val="center"/>
              <w:rPr>
                <w:b/>
                <w:bCs w:val="0"/>
              </w:rPr>
            </w:pPr>
            <w:r w:rsidRPr="000C176D">
              <w:rPr>
                <w:b/>
                <w:bCs w:val="0"/>
              </w:rPr>
              <w:t xml:space="preserve">Inpatient </w:t>
            </w:r>
            <w:r w:rsidR="005078C1" w:rsidRPr="000C176D">
              <w:rPr>
                <w:b/>
                <w:bCs w:val="0"/>
              </w:rPr>
              <w:t>admissions</w:t>
            </w:r>
            <w:r w:rsidR="000C176D" w:rsidRPr="000C176D">
              <w:rPr>
                <w:b/>
                <w:bCs w:val="0"/>
              </w:rPr>
              <w:t xml:space="preserve">, </w:t>
            </w:r>
            <w:r w:rsidR="000C176D" w:rsidRPr="000C176D">
              <w:rPr>
                <w:rFonts w:eastAsia="Times New Roman"/>
              </w:rPr>
              <w:t>€</w:t>
            </w:r>
          </w:p>
        </w:tc>
        <w:tc>
          <w:tcPr>
            <w:tcW w:w="2788" w:type="dxa"/>
            <w:gridSpan w:val="2"/>
          </w:tcPr>
          <w:p w14:paraId="70BEAA2A" w14:textId="702D97F4" w:rsidR="001F695F" w:rsidRPr="000C176D" w:rsidRDefault="001F695F" w:rsidP="00BA35CF">
            <w:pPr>
              <w:spacing w:line="360" w:lineRule="auto"/>
              <w:jc w:val="center"/>
              <w:rPr>
                <w:b/>
                <w:bCs w:val="0"/>
              </w:rPr>
            </w:pPr>
            <w:r w:rsidRPr="000C176D">
              <w:rPr>
                <w:b/>
                <w:bCs w:val="0"/>
              </w:rPr>
              <w:t xml:space="preserve">Outpatient </w:t>
            </w:r>
            <w:r w:rsidR="005078C1" w:rsidRPr="000C176D">
              <w:rPr>
                <w:b/>
                <w:bCs w:val="0"/>
              </w:rPr>
              <w:t>visits</w:t>
            </w:r>
            <w:r w:rsidR="000C176D" w:rsidRPr="000C176D">
              <w:rPr>
                <w:b/>
                <w:bCs w:val="0"/>
              </w:rPr>
              <w:t xml:space="preserve">, </w:t>
            </w:r>
            <w:r w:rsidR="000C176D" w:rsidRPr="000C176D">
              <w:rPr>
                <w:rFonts w:eastAsia="Times New Roman"/>
              </w:rPr>
              <w:t>€</w:t>
            </w:r>
          </w:p>
        </w:tc>
        <w:tc>
          <w:tcPr>
            <w:tcW w:w="2788" w:type="dxa"/>
            <w:gridSpan w:val="2"/>
          </w:tcPr>
          <w:p w14:paraId="6D0DDE79" w14:textId="3B56C07E" w:rsidR="001F695F" w:rsidRPr="000C176D" w:rsidRDefault="005078C1" w:rsidP="00BA35CF">
            <w:pPr>
              <w:spacing w:line="360" w:lineRule="auto"/>
              <w:jc w:val="center"/>
              <w:rPr>
                <w:b/>
                <w:bCs w:val="0"/>
              </w:rPr>
            </w:pPr>
            <w:r w:rsidRPr="000C176D">
              <w:rPr>
                <w:b/>
                <w:bCs w:val="0"/>
              </w:rPr>
              <w:t>Prescribed d</w:t>
            </w:r>
            <w:r w:rsidR="001F695F" w:rsidRPr="000C176D">
              <w:rPr>
                <w:b/>
                <w:bCs w:val="0"/>
              </w:rPr>
              <w:t>rug costs</w:t>
            </w:r>
            <w:r w:rsidR="000C176D" w:rsidRPr="000C176D">
              <w:rPr>
                <w:b/>
                <w:bCs w:val="0"/>
              </w:rPr>
              <w:t xml:space="preserve">, </w:t>
            </w:r>
            <w:r w:rsidR="000C176D" w:rsidRPr="000C176D">
              <w:rPr>
                <w:rFonts w:eastAsia="Times New Roman"/>
              </w:rPr>
              <w:t>€</w:t>
            </w:r>
          </w:p>
        </w:tc>
      </w:tr>
      <w:tr w:rsidR="00D52553" w:rsidRPr="00D47269" w14:paraId="5F35E7E1" w14:textId="77777777" w:rsidTr="00D52553">
        <w:trPr>
          <w:trHeight w:hRule="exact" w:val="728"/>
        </w:trPr>
        <w:tc>
          <w:tcPr>
            <w:tcW w:w="704" w:type="dxa"/>
          </w:tcPr>
          <w:p w14:paraId="0F57EB56" w14:textId="77777777" w:rsidR="00D52553" w:rsidRPr="007A1D05" w:rsidRDefault="00D52553" w:rsidP="00D52553">
            <w:pPr>
              <w:spacing w:line="360" w:lineRule="auto"/>
              <w:rPr>
                <w:b/>
                <w:bCs w:val="0"/>
              </w:rPr>
            </w:pPr>
            <w:r w:rsidRPr="007A1D05">
              <w:rPr>
                <w:b/>
                <w:bCs w:val="0"/>
              </w:rPr>
              <w:t>Year</w:t>
            </w:r>
          </w:p>
        </w:tc>
        <w:tc>
          <w:tcPr>
            <w:tcW w:w="1393" w:type="dxa"/>
          </w:tcPr>
          <w:p w14:paraId="3AEC0587" w14:textId="0D70AB5C" w:rsidR="00D52553" w:rsidRPr="007A1D05" w:rsidRDefault="00D52553" w:rsidP="00D52553">
            <w:pPr>
              <w:spacing w:line="360" w:lineRule="auto"/>
              <w:jc w:val="center"/>
              <w:rPr>
                <w:b/>
                <w:bCs w:val="0"/>
              </w:rPr>
            </w:pPr>
            <w:r>
              <w:rPr>
                <w:b/>
                <w:bCs w:val="0"/>
              </w:rPr>
              <w:t xml:space="preserve">Individuals with </w:t>
            </w:r>
            <w:r w:rsidRPr="007A1D05">
              <w:rPr>
                <w:b/>
                <w:bCs w:val="0"/>
              </w:rPr>
              <w:t>ASCVD</w:t>
            </w:r>
          </w:p>
        </w:tc>
        <w:tc>
          <w:tcPr>
            <w:tcW w:w="1394" w:type="dxa"/>
          </w:tcPr>
          <w:p w14:paraId="0B9CEA3B" w14:textId="05FB6BFD" w:rsidR="00D52553" w:rsidRPr="007A1D05" w:rsidRDefault="00D52553" w:rsidP="00D52553">
            <w:pPr>
              <w:spacing w:line="360" w:lineRule="auto"/>
              <w:jc w:val="center"/>
              <w:rPr>
                <w:b/>
                <w:bCs w:val="0"/>
              </w:rPr>
            </w:pPr>
            <w:r w:rsidRPr="007A1D05">
              <w:rPr>
                <w:b/>
                <w:bCs w:val="0"/>
              </w:rPr>
              <w:t>Control</w:t>
            </w:r>
            <w:r>
              <w:rPr>
                <w:b/>
                <w:bCs w:val="0"/>
              </w:rPr>
              <w:t xml:space="preserve"> individuals</w:t>
            </w:r>
          </w:p>
        </w:tc>
        <w:tc>
          <w:tcPr>
            <w:tcW w:w="1394" w:type="dxa"/>
          </w:tcPr>
          <w:p w14:paraId="1DD29946" w14:textId="244B3670" w:rsidR="00D52553" w:rsidRPr="007A1D05" w:rsidRDefault="00D52553" w:rsidP="00D52553">
            <w:pPr>
              <w:spacing w:line="360" w:lineRule="auto"/>
              <w:jc w:val="center"/>
              <w:rPr>
                <w:b/>
                <w:bCs w:val="0"/>
              </w:rPr>
            </w:pPr>
            <w:r>
              <w:rPr>
                <w:b/>
                <w:bCs w:val="0"/>
              </w:rPr>
              <w:t xml:space="preserve">Individuals with </w:t>
            </w:r>
            <w:r w:rsidRPr="007A1D05">
              <w:rPr>
                <w:b/>
                <w:bCs w:val="0"/>
              </w:rPr>
              <w:t>ASCVD</w:t>
            </w:r>
          </w:p>
        </w:tc>
        <w:tc>
          <w:tcPr>
            <w:tcW w:w="1394" w:type="dxa"/>
          </w:tcPr>
          <w:p w14:paraId="334EE2FB" w14:textId="3CBC0538" w:rsidR="00D52553" w:rsidRPr="007A1D05" w:rsidRDefault="00D52553" w:rsidP="00D52553">
            <w:pPr>
              <w:spacing w:line="360" w:lineRule="auto"/>
              <w:jc w:val="center"/>
              <w:rPr>
                <w:b/>
                <w:bCs w:val="0"/>
              </w:rPr>
            </w:pPr>
            <w:r w:rsidRPr="007A1D05">
              <w:rPr>
                <w:b/>
                <w:bCs w:val="0"/>
              </w:rPr>
              <w:t>Control</w:t>
            </w:r>
            <w:r>
              <w:rPr>
                <w:b/>
                <w:bCs w:val="0"/>
              </w:rPr>
              <w:t xml:space="preserve"> individuals</w:t>
            </w:r>
          </w:p>
        </w:tc>
        <w:tc>
          <w:tcPr>
            <w:tcW w:w="1394" w:type="dxa"/>
          </w:tcPr>
          <w:p w14:paraId="746674C6" w14:textId="266FBFAC" w:rsidR="00D52553" w:rsidRPr="007A1D05" w:rsidRDefault="00D52553" w:rsidP="00D52553">
            <w:pPr>
              <w:spacing w:line="360" w:lineRule="auto"/>
              <w:jc w:val="center"/>
              <w:rPr>
                <w:b/>
                <w:bCs w:val="0"/>
              </w:rPr>
            </w:pPr>
            <w:r>
              <w:rPr>
                <w:b/>
                <w:bCs w:val="0"/>
              </w:rPr>
              <w:t xml:space="preserve">Individuals with </w:t>
            </w:r>
            <w:r w:rsidRPr="007A1D05">
              <w:rPr>
                <w:b/>
                <w:bCs w:val="0"/>
              </w:rPr>
              <w:t>ASCVD</w:t>
            </w:r>
          </w:p>
        </w:tc>
        <w:tc>
          <w:tcPr>
            <w:tcW w:w="1394" w:type="dxa"/>
          </w:tcPr>
          <w:p w14:paraId="199AB59C" w14:textId="6AEED075" w:rsidR="00D52553" w:rsidRPr="007A1D05" w:rsidRDefault="00D52553" w:rsidP="00D52553">
            <w:pPr>
              <w:spacing w:line="360" w:lineRule="auto"/>
              <w:jc w:val="center"/>
              <w:rPr>
                <w:b/>
                <w:bCs w:val="0"/>
              </w:rPr>
            </w:pPr>
            <w:r w:rsidRPr="007A1D05">
              <w:rPr>
                <w:b/>
                <w:bCs w:val="0"/>
              </w:rPr>
              <w:t>Control</w:t>
            </w:r>
            <w:r>
              <w:rPr>
                <w:b/>
                <w:bCs w:val="0"/>
              </w:rPr>
              <w:t xml:space="preserve"> individuals</w:t>
            </w:r>
          </w:p>
        </w:tc>
      </w:tr>
      <w:tr w:rsidR="00D52553" w:rsidRPr="00DB7516" w14:paraId="3CF89B0F" w14:textId="77777777" w:rsidTr="00D52553">
        <w:trPr>
          <w:trHeight w:hRule="exact" w:val="397"/>
        </w:trPr>
        <w:tc>
          <w:tcPr>
            <w:tcW w:w="704" w:type="dxa"/>
          </w:tcPr>
          <w:p w14:paraId="320D8425" w14:textId="77777777" w:rsidR="00D52553" w:rsidRPr="00DB7516" w:rsidRDefault="00D52553" w:rsidP="00D52553">
            <w:pPr>
              <w:spacing w:line="360" w:lineRule="auto"/>
            </w:pPr>
            <w:r w:rsidRPr="00DB7516">
              <w:t>2007</w:t>
            </w:r>
          </w:p>
        </w:tc>
        <w:tc>
          <w:tcPr>
            <w:tcW w:w="1393" w:type="dxa"/>
          </w:tcPr>
          <w:p w14:paraId="4B935E60" w14:textId="77777777" w:rsidR="00D52553" w:rsidRPr="00DB7516" w:rsidRDefault="00D52553" w:rsidP="00D52553">
            <w:pPr>
              <w:spacing w:line="360" w:lineRule="auto"/>
              <w:jc w:val="center"/>
            </w:pPr>
            <w:r w:rsidRPr="00DB7516">
              <w:t>262 (15)</w:t>
            </w:r>
          </w:p>
        </w:tc>
        <w:tc>
          <w:tcPr>
            <w:tcW w:w="1394" w:type="dxa"/>
          </w:tcPr>
          <w:p w14:paraId="6F986808" w14:textId="77777777" w:rsidR="00D52553" w:rsidRPr="00DB7516" w:rsidRDefault="00D52553" w:rsidP="00D52553">
            <w:pPr>
              <w:spacing w:line="360" w:lineRule="auto"/>
              <w:jc w:val="center"/>
            </w:pPr>
            <w:r w:rsidRPr="00DB7516">
              <w:t>114 (9)</w:t>
            </w:r>
          </w:p>
        </w:tc>
        <w:tc>
          <w:tcPr>
            <w:tcW w:w="1394" w:type="dxa"/>
          </w:tcPr>
          <w:p w14:paraId="44DBEEF8" w14:textId="77777777" w:rsidR="00D52553" w:rsidRPr="00DB7516" w:rsidRDefault="00D52553" w:rsidP="00D52553">
            <w:pPr>
              <w:spacing w:line="360" w:lineRule="auto"/>
              <w:jc w:val="center"/>
              <w:rPr>
                <w:highlight w:val="yellow"/>
              </w:rPr>
            </w:pPr>
            <w:r w:rsidRPr="00DB7516">
              <w:t>114 (9)</w:t>
            </w:r>
          </w:p>
        </w:tc>
        <w:tc>
          <w:tcPr>
            <w:tcW w:w="1394" w:type="dxa"/>
          </w:tcPr>
          <w:p w14:paraId="446B87DF" w14:textId="77777777" w:rsidR="00D52553" w:rsidRPr="00DB7516" w:rsidRDefault="00D52553" w:rsidP="00D52553">
            <w:pPr>
              <w:spacing w:line="360" w:lineRule="auto"/>
              <w:jc w:val="center"/>
              <w:rPr>
                <w:highlight w:val="yellow"/>
              </w:rPr>
            </w:pPr>
            <w:r w:rsidRPr="00DB7516">
              <w:t>43 (4)</w:t>
            </w:r>
          </w:p>
        </w:tc>
        <w:tc>
          <w:tcPr>
            <w:tcW w:w="1394" w:type="dxa"/>
          </w:tcPr>
          <w:p w14:paraId="6C483F70" w14:textId="77777777" w:rsidR="00D52553" w:rsidRPr="00DB7516" w:rsidRDefault="00D52553" w:rsidP="00D52553">
            <w:pPr>
              <w:spacing w:line="360" w:lineRule="auto"/>
              <w:jc w:val="center"/>
            </w:pPr>
            <w:r w:rsidRPr="00DB7516">
              <w:t>181 (2)</w:t>
            </w:r>
          </w:p>
        </w:tc>
        <w:tc>
          <w:tcPr>
            <w:tcW w:w="1394" w:type="dxa"/>
          </w:tcPr>
          <w:p w14:paraId="2AB6AC31" w14:textId="77777777" w:rsidR="00D52553" w:rsidRPr="00DB7516" w:rsidRDefault="00D52553" w:rsidP="00D52553">
            <w:pPr>
              <w:spacing w:line="360" w:lineRule="auto"/>
              <w:jc w:val="center"/>
            </w:pPr>
            <w:r w:rsidRPr="00DB7516">
              <w:t>101 (2)</w:t>
            </w:r>
          </w:p>
        </w:tc>
      </w:tr>
      <w:tr w:rsidR="00D52553" w:rsidRPr="00DB7516" w14:paraId="2A8D54AB" w14:textId="77777777" w:rsidTr="00D52553">
        <w:trPr>
          <w:trHeight w:hRule="exact" w:val="397"/>
        </w:trPr>
        <w:tc>
          <w:tcPr>
            <w:tcW w:w="704" w:type="dxa"/>
          </w:tcPr>
          <w:p w14:paraId="28615E53" w14:textId="77777777" w:rsidR="00D52553" w:rsidRPr="00DB7516" w:rsidRDefault="00D52553" w:rsidP="00D52553">
            <w:pPr>
              <w:spacing w:line="360" w:lineRule="auto"/>
            </w:pPr>
            <w:r w:rsidRPr="00DB7516">
              <w:t>2008</w:t>
            </w:r>
          </w:p>
        </w:tc>
        <w:tc>
          <w:tcPr>
            <w:tcW w:w="1393" w:type="dxa"/>
          </w:tcPr>
          <w:p w14:paraId="3A6C61C1" w14:textId="77777777" w:rsidR="00D52553" w:rsidRPr="00DB7516" w:rsidRDefault="00D52553" w:rsidP="00D52553">
            <w:pPr>
              <w:spacing w:line="360" w:lineRule="auto"/>
              <w:jc w:val="center"/>
            </w:pPr>
            <w:r w:rsidRPr="00DB7516">
              <w:t>325 (15)</w:t>
            </w:r>
          </w:p>
        </w:tc>
        <w:tc>
          <w:tcPr>
            <w:tcW w:w="1394" w:type="dxa"/>
          </w:tcPr>
          <w:p w14:paraId="6AEF0D84" w14:textId="77777777" w:rsidR="00D52553" w:rsidRPr="00DB7516" w:rsidRDefault="00D52553" w:rsidP="00D52553">
            <w:pPr>
              <w:spacing w:line="360" w:lineRule="auto"/>
              <w:jc w:val="center"/>
            </w:pPr>
            <w:r w:rsidRPr="00DB7516">
              <w:t>149 (13)</w:t>
            </w:r>
          </w:p>
        </w:tc>
        <w:tc>
          <w:tcPr>
            <w:tcW w:w="1394" w:type="dxa"/>
          </w:tcPr>
          <w:p w14:paraId="6FE66A13" w14:textId="77777777" w:rsidR="00D52553" w:rsidRPr="00DB7516" w:rsidRDefault="00D52553" w:rsidP="00D52553">
            <w:pPr>
              <w:spacing w:line="360" w:lineRule="auto"/>
              <w:jc w:val="center"/>
              <w:rPr>
                <w:highlight w:val="yellow"/>
              </w:rPr>
            </w:pPr>
            <w:r w:rsidRPr="00DB7516">
              <w:t>126 (10)</w:t>
            </w:r>
          </w:p>
        </w:tc>
        <w:tc>
          <w:tcPr>
            <w:tcW w:w="1394" w:type="dxa"/>
          </w:tcPr>
          <w:p w14:paraId="7580551C" w14:textId="77777777" w:rsidR="00D52553" w:rsidRPr="00DB7516" w:rsidRDefault="00D52553" w:rsidP="00D52553">
            <w:pPr>
              <w:spacing w:line="360" w:lineRule="auto"/>
              <w:jc w:val="center"/>
              <w:rPr>
                <w:highlight w:val="yellow"/>
              </w:rPr>
            </w:pPr>
            <w:r w:rsidRPr="00DB7516">
              <w:t>57 (4)</w:t>
            </w:r>
          </w:p>
        </w:tc>
        <w:tc>
          <w:tcPr>
            <w:tcW w:w="1394" w:type="dxa"/>
          </w:tcPr>
          <w:p w14:paraId="574DF6E6" w14:textId="77777777" w:rsidR="00D52553" w:rsidRPr="00DB7516" w:rsidRDefault="00D52553" w:rsidP="00D52553">
            <w:pPr>
              <w:spacing w:line="360" w:lineRule="auto"/>
              <w:jc w:val="center"/>
            </w:pPr>
            <w:r w:rsidRPr="00DB7516">
              <w:t>192 (3)</w:t>
            </w:r>
          </w:p>
        </w:tc>
        <w:tc>
          <w:tcPr>
            <w:tcW w:w="1394" w:type="dxa"/>
          </w:tcPr>
          <w:p w14:paraId="6505CCC3" w14:textId="77777777" w:rsidR="00D52553" w:rsidRPr="00DB7516" w:rsidRDefault="00D52553" w:rsidP="00D52553">
            <w:pPr>
              <w:spacing w:line="360" w:lineRule="auto"/>
              <w:jc w:val="center"/>
            </w:pPr>
            <w:r w:rsidRPr="00DB7516">
              <w:t>108 (2)</w:t>
            </w:r>
          </w:p>
        </w:tc>
      </w:tr>
      <w:tr w:rsidR="00D52553" w:rsidRPr="00DB7516" w14:paraId="5CB10B5A" w14:textId="77777777" w:rsidTr="00D52553">
        <w:trPr>
          <w:trHeight w:hRule="exact" w:val="397"/>
        </w:trPr>
        <w:tc>
          <w:tcPr>
            <w:tcW w:w="704" w:type="dxa"/>
          </w:tcPr>
          <w:p w14:paraId="0AF5F951" w14:textId="77777777" w:rsidR="00D52553" w:rsidRPr="00DB7516" w:rsidRDefault="00D52553" w:rsidP="00D52553">
            <w:pPr>
              <w:spacing w:line="360" w:lineRule="auto"/>
            </w:pPr>
            <w:r w:rsidRPr="00DB7516">
              <w:t>2009</w:t>
            </w:r>
          </w:p>
        </w:tc>
        <w:tc>
          <w:tcPr>
            <w:tcW w:w="1393" w:type="dxa"/>
          </w:tcPr>
          <w:p w14:paraId="196A600F" w14:textId="77777777" w:rsidR="00D52553" w:rsidRPr="00DB7516" w:rsidRDefault="00D52553" w:rsidP="00D52553">
            <w:pPr>
              <w:spacing w:line="360" w:lineRule="auto"/>
              <w:jc w:val="center"/>
            </w:pPr>
            <w:r w:rsidRPr="00DB7516">
              <w:t>393 (18)</w:t>
            </w:r>
          </w:p>
        </w:tc>
        <w:tc>
          <w:tcPr>
            <w:tcW w:w="1394" w:type="dxa"/>
          </w:tcPr>
          <w:p w14:paraId="20F3EBCE" w14:textId="77777777" w:rsidR="00D52553" w:rsidRPr="00DB7516" w:rsidRDefault="00D52553" w:rsidP="00D52553">
            <w:pPr>
              <w:spacing w:line="360" w:lineRule="auto"/>
              <w:jc w:val="center"/>
            </w:pPr>
            <w:r w:rsidRPr="00DB7516">
              <w:t>147 (11)</w:t>
            </w:r>
          </w:p>
        </w:tc>
        <w:tc>
          <w:tcPr>
            <w:tcW w:w="1394" w:type="dxa"/>
          </w:tcPr>
          <w:p w14:paraId="48A9F4D5" w14:textId="77777777" w:rsidR="00D52553" w:rsidRPr="00DB7516" w:rsidRDefault="00D52553" w:rsidP="00D52553">
            <w:pPr>
              <w:spacing w:line="360" w:lineRule="auto"/>
              <w:jc w:val="center"/>
              <w:rPr>
                <w:highlight w:val="yellow"/>
              </w:rPr>
            </w:pPr>
            <w:r w:rsidRPr="00DB7516">
              <w:t>157 (13)</w:t>
            </w:r>
          </w:p>
        </w:tc>
        <w:tc>
          <w:tcPr>
            <w:tcW w:w="1394" w:type="dxa"/>
          </w:tcPr>
          <w:p w14:paraId="3B2275A8" w14:textId="77777777" w:rsidR="00D52553" w:rsidRPr="00DB7516" w:rsidRDefault="00D52553" w:rsidP="00D52553">
            <w:pPr>
              <w:spacing w:line="360" w:lineRule="auto"/>
              <w:jc w:val="center"/>
              <w:rPr>
                <w:highlight w:val="yellow"/>
              </w:rPr>
            </w:pPr>
            <w:r w:rsidRPr="00DB7516">
              <w:t>66 (6)</w:t>
            </w:r>
          </w:p>
        </w:tc>
        <w:tc>
          <w:tcPr>
            <w:tcW w:w="1394" w:type="dxa"/>
          </w:tcPr>
          <w:p w14:paraId="3408858C" w14:textId="77777777" w:rsidR="00D52553" w:rsidRPr="00DB7516" w:rsidRDefault="00D52553" w:rsidP="00D52553">
            <w:pPr>
              <w:spacing w:line="360" w:lineRule="auto"/>
              <w:jc w:val="center"/>
            </w:pPr>
            <w:r w:rsidRPr="00DB7516">
              <w:t>199 (3)</w:t>
            </w:r>
          </w:p>
        </w:tc>
        <w:tc>
          <w:tcPr>
            <w:tcW w:w="1394" w:type="dxa"/>
          </w:tcPr>
          <w:p w14:paraId="45F82BB1" w14:textId="77777777" w:rsidR="00D52553" w:rsidRPr="00DB7516" w:rsidRDefault="00D52553" w:rsidP="00D52553">
            <w:pPr>
              <w:spacing w:line="360" w:lineRule="auto"/>
              <w:jc w:val="center"/>
            </w:pPr>
            <w:r w:rsidRPr="00DB7516">
              <w:t>111 (2)</w:t>
            </w:r>
          </w:p>
        </w:tc>
      </w:tr>
      <w:tr w:rsidR="00D52553" w:rsidRPr="00DB7516" w14:paraId="4282F965" w14:textId="77777777" w:rsidTr="00D52553">
        <w:trPr>
          <w:trHeight w:hRule="exact" w:val="397"/>
        </w:trPr>
        <w:tc>
          <w:tcPr>
            <w:tcW w:w="704" w:type="dxa"/>
          </w:tcPr>
          <w:p w14:paraId="0F0D64AC" w14:textId="77777777" w:rsidR="00D52553" w:rsidRPr="00DB7516" w:rsidRDefault="00D52553" w:rsidP="00D52553">
            <w:pPr>
              <w:spacing w:line="360" w:lineRule="auto"/>
            </w:pPr>
            <w:r w:rsidRPr="00DB7516">
              <w:t>2010</w:t>
            </w:r>
          </w:p>
        </w:tc>
        <w:tc>
          <w:tcPr>
            <w:tcW w:w="1393" w:type="dxa"/>
          </w:tcPr>
          <w:p w14:paraId="0FDBE052" w14:textId="77777777" w:rsidR="00D52553" w:rsidRPr="00DB7516" w:rsidRDefault="00D52553" w:rsidP="00D52553">
            <w:pPr>
              <w:spacing w:line="360" w:lineRule="auto"/>
              <w:jc w:val="center"/>
            </w:pPr>
            <w:r w:rsidRPr="00DB7516">
              <w:t>533 (22)</w:t>
            </w:r>
          </w:p>
        </w:tc>
        <w:tc>
          <w:tcPr>
            <w:tcW w:w="1394" w:type="dxa"/>
          </w:tcPr>
          <w:p w14:paraId="0139685C" w14:textId="77777777" w:rsidR="00D52553" w:rsidRPr="00DB7516" w:rsidRDefault="00D52553" w:rsidP="00D52553">
            <w:pPr>
              <w:spacing w:line="360" w:lineRule="auto"/>
              <w:jc w:val="center"/>
            </w:pPr>
            <w:r w:rsidRPr="00DB7516">
              <w:t>196 (12)</w:t>
            </w:r>
          </w:p>
        </w:tc>
        <w:tc>
          <w:tcPr>
            <w:tcW w:w="1394" w:type="dxa"/>
          </w:tcPr>
          <w:p w14:paraId="1265383D" w14:textId="77777777" w:rsidR="00D52553" w:rsidRPr="00DB7516" w:rsidRDefault="00D52553" w:rsidP="00D52553">
            <w:pPr>
              <w:spacing w:line="360" w:lineRule="auto"/>
              <w:jc w:val="center"/>
              <w:rPr>
                <w:highlight w:val="yellow"/>
              </w:rPr>
            </w:pPr>
            <w:r w:rsidRPr="00DB7516">
              <w:t>190 (15)</w:t>
            </w:r>
          </w:p>
        </w:tc>
        <w:tc>
          <w:tcPr>
            <w:tcW w:w="1394" w:type="dxa"/>
          </w:tcPr>
          <w:p w14:paraId="502B3315" w14:textId="77777777" w:rsidR="00D52553" w:rsidRPr="00DB7516" w:rsidRDefault="00D52553" w:rsidP="00D52553">
            <w:pPr>
              <w:spacing w:line="360" w:lineRule="auto"/>
              <w:jc w:val="center"/>
              <w:rPr>
                <w:highlight w:val="yellow"/>
              </w:rPr>
            </w:pPr>
            <w:r w:rsidRPr="00DB7516">
              <w:t>66 (5)</w:t>
            </w:r>
          </w:p>
        </w:tc>
        <w:tc>
          <w:tcPr>
            <w:tcW w:w="1394" w:type="dxa"/>
          </w:tcPr>
          <w:p w14:paraId="24539771" w14:textId="77777777" w:rsidR="00D52553" w:rsidRPr="00DB7516" w:rsidRDefault="00D52553" w:rsidP="00D52553">
            <w:pPr>
              <w:spacing w:line="360" w:lineRule="auto"/>
              <w:jc w:val="center"/>
            </w:pPr>
            <w:r w:rsidRPr="00DB7516">
              <w:t>197 (3)</w:t>
            </w:r>
          </w:p>
        </w:tc>
        <w:tc>
          <w:tcPr>
            <w:tcW w:w="1394" w:type="dxa"/>
          </w:tcPr>
          <w:p w14:paraId="35E58DF0" w14:textId="77777777" w:rsidR="00D52553" w:rsidRPr="00DB7516" w:rsidRDefault="00D52553" w:rsidP="00D52553">
            <w:pPr>
              <w:spacing w:line="360" w:lineRule="auto"/>
              <w:jc w:val="center"/>
            </w:pPr>
            <w:r w:rsidRPr="00DB7516">
              <w:t>109 (2)</w:t>
            </w:r>
          </w:p>
        </w:tc>
      </w:tr>
      <w:tr w:rsidR="00D52553" w:rsidRPr="00DB7516" w14:paraId="07CC9395" w14:textId="77777777" w:rsidTr="00D52553">
        <w:trPr>
          <w:trHeight w:hRule="exact" w:val="397"/>
        </w:trPr>
        <w:tc>
          <w:tcPr>
            <w:tcW w:w="704" w:type="dxa"/>
            <w:shd w:val="clear" w:color="auto" w:fill="D9D9D9" w:themeFill="background1" w:themeFillShade="D9"/>
          </w:tcPr>
          <w:p w14:paraId="35A65CED" w14:textId="77777777" w:rsidR="00D52553" w:rsidRPr="00DB7516" w:rsidRDefault="00D52553" w:rsidP="00D52553">
            <w:pPr>
              <w:spacing w:line="360" w:lineRule="auto"/>
            </w:pPr>
            <w:r w:rsidRPr="00DB7516">
              <w:t>2011</w:t>
            </w:r>
          </w:p>
        </w:tc>
        <w:tc>
          <w:tcPr>
            <w:tcW w:w="1393" w:type="dxa"/>
            <w:shd w:val="clear" w:color="auto" w:fill="D9D9D9" w:themeFill="background1" w:themeFillShade="D9"/>
          </w:tcPr>
          <w:p w14:paraId="4A47C3A4" w14:textId="77777777" w:rsidR="00D52553" w:rsidRPr="00DB7516" w:rsidRDefault="00D52553" w:rsidP="00D52553">
            <w:pPr>
              <w:spacing w:line="360" w:lineRule="auto"/>
              <w:jc w:val="center"/>
            </w:pPr>
            <w:r w:rsidRPr="00DB7516">
              <w:t>11,229 (91)</w:t>
            </w:r>
          </w:p>
        </w:tc>
        <w:tc>
          <w:tcPr>
            <w:tcW w:w="1394" w:type="dxa"/>
            <w:shd w:val="clear" w:color="auto" w:fill="D9D9D9" w:themeFill="background1" w:themeFillShade="D9"/>
          </w:tcPr>
          <w:p w14:paraId="3E2958B9" w14:textId="77777777" w:rsidR="00D52553" w:rsidRPr="00DB7516" w:rsidRDefault="00D52553" w:rsidP="00D52553">
            <w:pPr>
              <w:spacing w:line="360" w:lineRule="auto"/>
              <w:jc w:val="center"/>
            </w:pPr>
            <w:r w:rsidRPr="00DB7516">
              <w:t>234 (13)</w:t>
            </w:r>
          </w:p>
        </w:tc>
        <w:tc>
          <w:tcPr>
            <w:tcW w:w="1394" w:type="dxa"/>
            <w:shd w:val="clear" w:color="auto" w:fill="D9D9D9" w:themeFill="background1" w:themeFillShade="D9"/>
          </w:tcPr>
          <w:p w14:paraId="533D8B7F" w14:textId="77777777" w:rsidR="00D52553" w:rsidRPr="00DB7516" w:rsidRDefault="00D52553" w:rsidP="00D52553">
            <w:pPr>
              <w:spacing w:line="360" w:lineRule="auto"/>
              <w:jc w:val="center"/>
              <w:rPr>
                <w:highlight w:val="yellow"/>
              </w:rPr>
            </w:pPr>
            <w:r w:rsidRPr="00DB7516">
              <w:t>680 (19)</w:t>
            </w:r>
          </w:p>
        </w:tc>
        <w:tc>
          <w:tcPr>
            <w:tcW w:w="1394" w:type="dxa"/>
            <w:shd w:val="clear" w:color="auto" w:fill="D9D9D9" w:themeFill="background1" w:themeFillShade="D9"/>
          </w:tcPr>
          <w:p w14:paraId="7B1D5C41" w14:textId="77777777" w:rsidR="00D52553" w:rsidRPr="00DB7516" w:rsidRDefault="00D52553" w:rsidP="00D52553">
            <w:pPr>
              <w:spacing w:line="360" w:lineRule="auto"/>
              <w:jc w:val="center"/>
              <w:rPr>
                <w:highlight w:val="yellow"/>
              </w:rPr>
            </w:pPr>
            <w:r w:rsidRPr="00DB7516">
              <w:t>89 (7)</w:t>
            </w:r>
          </w:p>
        </w:tc>
        <w:tc>
          <w:tcPr>
            <w:tcW w:w="1394" w:type="dxa"/>
            <w:shd w:val="clear" w:color="auto" w:fill="D9D9D9" w:themeFill="background1" w:themeFillShade="D9"/>
          </w:tcPr>
          <w:p w14:paraId="306910A4" w14:textId="77777777" w:rsidR="00D52553" w:rsidRPr="00DB7516" w:rsidRDefault="00D52553" w:rsidP="00D52553">
            <w:pPr>
              <w:spacing w:line="360" w:lineRule="auto"/>
              <w:jc w:val="center"/>
            </w:pPr>
            <w:r w:rsidRPr="00DB7516">
              <w:t>280 (3)</w:t>
            </w:r>
          </w:p>
        </w:tc>
        <w:tc>
          <w:tcPr>
            <w:tcW w:w="1394" w:type="dxa"/>
            <w:shd w:val="clear" w:color="auto" w:fill="D9D9D9" w:themeFill="background1" w:themeFillShade="D9"/>
          </w:tcPr>
          <w:p w14:paraId="49B03420" w14:textId="77777777" w:rsidR="00D52553" w:rsidRPr="00DB7516" w:rsidRDefault="00D52553" w:rsidP="00D52553">
            <w:pPr>
              <w:spacing w:line="360" w:lineRule="auto"/>
              <w:jc w:val="center"/>
            </w:pPr>
            <w:r w:rsidRPr="00DB7516">
              <w:t>109 (2)</w:t>
            </w:r>
          </w:p>
        </w:tc>
      </w:tr>
      <w:tr w:rsidR="00D52553" w:rsidRPr="00DB7516" w14:paraId="6EA1BDFE" w14:textId="77777777" w:rsidTr="00D52553">
        <w:trPr>
          <w:trHeight w:hRule="exact" w:val="397"/>
        </w:trPr>
        <w:tc>
          <w:tcPr>
            <w:tcW w:w="704" w:type="dxa"/>
          </w:tcPr>
          <w:p w14:paraId="4E467A71" w14:textId="77777777" w:rsidR="00D52553" w:rsidRPr="00DB7516" w:rsidRDefault="00D52553" w:rsidP="00D52553">
            <w:pPr>
              <w:spacing w:line="360" w:lineRule="auto"/>
            </w:pPr>
            <w:r w:rsidRPr="00DB7516">
              <w:t>2012</w:t>
            </w:r>
          </w:p>
        </w:tc>
        <w:tc>
          <w:tcPr>
            <w:tcW w:w="1393" w:type="dxa"/>
          </w:tcPr>
          <w:p w14:paraId="00D42D8D" w14:textId="0066180F" w:rsidR="00D52553" w:rsidRPr="00DB7516" w:rsidRDefault="00D52553" w:rsidP="00D52553">
            <w:pPr>
              <w:spacing w:line="360" w:lineRule="auto"/>
              <w:jc w:val="center"/>
            </w:pPr>
            <w:r w:rsidRPr="00DB7516">
              <w:t>2544 (52)</w:t>
            </w:r>
          </w:p>
        </w:tc>
        <w:tc>
          <w:tcPr>
            <w:tcW w:w="1394" w:type="dxa"/>
          </w:tcPr>
          <w:p w14:paraId="66E42E4C" w14:textId="77777777" w:rsidR="00D52553" w:rsidRPr="00DB7516" w:rsidRDefault="00D52553" w:rsidP="00D52553">
            <w:pPr>
              <w:spacing w:line="360" w:lineRule="auto"/>
              <w:jc w:val="center"/>
            </w:pPr>
            <w:r w:rsidRPr="00DB7516">
              <w:t>494 (23)</w:t>
            </w:r>
          </w:p>
        </w:tc>
        <w:tc>
          <w:tcPr>
            <w:tcW w:w="1394" w:type="dxa"/>
          </w:tcPr>
          <w:p w14:paraId="5AD0FCAA" w14:textId="77777777" w:rsidR="00D52553" w:rsidRPr="00DB7516" w:rsidRDefault="00D52553" w:rsidP="00D52553">
            <w:pPr>
              <w:spacing w:line="360" w:lineRule="auto"/>
              <w:jc w:val="center"/>
              <w:rPr>
                <w:highlight w:val="yellow"/>
              </w:rPr>
            </w:pPr>
            <w:r w:rsidRPr="00DB7516">
              <w:t>542 (21)</w:t>
            </w:r>
          </w:p>
        </w:tc>
        <w:tc>
          <w:tcPr>
            <w:tcW w:w="1394" w:type="dxa"/>
          </w:tcPr>
          <w:p w14:paraId="1E79F002" w14:textId="77777777" w:rsidR="00D52553" w:rsidRPr="00DB7516" w:rsidRDefault="00D52553" w:rsidP="00D52553">
            <w:pPr>
              <w:spacing w:line="360" w:lineRule="auto"/>
              <w:jc w:val="center"/>
              <w:rPr>
                <w:highlight w:val="yellow"/>
              </w:rPr>
            </w:pPr>
            <w:r w:rsidRPr="00DB7516">
              <w:t>103 (7)</w:t>
            </w:r>
          </w:p>
        </w:tc>
        <w:tc>
          <w:tcPr>
            <w:tcW w:w="1394" w:type="dxa"/>
          </w:tcPr>
          <w:p w14:paraId="46F945EE" w14:textId="77777777" w:rsidR="00D52553" w:rsidRPr="00DB7516" w:rsidRDefault="00D52553" w:rsidP="00D52553">
            <w:pPr>
              <w:spacing w:line="360" w:lineRule="auto"/>
              <w:jc w:val="center"/>
            </w:pPr>
            <w:r w:rsidRPr="00DB7516">
              <w:t>275 (3)</w:t>
            </w:r>
          </w:p>
        </w:tc>
        <w:tc>
          <w:tcPr>
            <w:tcW w:w="1394" w:type="dxa"/>
          </w:tcPr>
          <w:p w14:paraId="63FCA70E" w14:textId="77777777" w:rsidR="00D52553" w:rsidRPr="00DB7516" w:rsidRDefault="00D52553" w:rsidP="00D52553">
            <w:pPr>
              <w:spacing w:line="360" w:lineRule="auto"/>
              <w:jc w:val="center"/>
            </w:pPr>
            <w:r w:rsidRPr="00DB7516">
              <w:t>101 (2)</w:t>
            </w:r>
          </w:p>
        </w:tc>
      </w:tr>
      <w:tr w:rsidR="00D52553" w:rsidRPr="00DB7516" w14:paraId="2ACDC042" w14:textId="77777777" w:rsidTr="00D52553">
        <w:trPr>
          <w:trHeight w:hRule="exact" w:val="397"/>
        </w:trPr>
        <w:tc>
          <w:tcPr>
            <w:tcW w:w="704" w:type="dxa"/>
          </w:tcPr>
          <w:p w14:paraId="4E02A76B" w14:textId="77777777" w:rsidR="00D52553" w:rsidRPr="00DB7516" w:rsidRDefault="00D52553" w:rsidP="00D52553">
            <w:pPr>
              <w:spacing w:line="360" w:lineRule="auto"/>
            </w:pPr>
            <w:r w:rsidRPr="00DB7516">
              <w:t>2013</w:t>
            </w:r>
          </w:p>
        </w:tc>
        <w:tc>
          <w:tcPr>
            <w:tcW w:w="1393" w:type="dxa"/>
          </w:tcPr>
          <w:p w14:paraId="56DD8E4F" w14:textId="67B59ABD" w:rsidR="00D52553" w:rsidRPr="00DB7516" w:rsidRDefault="00D52553" w:rsidP="00D52553">
            <w:pPr>
              <w:spacing w:line="360" w:lineRule="auto"/>
              <w:jc w:val="center"/>
            </w:pPr>
            <w:r w:rsidRPr="00DB7516">
              <w:t>1836 (49)</w:t>
            </w:r>
          </w:p>
        </w:tc>
        <w:tc>
          <w:tcPr>
            <w:tcW w:w="1394" w:type="dxa"/>
          </w:tcPr>
          <w:p w14:paraId="0CA94FC2" w14:textId="77777777" w:rsidR="00D52553" w:rsidRPr="00DB7516" w:rsidRDefault="00D52553" w:rsidP="00D52553">
            <w:pPr>
              <w:spacing w:line="360" w:lineRule="auto"/>
              <w:jc w:val="center"/>
            </w:pPr>
            <w:r w:rsidRPr="00DB7516">
              <w:t>558 (29)</w:t>
            </w:r>
          </w:p>
        </w:tc>
        <w:tc>
          <w:tcPr>
            <w:tcW w:w="1394" w:type="dxa"/>
          </w:tcPr>
          <w:p w14:paraId="56657DE6" w14:textId="77777777" w:rsidR="00D52553" w:rsidRPr="00DB7516" w:rsidRDefault="00D52553" w:rsidP="00D52553">
            <w:pPr>
              <w:spacing w:line="360" w:lineRule="auto"/>
              <w:jc w:val="center"/>
              <w:rPr>
                <w:highlight w:val="yellow"/>
              </w:rPr>
            </w:pPr>
            <w:r w:rsidRPr="00DB7516">
              <w:t>442 (21)</w:t>
            </w:r>
          </w:p>
        </w:tc>
        <w:tc>
          <w:tcPr>
            <w:tcW w:w="1394" w:type="dxa"/>
          </w:tcPr>
          <w:p w14:paraId="0E9BB1C8" w14:textId="77777777" w:rsidR="00D52553" w:rsidRPr="00DB7516" w:rsidRDefault="00D52553" w:rsidP="00D52553">
            <w:pPr>
              <w:spacing w:line="360" w:lineRule="auto"/>
              <w:jc w:val="center"/>
              <w:rPr>
                <w:highlight w:val="yellow"/>
              </w:rPr>
            </w:pPr>
            <w:r w:rsidRPr="00DB7516">
              <w:t>153 (8)</w:t>
            </w:r>
          </w:p>
        </w:tc>
        <w:tc>
          <w:tcPr>
            <w:tcW w:w="1394" w:type="dxa"/>
          </w:tcPr>
          <w:p w14:paraId="05FFF53D" w14:textId="77777777" w:rsidR="00D52553" w:rsidRPr="00DB7516" w:rsidRDefault="00D52553" w:rsidP="00D52553">
            <w:pPr>
              <w:spacing w:line="360" w:lineRule="auto"/>
              <w:jc w:val="center"/>
            </w:pPr>
            <w:r w:rsidRPr="00DB7516">
              <w:t>245 (3)</w:t>
            </w:r>
          </w:p>
        </w:tc>
        <w:tc>
          <w:tcPr>
            <w:tcW w:w="1394" w:type="dxa"/>
          </w:tcPr>
          <w:p w14:paraId="476FE5C0" w14:textId="77777777" w:rsidR="00D52553" w:rsidRPr="00DB7516" w:rsidRDefault="00D52553" w:rsidP="00D52553">
            <w:pPr>
              <w:spacing w:line="360" w:lineRule="auto"/>
              <w:jc w:val="center"/>
            </w:pPr>
            <w:r w:rsidRPr="00DB7516">
              <w:t>98 (2)</w:t>
            </w:r>
          </w:p>
        </w:tc>
      </w:tr>
      <w:tr w:rsidR="00D52553" w:rsidRPr="00DB7516" w14:paraId="0FDDAB9E" w14:textId="77777777" w:rsidTr="00D52553">
        <w:trPr>
          <w:trHeight w:hRule="exact" w:val="397"/>
        </w:trPr>
        <w:tc>
          <w:tcPr>
            <w:tcW w:w="704" w:type="dxa"/>
          </w:tcPr>
          <w:p w14:paraId="32555EB9" w14:textId="77777777" w:rsidR="00D52553" w:rsidRPr="00DB7516" w:rsidRDefault="00D52553" w:rsidP="00D52553">
            <w:pPr>
              <w:spacing w:line="360" w:lineRule="auto"/>
            </w:pPr>
            <w:r w:rsidRPr="00DB7516">
              <w:t>2014</w:t>
            </w:r>
          </w:p>
        </w:tc>
        <w:tc>
          <w:tcPr>
            <w:tcW w:w="1393" w:type="dxa"/>
          </w:tcPr>
          <w:p w14:paraId="101FA245" w14:textId="3CFE33B5" w:rsidR="00D52553" w:rsidRPr="00DB7516" w:rsidRDefault="00D52553" w:rsidP="00D52553">
            <w:pPr>
              <w:spacing w:line="360" w:lineRule="auto"/>
              <w:jc w:val="center"/>
            </w:pPr>
            <w:r w:rsidRPr="00DB7516">
              <w:t>1739 (47)</w:t>
            </w:r>
          </w:p>
        </w:tc>
        <w:tc>
          <w:tcPr>
            <w:tcW w:w="1394" w:type="dxa"/>
          </w:tcPr>
          <w:p w14:paraId="28A0FA59" w14:textId="77777777" w:rsidR="00D52553" w:rsidRPr="00DB7516" w:rsidRDefault="00D52553" w:rsidP="00D52553">
            <w:pPr>
              <w:spacing w:line="360" w:lineRule="auto"/>
              <w:jc w:val="center"/>
            </w:pPr>
            <w:r w:rsidRPr="00DB7516">
              <w:t>603 (26)</w:t>
            </w:r>
          </w:p>
        </w:tc>
        <w:tc>
          <w:tcPr>
            <w:tcW w:w="1394" w:type="dxa"/>
          </w:tcPr>
          <w:p w14:paraId="42B0F489" w14:textId="77777777" w:rsidR="00D52553" w:rsidRPr="00DB7516" w:rsidRDefault="00D52553" w:rsidP="00D52553">
            <w:pPr>
              <w:spacing w:line="360" w:lineRule="auto"/>
              <w:jc w:val="center"/>
              <w:rPr>
                <w:highlight w:val="yellow"/>
              </w:rPr>
            </w:pPr>
            <w:r w:rsidRPr="00DB7516">
              <w:t>412 (19)</w:t>
            </w:r>
          </w:p>
        </w:tc>
        <w:tc>
          <w:tcPr>
            <w:tcW w:w="1394" w:type="dxa"/>
          </w:tcPr>
          <w:p w14:paraId="19A1FB32" w14:textId="77777777" w:rsidR="00D52553" w:rsidRPr="00DB7516" w:rsidRDefault="00D52553" w:rsidP="00D52553">
            <w:pPr>
              <w:spacing w:line="360" w:lineRule="auto"/>
              <w:jc w:val="center"/>
              <w:rPr>
                <w:highlight w:val="yellow"/>
              </w:rPr>
            </w:pPr>
            <w:r w:rsidRPr="00DB7516">
              <w:t>167 (8)</w:t>
            </w:r>
          </w:p>
        </w:tc>
        <w:tc>
          <w:tcPr>
            <w:tcW w:w="1394" w:type="dxa"/>
          </w:tcPr>
          <w:p w14:paraId="762E7551" w14:textId="77777777" w:rsidR="00D52553" w:rsidRPr="00DB7516" w:rsidRDefault="00D52553" w:rsidP="00D52553">
            <w:pPr>
              <w:spacing w:line="360" w:lineRule="auto"/>
              <w:jc w:val="center"/>
            </w:pPr>
            <w:r w:rsidRPr="00DB7516">
              <w:t>253 (3)</w:t>
            </w:r>
          </w:p>
        </w:tc>
        <w:tc>
          <w:tcPr>
            <w:tcW w:w="1394" w:type="dxa"/>
          </w:tcPr>
          <w:p w14:paraId="6F57A18E" w14:textId="77777777" w:rsidR="00D52553" w:rsidRPr="00DB7516" w:rsidRDefault="00D52553" w:rsidP="00D52553">
            <w:pPr>
              <w:spacing w:line="360" w:lineRule="auto"/>
              <w:jc w:val="center"/>
            </w:pPr>
            <w:r w:rsidRPr="00DB7516">
              <w:t>101 (2)</w:t>
            </w:r>
          </w:p>
        </w:tc>
      </w:tr>
      <w:tr w:rsidR="00D52553" w:rsidRPr="00DB7516" w14:paraId="37EFC80F" w14:textId="77777777" w:rsidTr="00D52553">
        <w:trPr>
          <w:trHeight w:hRule="exact" w:val="397"/>
        </w:trPr>
        <w:tc>
          <w:tcPr>
            <w:tcW w:w="704" w:type="dxa"/>
          </w:tcPr>
          <w:p w14:paraId="460D7695" w14:textId="77777777" w:rsidR="00D52553" w:rsidRPr="00DB7516" w:rsidRDefault="00D52553" w:rsidP="00D52553">
            <w:pPr>
              <w:spacing w:line="360" w:lineRule="auto"/>
            </w:pPr>
            <w:r w:rsidRPr="00DB7516">
              <w:t>2015</w:t>
            </w:r>
          </w:p>
        </w:tc>
        <w:tc>
          <w:tcPr>
            <w:tcW w:w="1393" w:type="dxa"/>
          </w:tcPr>
          <w:p w14:paraId="0D8B1616" w14:textId="7F126FF5" w:rsidR="00D52553" w:rsidRPr="00DB7516" w:rsidRDefault="00D52553" w:rsidP="00D52553">
            <w:pPr>
              <w:spacing w:line="360" w:lineRule="auto"/>
              <w:jc w:val="center"/>
            </w:pPr>
            <w:r w:rsidRPr="00DB7516">
              <w:t>1695 (44)</w:t>
            </w:r>
          </w:p>
        </w:tc>
        <w:tc>
          <w:tcPr>
            <w:tcW w:w="1394" w:type="dxa"/>
          </w:tcPr>
          <w:p w14:paraId="2BDB094F" w14:textId="77777777" w:rsidR="00D52553" w:rsidRPr="00DB7516" w:rsidRDefault="00D52553" w:rsidP="00D52553">
            <w:pPr>
              <w:spacing w:line="360" w:lineRule="auto"/>
              <w:jc w:val="center"/>
            </w:pPr>
            <w:r w:rsidRPr="00DB7516">
              <w:t>629 (27)</w:t>
            </w:r>
          </w:p>
        </w:tc>
        <w:tc>
          <w:tcPr>
            <w:tcW w:w="1394" w:type="dxa"/>
          </w:tcPr>
          <w:p w14:paraId="0D00E1D6" w14:textId="77777777" w:rsidR="00D52553" w:rsidRPr="00DB7516" w:rsidRDefault="00D52553" w:rsidP="00D52553">
            <w:pPr>
              <w:spacing w:line="360" w:lineRule="auto"/>
              <w:jc w:val="center"/>
              <w:rPr>
                <w:highlight w:val="yellow"/>
              </w:rPr>
            </w:pPr>
            <w:r w:rsidRPr="00DB7516">
              <w:t>383 (18)</w:t>
            </w:r>
          </w:p>
        </w:tc>
        <w:tc>
          <w:tcPr>
            <w:tcW w:w="1394" w:type="dxa"/>
          </w:tcPr>
          <w:p w14:paraId="75E482D0" w14:textId="77777777" w:rsidR="00D52553" w:rsidRPr="00DB7516" w:rsidRDefault="00D52553" w:rsidP="00D52553">
            <w:pPr>
              <w:spacing w:line="360" w:lineRule="auto"/>
              <w:jc w:val="center"/>
              <w:rPr>
                <w:highlight w:val="yellow"/>
              </w:rPr>
            </w:pPr>
            <w:r w:rsidRPr="00DB7516">
              <w:t>164 (7)</w:t>
            </w:r>
          </w:p>
        </w:tc>
        <w:tc>
          <w:tcPr>
            <w:tcW w:w="1394" w:type="dxa"/>
          </w:tcPr>
          <w:p w14:paraId="5A7B6EFB" w14:textId="77777777" w:rsidR="00D52553" w:rsidRPr="00DB7516" w:rsidRDefault="00D52553" w:rsidP="00D52553">
            <w:pPr>
              <w:spacing w:line="360" w:lineRule="auto"/>
              <w:jc w:val="center"/>
            </w:pPr>
            <w:r w:rsidRPr="00DB7516">
              <w:t>262 (3)</w:t>
            </w:r>
          </w:p>
        </w:tc>
        <w:tc>
          <w:tcPr>
            <w:tcW w:w="1394" w:type="dxa"/>
          </w:tcPr>
          <w:p w14:paraId="4C5D721E" w14:textId="77777777" w:rsidR="00D52553" w:rsidRPr="00DB7516" w:rsidRDefault="00D52553" w:rsidP="00D52553">
            <w:pPr>
              <w:spacing w:line="360" w:lineRule="auto"/>
              <w:jc w:val="center"/>
            </w:pPr>
            <w:r w:rsidRPr="00DB7516">
              <w:t>106 (2)</w:t>
            </w:r>
          </w:p>
        </w:tc>
      </w:tr>
      <w:tr w:rsidR="00D52553" w:rsidRPr="00DB7516" w14:paraId="409C70EF" w14:textId="77777777" w:rsidTr="00D52553">
        <w:trPr>
          <w:trHeight w:hRule="exact" w:val="397"/>
        </w:trPr>
        <w:tc>
          <w:tcPr>
            <w:tcW w:w="704" w:type="dxa"/>
          </w:tcPr>
          <w:p w14:paraId="04DAB527" w14:textId="77777777" w:rsidR="00D52553" w:rsidRPr="00DB7516" w:rsidRDefault="00D52553" w:rsidP="00D52553">
            <w:pPr>
              <w:spacing w:line="360" w:lineRule="auto"/>
            </w:pPr>
            <w:r w:rsidRPr="00DB7516">
              <w:t>2016</w:t>
            </w:r>
          </w:p>
        </w:tc>
        <w:tc>
          <w:tcPr>
            <w:tcW w:w="1393" w:type="dxa"/>
          </w:tcPr>
          <w:p w14:paraId="55645A81" w14:textId="015DF59B" w:rsidR="00D52553" w:rsidRPr="00DB7516" w:rsidRDefault="00D52553" w:rsidP="00D52553">
            <w:pPr>
              <w:spacing w:line="360" w:lineRule="auto"/>
              <w:jc w:val="center"/>
            </w:pPr>
            <w:r w:rsidRPr="00DB7516">
              <w:t>1626 (43)</w:t>
            </w:r>
          </w:p>
        </w:tc>
        <w:tc>
          <w:tcPr>
            <w:tcW w:w="1394" w:type="dxa"/>
          </w:tcPr>
          <w:p w14:paraId="05F0EFB1" w14:textId="77777777" w:rsidR="00D52553" w:rsidRPr="00DB7516" w:rsidRDefault="00D52553" w:rsidP="00D52553">
            <w:pPr>
              <w:spacing w:line="360" w:lineRule="auto"/>
              <w:jc w:val="center"/>
            </w:pPr>
            <w:r w:rsidRPr="00DB7516">
              <w:t>641 (25)</w:t>
            </w:r>
          </w:p>
        </w:tc>
        <w:tc>
          <w:tcPr>
            <w:tcW w:w="1394" w:type="dxa"/>
          </w:tcPr>
          <w:p w14:paraId="07281133" w14:textId="77777777" w:rsidR="00D52553" w:rsidRPr="00DB7516" w:rsidRDefault="00D52553" w:rsidP="00D52553">
            <w:pPr>
              <w:spacing w:line="360" w:lineRule="auto"/>
              <w:jc w:val="center"/>
              <w:rPr>
                <w:highlight w:val="yellow"/>
              </w:rPr>
            </w:pPr>
            <w:r w:rsidRPr="00DB7516">
              <w:t>387 (19)</w:t>
            </w:r>
          </w:p>
        </w:tc>
        <w:tc>
          <w:tcPr>
            <w:tcW w:w="1394" w:type="dxa"/>
          </w:tcPr>
          <w:p w14:paraId="27289856" w14:textId="77777777" w:rsidR="00D52553" w:rsidRPr="00DB7516" w:rsidRDefault="00D52553" w:rsidP="00D52553">
            <w:pPr>
              <w:spacing w:line="360" w:lineRule="auto"/>
              <w:jc w:val="center"/>
              <w:rPr>
                <w:highlight w:val="yellow"/>
              </w:rPr>
            </w:pPr>
            <w:r w:rsidRPr="00DB7516">
              <w:t>182 (8)</w:t>
            </w:r>
          </w:p>
        </w:tc>
        <w:tc>
          <w:tcPr>
            <w:tcW w:w="1394" w:type="dxa"/>
          </w:tcPr>
          <w:p w14:paraId="5B68E7AB" w14:textId="77777777" w:rsidR="00D52553" w:rsidRPr="00DB7516" w:rsidRDefault="00D52553" w:rsidP="00D52553">
            <w:pPr>
              <w:spacing w:line="360" w:lineRule="auto"/>
              <w:jc w:val="center"/>
            </w:pPr>
            <w:r w:rsidRPr="00DB7516">
              <w:t>268 (3)</w:t>
            </w:r>
          </w:p>
        </w:tc>
        <w:tc>
          <w:tcPr>
            <w:tcW w:w="1394" w:type="dxa"/>
          </w:tcPr>
          <w:p w14:paraId="628C6F73" w14:textId="77777777" w:rsidR="00D52553" w:rsidRPr="00DB7516" w:rsidRDefault="00D52553" w:rsidP="00D52553">
            <w:pPr>
              <w:spacing w:line="360" w:lineRule="auto"/>
              <w:jc w:val="center"/>
            </w:pPr>
            <w:r w:rsidRPr="00DB7516">
              <w:t>111 (2)</w:t>
            </w:r>
          </w:p>
        </w:tc>
      </w:tr>
    </w:tbl>
    <w:p w14:paraId="523D87BA" w14:textId="77777777" w:rsidR="000C176D" w:rsidRDefault="000C176D" w:rsidP="00A039C2">
      <w:pPr>
        <w:pStyle w:val="FootnoteText"/>
        <w:rPr>
          <w:i/>
          <w:iCs/>
        </w:rPr>
      </w:pPr>
      <w:r w:rsidRPr="000C176D">
        <w:t>All data are mean (SE).</w:t>
      </w:r>
      <w:r w:rsidRPr="000C176D">
        <w:rPr>
          <w:i/>
          <w:iCs/>
        </w:rPr>
        <w:t xml:space="preserve"> </w:t>
      </w:r>
    </w:p>
    <w:p w14:paraId="7C39CAC6" w14:textId="3DE340E6" w:rsidR="00102BE2" w:rsidRPr="00DB7516" w:rsidRDefault="000C4293" w:rsidP="00A039C2">
      <w:pPr>
        <w:pStyle w:val="FootnoteText"/>
      </w:pPr>
      <w:r w:rsidRPr="007A1D05">
        <w:rPr>
          <w:i/>
          <w:iCs/>
        </w:rPr>
        <w:t>ASCVD</w:t>
      </w:r>
      <w:r w:rsidRPr="00DB7516">
        <w:t xml:space="preserve"> atherosclerotic cardiovascular disease</w:t>
      </w:r>
      <w:r w:rsidR="00A43417">
        <w:t>,</w:t>
      </w:r>
      <w:r w:rsidRPr="00DB7516">
        <w:t xml:space="preserve"> </w:t>
      </w:r>
      <w:r w:rsidRPr="007A1D05">
        <w:rPr>
          <w:i/>
          <w:iCs/>
        </w:rPr>
        <w:t>SE</w:t>
      </w:r>
      <w:r w:rsidRPr="00DB7516">
        <w:t xml:space="preserve"> standard error.</w:t>
      </w:r>
    </w:p>
    <w:p w14:paraId="37B04AB4" w14:textId="77777777" w:rsidR="00102BE2" w:rsidRPr="00DB7516" w:rsidRDefault="00102BE2" w:rsidP="00DB7516"/>
    <w:bookmarkEnd w:id="9"/>
    <w:p w14:paraId="52AA591E" w14:textId="77777777" w:rsidR="00E03087" w:rsidRPr="00E03087" w:rsidRDefault="00EF1942" w:rsidP="00E03087">
      <w:pPr>
        <w:pStyle w:val="Heading2"/>
        <w:rPr>
          <w:noProof/>
        </w:rPr>
      </w:pPr>
      <w:r>
        <w:t>References</w:t>
      </w:r>
      <w:r>
        <w:fldChar w:fldCharType="begin"/>
      </w:r>
      <w:r>
        <w:instrText xml:space="preserve"> ADDIN EN.REFLIST </w:instrText>
      </w:r>
      <w:r>
        <w:fldChar w:fldCharType="separate"/>
      </w:r>
    </w:p>
    <w:p w14:paraId="15D59F04" w14:textId="77777777" w:rsidR="00E03087" w:rsidRPr="00E03087" w:rsidRDefault="00E03087" w:rsidP="00E03087">
      <w:pPr>
        <w:pStyle w:val="EndNoteBibliographyTitle"/>
      </w:pPr>
    </w:p>
    <w:p w14:paraId="66A31586" w14:textId="77777777" w:rsidR="00E03087" w:rsidRPr="00E03087" w:rsidRDefault="00E03087" w:rsidP="00E03087">
      <w:pPr>
        <w:pStyle w:val="EndNoteBibliographyTitle"/>
      </w:pPr>
    </w:p>
    <w:p w14:paraId="26EA9512" w14:textId="62218920" w:rsidR="00E03087" w:rsidRPr="00E03087" w:rsidRDefault="00E03087" w:rsidP="00E03087">
      <w:pPr>
        <w:pStyle w:val="EndNoteBibliography"/>
        <w:spacing w:after="0"/>
      </w:pPr>
      <w:r w:rsidRPr="00E03087">
        <w:t>1.</w:t>
      </w:r>
      <w:r w:rsidRPr="00E03087">
        <w:tab/>
        <w:t xml:space="preserve">Adamsson Eryd S, Svensson AM, Franzén S, et al. Risk of future microvascular and macrovascular disease in people with Type 1 diabetes of very long duration: a national study with 10‐year follow‐up. Diabet Med. 2017;34(3):411–8. </w:t>
      </w:r>
      <w:hyperlink r:id="rId9" w:history="1">
        <w:r w:rsidRPr="00E03087">
          <w:rPr>
            <w:rStyle w:val="Hyperlink"/>
          </w:rPr>
          <w:t>https://doi.org/10.1111/dme.13266</w:t>
        </w:r>
      </w:hyperlink>
      <w:r w:rsidRPr="00E03087">
        <w:t>.</w:t>
      </w:r>
    </w:p>
    <w:p w14:paraId="268F9205" w14:textId="35177C16" w:rsidR="00E03087" w:rsidRPr="00E03087" w:rsidRDefault="00E03087" w:rsidP="00E03087">
      <w:pPr>
        <w:pStyle w:val="EndNoteBibliography"/>
        <w:spacing w:after="0"/>
      </w:pPr>
      <w:r w:rsidRPr="00E03087">
        <w:t>2.</w:t>
      </w:r>
      <w:r w:rsidRPr="00E03087">
        <w:tab/>
        <w:t xml:space="preserve">Kiadaliri AA, Gerdtham U-G, Nilsson P, et al. Towards renewed health economic simulation of type 2 diabetes: risk equations for first and second cardiovascular events from Swedish register data. PLoS ONE. 2013;8(5):e62650. </w:t>
      </w:r>
      <w:hyperlink r:id="rId10" w:history="1">
        <w:r w:rsidRPr="00E03087">
          <w:rPr>
            <w:rStyle w:val="Hyperlink"/>
          </w:rPr>
          <w:t>https://doi.org/10.1371/journal.pone.0062650</w:t>
        </w:r>
      </w:hyperlink>
      <w:r w:rsidRPr="00E03087">
        <w:t>.</w:t>
      </w:r>
    </w:p>
    <w:p w14:paraId="25114F92" w14:textId="5E57D630" w:rsidR="00E03087" w:rsidRPr="00E03087" w:rsidRDefault="00E03087" w:rsidP="00E03087">
      <w:pPr>
        <w:pStyle w:val="EndNoteBibliography"/>
        <w:spacing w:after="0"/>
      </w:pPr>
      <w:r w:rsidRPr="00E03087">
        <w:t>3.</w:t>
      </w:r>
      <w:r w:rsidRPr="00E03087">
        <w:tab/>
        <w:t xml:space="preserve">Lung TW, Petrie D, Herman WH, et al. Severe hypoglycemia and mortality after cardiovascular events for type 1 diabetic patients in Sweden. Diabetes Care. 2014. </w:t>
      </w:r>
      <w:hyperlink r:id="rId11" w:history="1">
        <w:r w:rsidRPr="00E03087">
          <w:rPr>
            <w:rStyle w:val="Hyperlink"/>
          </w:rPr>
          <w:t>https://doi.org/10.2337/dc14-0405</w:t>
        </w:r>
      </w:hyperlink>
      <w:r w:rsidRPr="00E03087">
        <w:t>.</w:t>
      </w:r>
    </w:p>
    <w:p w14:paraId="054814D7" w14:textId="77777777" w:rsidR="00E03087" w:rsidRPr="00E03087" w:rsidRDefault="00E03087" w:rsidP="00E03087">
      <w:pPr>
        <w:pStyle w:val="EndNoteBibliography"/>
        <w:spacing w:after="0"/>
      </w:pPr>
      <w:r w:rsidRPr="00E03087">
        <w:t>4.</w:t>
      </w:r>
      <w:r w:rsidRPr="00E03087">
        <w:tab/>
        <w:t>Persson S, Johansen P, Andersson E, et al. Days absent from work due to complications associated with type 2 diabetes: Evidence from 20 years of linked national registry data in Sweden. Diabetes Obes Metab. 2020. 10.1111/dom.14070.</w:t>
      </w:r>
    </w:p>
    <w:p w14:paraId="00C74946" w14:textId="70F80A2A" w:rsidR="00E03087" w:rsidRPr="00E03087" w:rsidRDefault="00E03087" w:rsidP="00E03087">
      <w:pPr>
        <w:pStyle w:val="EndNoteBibliography"/>
        <w:spacing w:after="0"/>
      </w:pPr>
      <w:r w:rsidRPr="00E03087">
        <w:t>5.</w:t>
      </w:r>
      <w:r w:rsidRPr="00E03087">
        <w:tab/>
        <w:t xml:space="preserve">Tancredi M, Rosengren A, Svensson A-M, et al. Excess mortality among persons with type 2 diabetes. New Engl J Med. 2015;373(18):1720–32. </w:t>
      </w:r>
      <w:hyperlink r:id="rId12" w:history="1">
        <w:r w:rsidRPr="00E03087">
          <w:rPr>
            <w:rStyle w:val="Hyperlink"/>
          </w:rPr>
          <w:t>https://doi.org/10.1056/NEJMoa1504347</w:t>
        </w:r>
      </w:hyperlink>
      <w:r w:rsidRPr="00E03087">
        <w:t>.</w:t>
      </w:r>
    </w:p>
    <w:p w14:paraId="3E90DD72" w14:textId="1800C7CC" w:rsidR="00E03087" w:rsidRPr="00E03087" w:rsidRDefault="00E03087" w:rsidP="00E03087">
      <w:pPr>
        <w:pStyle w:val="EndNoteBibliography"/>
      </w:pPr>
      <w:r w:rsidRPr="00E03087">
        <w:lastRenderedPageBreak/>
        <w:t>6.</w:t>
      </w:r>
      <w:r w:rsidRPr="00E03087">
        <w:tab/>
        <w:t xml:space="preserve">Steineck I, Cederholm J, Eliasson B, et al. Insulin pump therapy, multiple daily injections, and cardiovascular mortality in 18,168 people with type 1 diabetes: observational study. BMJ. 2015;350:h3234. </w:t>
      </w:r>
      <w:hyperlink r:id="rId13" w:history="1">
        <w:r w:rsidRPr="00E03087">
          <w:rPr>
            <w:rStyle w:val="Hyperlink"/>
          </w:rPr>
          <w:t>https://doi.org/10.1136/bmj.h3234</w:t>
        </w:r>
      </w:hyperlink>
      <w:r w:rsidRPr="00E03087">
        <w:t xml:space="preserve"> </w:t>
      </w:r>
    </w:p>
    <w:p w14:paraId="036F3377" w14:textId="18BA4FB7" w:rsidR="001F695F" w:rsidRPr="00DB7516" w:rsidRDefault="00EF1942" w:rsidP="00DB7516">
      <w:r>
        <w:fldChar w:fldCharType="end"/>
      </w:r>
    </w:p>
    <w:sectPr w:rsidR="001F695F" w:rsidRPr="00DB7516" w:rsidSect="00EA7CF0">
      <w:headerReference w:type="default" r:id="rId14"/>
      <w:footerReference w:type="default" r:id="rId15"/>
      <w:pgSz w:w="11906" w:h="16838"/>
      <w:pgMar w:top="1440" w:right="198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96549" w14:textId="77777777" w:rsidR="001B7C53" w:rsidRDefault="001B7C53" w:rsidP="00DB7516">
      <w:r>
        <w:separator/>
      </w:r>
    </w:p>
  </w:endnote>
  <w:endnote w:type="continuationSeparator" w:id="0">
    <w:p w14:paraId="005C94E4" w14:textId="77777777" w:rsidR="001B7C53" w:rsidRDefault="001B7C53" w:rsidP="00DB7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1632541"/>
      <w:docPartObj>
        <w:docPartGallery w:val="Page Numbers (Bottom of Page)"/>
        <w:docPartUnique/>
      </w:docPartObj>
    </w:sdtPr>
    <w:sdtEndPr>
      <w:rPr>
        <w:noProof/>
      </w:rPr>
    </w:sdtEndPr>
    <w:sdtContent>
      <w:p w14:paraId="0076F45A" w14:textId="01B9F232" w:rsidR="00C5133E" w:rsidRDefault="00441D66" w:rsidP="00DB7516">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F26E1" w14:textId="77777777" w:rsidR="001B7C53" w:rsidRDefault="001B7C53" w:rsidP="00DB7516">
      <w:r>
        <w:separator/>
      </w:r>
    </w:p>
  </w:footnote>
  <w:footnote w:type="continuationSeparator" w:id="0">
    <w:p w14:paraId="5AB36680" w14:textId="77777777" w:rsidR="001B7C53" w:rsidRDefault="001B7C53" w:rsidP="00DB75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5DE48" w14:textId="45FC62C1" w:rsidR="00F62276" w:rsidRPr="00F62276" w:rsidRDefault="00F62276" w:rsidP="00DB7516">
    <w:pPr>
      <w:pStyle w:val="Header"/>
    </w:pPr>
    <w:r w:rsidRPr="00F62276">
      <w:fldChar w:fldCharType="begin"/>
    </w:r>
    <w:r w:rsidRPr="00F62276">
      <w:instrText xml:space="preserve"> DATE \@ "d MMMM yyyy" </w:instrText>
    </w:r>
    <w:r w:rsidRPr="00F62276">
      <w:fldChar w:fldCharType="separate"/>
    </w:r>
    <w:r w:rsidR="008B328F">
      <w:rPr>
        <w:noProof/>
      </w:rPr>
      <w:t>27 September 2023</w:t>
    </w:r>
    <w:r w:rsidRPr="00F62276">
      <w:fldChar w:fldCharType="end"/>
    </w:r>
    <w:r w:rsidRPr="00F62276">
      <w:t xml:space="preserve"> </w:t>
    </w:r>
    <w:r>
      <w:tab/>
    </w:r>
    <w:r w:rsidRPr="00F62276">
      <w:t>Confidential</w:t>
    </w:r>
    <w:r>
      <w:tab/>
      <w:t xml:space="preserve"> </w:t>
    </w:r>
    <w:r w:rsidRPr="00F62276">
      <w:t>ASCVD burden</w:t>
    </w:r>
    <w:r>
      <w:t xml:space="preserve"> </w:t>
    </w:r>
    <w:proofErr w:type="spellStart"/>
    <w:r w:rsidR="002976F0">
      <w:t>m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1097F"/>
    <w:multiLevelType w:val="hybridMultilevel"/>
    <w:tmpl w:val="530EBB8E"/>
    <w:lvl w:ilvl="0" w:tplc="6AA260CE">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5579C6"/>
    <w:multiLevelType w:val="hybridMultilevel"/>
    <w:tmpl w:val="D57202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322059"/>
    <w:multiLevelType w:val="hybridMultilevel"/>
    <w:tmpl w:val="451A8D70"/>
    <w:lvl w:ilvl="0" w:tplc="17C2C48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185381"/>
    <w:multiLevelType w:val="hybridMultilevel"/>
    <w:tmpl w:val="2F682A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CE5C17"/>
    <w:multiLevelType w:val="multilevel"/>
    <w:tmpl w:val="2B8AC430"/>
    <w:lvl w:ilvl="0">
      <w:start w:val="1"/>
      <w:numFmt w:val="bullet"/>
      <w:pStyle w:val="ListParagraph"/>
      <w:lvlText w:val=""/>
      <w:lvlJc w:val="left"/>
      <w:pPr>
        <w:ind w:left="717" w:hanging="357"/>
      </w:pPr>
      <w:rPr>
        <w:rFonts w:ascii="Symbol" w:hAnsi="Symbol" w:hint="default"/>
        <w:color w:val="auto"/>
      </w:rPr>
    </w:lvl>
    <w:lvl w:ilvl="1">
      <w:start w:val="1"/>
      <w:numFmt w:val="bullet"/>
      <w:lvlText w:val="o"/>
      <w:lvlJc w:val="left"/>
      <w:pPr>
        <w:ind w:left="1077" w:hanging="360"/>
      </w:pPr>
      <w:rPr>
        <w:rFonts w:ascii="Courier New" w:hAnsi="Courier New" w:cs="Courier New" w:hint="default"/>
      </w:rPr>
    </w:lvl>
    <w:lvl w:ilvl="2">
      <w:start w:val="1"/>
      <w:numFmt w:val="bullet"/>
      <w:lvlText w:val=""/>
      <w:lvlJc w:val="left"/>
      <w:pPr>
        <w:ind w:left="1431" w:hanging="357"/>
      </w:pPr>
      <w:rPr>
        <w:rFonts w:ascii="Wingdings" w:hAnsi="Wingdings" w:hint="default"/>
      </w:rPr>
    </w:lvl>
    <w:lvl w:ilvl="3">
      <w:start w:val="1"/>
      <w:numFmt w:val="bullet"/>
      <w:lvlText w:val=""/>
      <w:lvlJc w:val="left"/>
      <w:pPr>
        <w:ind w:left="1788" w:hanging="357"/>
      </w:pPr>
      <w:rPr>
        <w:rFonts w:ascii="Symbol" w:hAnsi="Symbol" w:hint="default"/>
      </w:rPr>
    </w:lvl>
    <w:lvl w:ilvl="4">
      <w:start w:val="1"/>
      <w:numFmt w:val="bullet"/>
      <w:lvlText w:val="o"/>
      <w:lvlJc w:val="left"/>
      <w:pPr>
        <w:ind w:left="2145" w:hanging="357"/>
      </w:pPr>
      <w:rPr>
        <w:rFonts w:ascii="Courier New" w:hAnsi="Courier New" w:cs="Courier New" w:hint="default"/>
      </w:rPr>
    </w:lvl>
    <w:lvl w:ilvl="5">
      <w:start w:val="1"/>
      <w:numFmt w:val="bullet"/>
      <w:lvlText w:val=""/>
      <w:lvlJc w:val="left"/>
      <w:pPr>
        <w:ind w:left="2502" w:hanging="357"/>
      </w:pPr>
      <w:rPr>
        <w:rFonts w:ascii="Wingdings" w:hAnsi="Wingdings" w:hint="default"/>
      </w:rPr>
    </w:lvl>
    <w:lvl w:ilvl="6">
      <w:start w:val="1"/>
      <w:numFmt w:val="bullet"/>
      <w:lvlText w:val=""/>
      <w:lvlJc w:val="left"/>
      <w:pPr>
        <w:ind w:left="2859" w:hanging="357"/>
      </w:pPr>
      <w:rPr>
        <w:rFonts w:ascii="Symbol" w:hAnsi="Symbol" w:hint="default"/>
      </w:rPr>
    </w:lvl>
    <w:lvl w:ilvl="7">
      <w:start w:val="1"/>
      <w:numFmt w:val="bullet"/>
      <w:lvlText w:val="o"/>
      <w:lvlJc w:val="left"/>
      <w:pPr>
        <w:ind w:left="3216" w:hanging="357"/>
      </w:pPr>
      <w:rPr>
        <w:rFonts w:ascii="Courier New" w:hAnsi="Courier New" w:cs="Courier New" w:hint="default"/>
      </w:rPr>
    </w:lvl>
    <w:lvl w:ilvl="8">
      <w:start w:val="1"/>
      <w:numFmt w:val="bullet"/>
      <w:lvlText w:val=""/>
      <w:lvlJc w:val="left"/>
      <w:pPr>
        <w:ind w:left="3573" w:hanging="357"/>
      </w:pPr>
      <w:rPr>
        <w:rFonts w:ascii="Wingdings" w:hAnsi="Wingdings" w:hint="default"/>
      </w:rPr>
    </w:lvl>
  </w:abstractNum>
  <w:abstractNum w:abstractNumId="5" w15:restartNumberingAfterBreak="0">
    <w:nsid w:val="292946C8"/>
    <w:multiLevelType w:val="hybridMultilevel"/>
    <w:tmpl w:val="58C639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C516D21"/>
    <w:multiLevelType w:val="hybridMultilevel"/>
    <w:tmpl w:val="936AD7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8670A8B"/>
    <w:multiLevelType w:val="hybridMultilevel"/>
    <w:tmpl w:val="81ECA6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BF63CC"/>
    <w:multiLevelType w:val="hybridMultilevel"/>
    <w:tmpl w:val="A7CE3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5A1A92"/>
    <w:multiLevelType w:val="hybridMultilevel"/>
    <w:tmpl w:val="353A73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0630462"/>
    <w:multiLevelType w:val="hybridMultilevel"/>
    <w:tmpl w:val="14C8B326"/>
    <w:lvl w:ilvl="0" w:tplc="8A64ACBC">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FA6E1A"/>
    <w:multiLevelType w:val="hybridMultilevel"/>
    <w:tmpl w:val="58AC2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3420B19"/>
    <w:multiLevelType w:val="hybridMultilevel"/>
    <w:tmpl w:val="D568A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4979260">
    <w:abstractNumId w:val="2"/>
  </w:num>
  <w:num w:numId="2" w16cid:durableId="1174537367">
    <w:abstractNumId w:val="4"/>
  </w:num>
  <w:num w:numId="3" w16cid:durableId="185945629">
    <w:abstractNumId w:val="7"/>
  </w:num>
  <w:num w:numId="4" w16cid:durableId="136722986">
    <w:abstractNumId w:val="12"/>
  </w:num>
  <w:num w:numId="5" w16cid:durableId="2090881786">
    <w:abstractNumId w:val="5"/>
  </w:num>
  <w:num w:numId="6" w16cid:durableId="1239706470">
    <w:abstractNumId w:val="1"/>
  </w:num>
  <w:num w:numId="7" w16cid:durableId="1081870414">
    <w:abstractNumId w:val="3"/>
  </w:num>
  <w:num w:numId="8" w16cid:durableId="414740600">
    <w:abstractNumId w:val="4"/>
  </w:num>
  <w:num w:numId="9" w16cid:durableId="654838512">
    <w:abstractNumId w:val="11"/>
  </w:num>
  <w:num w:numId="10" w16cid:durableId="1556039834">
    <w:abstractNumId w:val="6"/>
  </w:num>
  <w:num w:numId="11" w16cid:durableId="192232648">
    <w:abstractNumId w:val="9"/>
  </w:num>
  <w:num w:numId="12" w16cid:durableId="1759059475">
    <w:abstractNumId w:val="10"/>
  </w:num>
  <w:num w:numId="13" w16cid:durableId="1907186707">
    <w:abstractNumId w:val="0"/>
  </w:num>
  <w:num w:numId="14" w16cid:durableId="3663747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Cardio Dis_for proofs&lt;/Style&gt;&lt;LeftDelim&gt;{&lt;/LeftDelim&gt;&lt;RightDelim&gt;}&lt;/RightDelim&gt;&lt;FontName&gt;Times New Roman&lt;/FontName&gt;&lt;FontSize&gt;12&lt;/FontSize&gt;&lt;ReflistTitle&gt;&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fz95p91rz9wpeaxxnxx5fm5e25ptztstaf&quot;&gt;NDSK122_ASCVD_manuscript&lt;record-ids&gt;&lt;item&gt;10&lt;/item&gt;&lt;item&gt;11&lt;/item&gt;&lt;item&gt;12&lt;/item&gt;&lt;item&gt;13&lt;/item&gt;&lt;item&gt;14&lt;/item&gt;&lt;item&gt;15&lt;/item&gt;&lt;/record-ids&gt;&lt;/item&gt;&lt;/Libraries&gt;"/>
  </w:docVars>
  <w:rsids>
    <w:rsidRoot w:val="00F62276"/>
    <w:rsid w:val="000003BF"/>
    <w:rsid w:val="0000406B"/>
    <w:rsid w:val="000105F8"/>
    <w:rsid w:val="00010700"/>
    <w:rsid w:val="00011CEB"/>
    <w:rsid w:val="0001655A"/>
    <w:rsid w:val="000169E7"/>
    <w:rsid w:val="00017DCC"/>
    <w:rsid w:val="000225E7"/>
    <w:rsid w:val="00030F3F"/>
    <w:rsid w:val="000320AE"/>
    <w:rsid w:val="00036299"/>
    <w:rsid w:val="000377CD"/>
    <w:rsid w:val="00041FA4"/>
    <w:rsid w:val="0004722F"/>
    <w:rsid w:val="00051223"/>
    <w:rsid w:val="0005260D"/>
    <w:rsid w:val="00053DEF"/>
    <w:rsid w:val="0005475C"/>
    <w:rsid w:val="00056767"/>
    <w:rsid w:val="000627CF"/>
    <w:rsid w:val="000643F0"/>
    <w:rsid w:val="00064A9C"/>
    <w:rsid w:val="000737B0"/>
    <w:rsid w:val="000745DC"/>
    <w:rsid w:val="000748BB"/>
    <w:rsid w:val="000776A9"/>
    <w:rsid w:val="00082E38"/>
    <w:rsid w:val="00083737"/>
    <w:rsid w:val="000847DC"/>
    <w:rsid w:val="00090CC9"/>
    <w:rsid w:val="000944E1"/>
    <w:rsid w:val="00095434"/>
    <w:rsid w:val="00095D2C"/>
    <w:rsid w:val="000A0B57"/>
    <w:rsid w:val="000A2414"/>
    <w:rsid w:val="000A38B1"/>
    <w:rsid w:val="000A4CC0"/>
    <w:rsid w:val="000A522A"/>
    <w:rsid w:val="000A52CB"/>
    <w:rsid w:val="000A5C81"/>
    <w:rsid w:val="000B0A2D"/>
    <w:rsid w:val="000B33B2"/>
    <w:rsid w:val="000B7269"/>
    <w:rsid w:val="000B73E7"/>
    <w:rsid w:val="000C176D"/>
    <w:rsid w:val="000C2C60"/>
    <w:rsid w:val="000C4203"/>
    <w:rsid w:val="000C4293"/>
    <w:rsid w:val="000D4009"/>
    <w:rsid w:val="000D7D88"/>
    <w:rsid w:val="000E0C47"/>
    <w:rsid w:val="000E3292"/>
    <w:rsid w:val="000E3C4F"/>
    <w:rsid w:val="000E65B2"/>
    <w:rsid w:val="000E67F0"/>
    <w:rsid w:val="000E7DFD"/>
    <w:rsid w:val="000F1087"/>
    <w:rsid w:val="000F2942"/>
    <w:rsid w:val="00102A81"/>
    <w:rsid w:val="00102BE2"/>
    <w:rsid w:val="001032E2"/>
    <w:rsid w:val="001057A6"/>
    <w:rsid w:val="00107746"/>
    <w:rsid w:val="00110FA0"/>
    <w:rsid w:val="00112341"/>
    <w:rsid w:val="001135B1"/>
    <w:rsid w:val="001148FF"/>
    <w:rsid w:val="00116CB6"/>
    <w:rsid w:val="00116FA7"/>
    <w:rsid w:val="00117BD2"/>
    <w:rsid w:val="0012074D"/>
    <w:rsid w:val="00125D8A"/>
    <w:rsid w:val="0012682B"/>
    <w:rsid w:val="00126F10"/>
    <w:rsid w:val="0013145E"/>
    <w:rsid w:val="001341D3"/>
    <w:rsid w:val="00136897"/>
    <w:rsid w:val="00141B3B"/>
    <w:rsid w:val="0014545D"/>
    <w:rsid w:val="001459BD"/>
    <w:rsid w:val="00147209"/>
    <w:rsid w:val="00155ED5"/>
    <w:rsid w:val="0016230B"/>
    <w:rsid w:val="00165926"/>
    <w:rsid w:val="001660DA"/>
    <w:rsid w:val="001664E4"/>
    <w:rsid w:val="00167076"/>
    <w:rsid w:val="001708E9"/>
    <w:rsid w:val="00170E80"/>
    <w:rsid w:val="001723CC"/>
    <w:rsid w:val="0017661F"/>
    <w:rsid w:val="00176702"/>
    <w:rsid w:val="0017719B"/>
    <w:rsid w:val="0018204B"/>
    <w:rsid w:val="00185649"/>
    <w:rsid w:val="00185B66"/>
    <w:rsid w:val="00186480"/>
    <w:rsid w:val="0018725B"/>
    <w:rsid w:val="001925DE"/>
    <w:rsid w:val="001960F0"/>
    <w:rsid w:val="001979A5"/>
    <w:rsid w:val="001A24C3"/>
    <w:rsid w:val="001A4016"/>
    <w:rsid w:val="001A41D2"/>
    <w:rsid w:val="001A6B8A"/>
    <w:rsid w:val="001A73DB"/>
    <w:rsid w:val="001B1E10"/>
    <w:rsid w:val="001B458D"/>
    <w:rsid w:val="001B7C53"/>
    <w:rsid w:val="001C0DFC"/>
    <w:rsid w:val="001C0FDC"/>
    <w:rsid w:val="001C1D3A"/>
    <w:rsid w:val="001C32A9"/>
    <w:rsid w:val="001C52E8"/>
    <w:rsid w:val="001C6BEB"/>
    <w:rsid w:val="001C6C1D"/>
    <w:rsid w:val="001D137D"/>
    <w:rsid w:val="001D48BF"/>
    <w:rsid w:val="001E27BF"/>
    <w:rsid w:val="001E32AE"/>
    <w:rsid w:val="001F1EE4"/>
    <w:rsid w:val="001F4381"/>
    <w:rsid w:val="001F57FF"/>
    <w:rsid w:val="001F695F"/>
    <w:rsid w:val="001F6FC1"/>
    <w:rsid w:val="001F7D8E"/>
    <w:rsid w:val="00200B5C"/>
    <w:rsid w:val="00201395"/>
    <w:rsid w:val="002043D1"/>
    <w:rsid w:val="002047B9"/>
    <w:rsid w:val="00207BAF"/>
    <w:rsid w:val="00211066"/>
    <w:rsid w:val="00213E45"/>
    <w:rsid w:val="002163AD"/>
    <w:rsid w:val="0022244D"/>
    <w:rsid w:val="0022492E"/>
    <w:rsid w:val="00225DEF"/>
    <w:rsid w:val="00227FC0"/>
    <w:rsid w:val="00236B6D"/>
    <w:rsid w:val="00240085"/>
    <w:rsid w:val="00240098"/>
    <w:rsid w:val="00242162"/>
    <w:rsid w:val="002503D0"/>
    <w:rsid w:val="00251DFF"/>
    <w:rsid w:val="00253A3E"/>
    <w:rsid w:val="00254D6B"/>
    <w:rsid w:val="002565D1"/>
    <w:rsid w:val="00256F30"/>
    <w:rsid w:val="002574AA"/>
    <w:rsid w:val="0026283D"/>
    <w:rsid w:val="00263B6C"/>
    <w:rsid w:val="002642BF"/>
    <w:rsid w:val="00265CA1"/>
    <w:rsid w:val="00267CF4"/>
    <w:rsid w:val="002735CD"/>
    <w:rsid w:val="00273786"/>
    <w:rsid w:val="00274566"/>
    <w:rsid w:val="002776A0"/>
    <w:rsid w:val="00280EDF"/>
    <w:rsid w:val="002823BA"/>
    <w:rsid w:val="00286489"/>
    <w:rsid w:val="00286F83"/>
    <w:rsid w:val="0028797B"/>
    <w:rsid w:val="00296E5A"/>
    <w:rsid w:val="002976F0"/>
    <w:rsid w:val="002A2FCC"/>
    <w:rsid w:val="002A31F2"/>
    <w:rsid w:val="002A6291"/>
    <w:rsid w:val="002A6367"/>
    <w:rsid w:val="002B1D23"/>
    <w:rsid w:val="002B1EE5"/>
    <w:rsid w:val="002B59F8"/>
    <w:rsid w:val="002B6851"/>
    <w:rsid w:val="002B79C3"/>
    <w:rsid w:val="002C0766"/>
    <w:rsid w:val="002C29DD"/>
    <w:rsid w:val="002C406F"/>
    <w:rsid w:val="002C4075"/>
    <w:rsid w:val="002C679D"/>
    <w:rsid w:val="002C6D4C"/>
    <w:rsid w:val="002D2F95"/>
    <w:rsid w:val="002D5D23"/>
    <w:rsid w:val="002D6265"/>
    <w:rsid w:val="002E3062"/>
    <w:rsid w:val="002E6AA4"/>
    <w:rsid w:val="002E757B"/>
    <w:rsid w:val="002F498C"/>
    <w:rsid w:val="002F5A8C"/>
    <w:rsid w:val="002F6A00"/>
    <w:rsid w:val="002F6DE2"/>
    <w:rsid w:val="003024EA"/>
    <w:rsid w:val="003031A5"/>
    <w:rsid w:val="00306A52"/>
    <w:rsid w:val="003122FE"/>
    <w:rsid w:val="0031331A"/>
    <w:rsid w:val="003133CD"/>
    <w:rsid w:val="00313CCA"/>
    <w:rsid w:val="0031584B"/>
    <w:rsid w:val="00315EA8"/>
    <w:rsid w:val="0031613C"/>
    <w:rsid w:val="003209BA"/>
    <w:rsid w:val="003232E2"/>
    <w:rsid w:val="0032343A"/>
    <w:rsid w:val="00325B0E"/>
    <w:rsid w:val="00342418"/>
    <w:rsid w:val="00342F39"/>
    <w:rsid w:val="00343ED9"/>
    <w:rsid w:val="00344C75"/>
    <w:rsid w:val="00345B42"/>
    <w:rsid w:val="00346499"/>
    <w:rsid w:val="00347A35"/>
    <w:rsid w:val="00351D08"/>
    <w:rsid w:val="003536EA"/>
    <w:rsid w:val="00356671"/>
    <w:rsid w:val="0036148E"/>
    <w:rsid w:val="00361F02"/>
    <w:rsid w:val="00364E9A"/>
    <w:rsid w:val="00372FCD"/>
    <w:rsid w:val="00374F36"/>
    <w:rsid w:val="003800C5"/>
    <w:rsid w:val="003836A2"/>
    <w:rsid w:val="0038496F"/>
    <w:rsid w:val="00386199"/>
    <w:rsid w:val="00387101"/>
    <w:rsid w:val="00393990"/>
    <w:rsid w:val="0039755E"/>
    <w:rsid w:val="003A0506"/>
    <w:rsid w:val="003A0EC7"/>
    <w:rsid w:val="003A41E6"/>
    <w:rsid w:val="003A5BB1"/>
    <w:rsid w:val="003B0B80"/>
    <w:rsid w:val="003B1278"/>
    <w:rsid w:val="003B14B4"/>
    <w:rsid w:val="003B345F"/>
    <w:rsid w:val="003C11F4"/>
    <w:rsid w:val="003C1376"/>
    <w:rsid w:val="003C5FCF"/>
    <w:rsid w:val="003C7D08"/>
    <w:rsid w:val="003D092C"/>
    <w:rsid w:val="003D175A"/>
    <w:rsid w:val="003D2CC8"/>
    <w:rsid w:val="003D73E0"/>
    <w:rsid w:val="003E3570"/>
    <w:rsid w:val="003E3D13"/>
    <w:rsid w:val="003E3E71"/>
    <w:rsid w:val="003E44C3"/>
    <w:rsid w:val="003E49DE"/>
    <w:rsid w:val="003F4B86"/>
    <w:rsid w:val="004007ED"/>
    <w:rsid w:val="0040337C"/>
    <w:rsid w:val="00410F9B"/>
    <w:rsid w:val="00420B26"/>
    <w:rsid w:val="00421741"/>
    <w:rsid w:val="00422468"/>
    <w:rsid w:val="00422B5C"/>
    <w:rsid w:val="0042501B"/>
    <w:rsid w:val="004258EA"/>
    <w:rsid w:val="004259B4"/>
    <w:rsid w:val="004315C8"/>
    <w:rsid w:val="004329CD"/>
    <w:rsid w:val="00434898"/>
    <w:rsid w:val="00435E83"/>
    <w:rsid w:val="00435F96"/>
    <w:rsid w:val="00441D66"/>
    <w:rsid w:val="00444D93"/>
    <w:rsid w:val="00446418"/>
    <w:rsid w:val="0045026F"/>
    <w:rsid w:val="00452746"/>
    <w:rsid w:val="0046117A"/>
    <w:rsid w:val="0046197C"/>
    <w:rsid w:val="0046611A"/>
    <w:rsid w:val="0046741F"/>
    <w:rsid w:val="00472D7F"/>
    <w:rsid w:val="004732A3"/>
    <w:rsid w:val="00482041"/>
    <w:rsid w:val="004821E1"/>
    <w:rsid w:val="00485DF9"/>
    <w:rsid w:val="00486447"/>
    <w:rsid w:val="00490863"/>
    <w:rsid w:val="0049300E"/>
    <w:rsid w:val="004937C5"/>
    <w:rsid w:val="004948B9"/>
    <w:rsid w:val="004954B1"/>
    <w:rsid w:val="0049550E"/>
    <w:rsid w:val="00496456"/>
    <w:rsid w:val="004A1901"/>
    <w:rsid w:val="004A2A3C"/>
    <w:rsid w:val="004A2AA3"/>
    <w:rsid w:val="004A2D26"/>
    <w:rsid w:val="004A3306"/>
    <w:rsid w:val="004A3AD0"/>
    <w:rsid w:val="004A5791"/>
    <w:rsid w:val="004A6B04"/>
    <w:rsid w:val="004A6D41"/>
    <w:rsid w:val="004A7993"/>
    <w:rsid w:val="004A7F4A"/>
    <w:rsid w:val="004B296C"/>
    <w:rsid w:val="004B365E"/>
    <w:rsid w:val="004B40D1"/>
    <w:rsid w:val="004B43F8"/>
    <w:rsid w:val="004B4F2F"/>
    <w:rsid w:val="004B516B"/>
    <w:rsid w:val="004C0104"/>
    <w:rsid w:val="004C02FA"/>
    <w:rsid w:val="004C1790"/>
    <w:rsid w:val="004C3738"/>
    <w:rsid w:val="004C4F55"/>
    <w:rsid w:val="004C52EC"/>
    <w:rsid w:val="004C6137"/>
    <w:rsid w:val="004C7DC1"/>
    <w:rsid w:val="004D1977"/>
    <w:rsid w:val="004D2949"/>
    <w:rsid w:val="004D7341"/>
    <w:rsid w:val="004D73DE"/>
    <w:rsid w:val="004E0EF0"/>
    <w:rsid w:val="004F0753"/>
    <w:rsid w:val="00505141"/>
    <w:rsid w:val="00507315"/>
    <w:rsid w:val="005078C1"/>
    <w:rsid w:val="00510218"/>
    <w:rsid w:val="00522F78"/>
    <w:rsid w:val="005273C6"/>
    <w:rsid w:val="005317A9"/>
    <w:rsid w:val="00532B3A"/>
    <w:rsid w:val="005356CD"/>
    <w:rsid w:val="0053593D"/>
    <w:rsid w:val="00541379"/>
    <w:rsid w:val="0054346A"/>
    <w:rsid w:val="00547798"/>
    <w:rsid w:val="00547BA4"/>
    <w:rsid w:val="00550563"/>
    <w:rsid w:val="00550E1A"/>
    <w:rsid w:val="00553BB0"/>
    <w:rsid w:val="005602FF"/>
    <w:rsid w:val="005631AF"/>
    <w:rsid w:val="0056421F"/>
    <w:rsid w:val="00565171"/>
    <w:rsid w:val="00566B02"/>
    <w:rsid w:val="00575719"/>
    <w:rsid w:val="00582283"/>
    <w:rsid w:val="00582AAE"/>
    <w:rsid w:val="00582B9E"/>
    <w:rsid w:val="00583710"/>
    <w:rsid w:val="00583F6E"/>
    <w:rsid w:val="005971C6"/>
    <w:rsid w:val="005A31E3"/>
    <w:rsid w:val="005A6CAC"/>
    <w:rsid w:val="005B0BD7"/>
    <w:rsid w:val="005B27E5"/>
    <w:rsid w:val="005B4C8F"/>
    <w:rsid w:val="005B4F56"/>
    <w:rsid w:val="005B6696"/>
    <w:rsid w:val="005B73B4"/>
    <w:rsid w:val="005B7CAE"/>
    <w:rsid w:val="005C33F0"/>
    <w:rsid w:val="005C3490"/>
    <w:rsid w:val="005C4BC1"/>
    <w:rsid w:val="005C5323"/>
    <w:rsid w:val="005C54D9"/>
    <w:rsid w:val="005C6BC1"/>
    <w:rsid w:val="005D5785"/>
    <w:rsid w:val="005D75FF"/>
    <w:rsid w:val="005E026D"/>
    <w:rsid w:val="005E0762"/>
    <w:rsid w:val="005E25F8"/>
    <w:rsid w:val="005E394F"/>
    <w:rsid w:val="005E3FF0"/>
    <w:rsid w:val="005E79EC"/>
    <w:rsid w:val="005E7D1F"/>
    <w:rsid w:val="005F0D95"/>
    <w:rsid w:val="0060072C"/>
    <w:rsid w:val="006035EF"/>
    <w:rsid w:val="00603A13"/>
    <w:rsid w:val="00604259"/>
    <w:rsid w:val="00604263"/>
    <w:rsid w:val="00607609"/>
    <w:rsid w:val="00612BC9"/>
    <w:rsid w:val="00616282"/>
    <w:rsid w:val="00622A84"/>
    <w:rsid w:val="0062463F"/>
    <w:rsid w:val="0062501D"/>
    <w:rsid w:val="0062779E"/>
    <w:rsid w:val="006305D5"/>
    <w:rsid w:val="006308D3"/>
    <w:rsid w:val="00631077"/>
    <w:rsid w:val="00633D6F"/>
    <w:rsid w:val="00635117"/>
    <w:rsid w:val="006355DF"/>
    <w:rsid w:val="00635C5A"/>
    <w:rsid w:val="006363D4"/>
    <w:rsid w:val="00636668"/>
    <w:rsid w:val="00645849"/>
    <w:rsid w:val="006459B1"/>
    <w:rsid w:val="00646821"/>
    <w:rsid w:val="00653D6F"/>
    <w:rsid w:val="00654795"/>
    <w:rsid w:val="00655F07"/>
    <w:rsid w:val="00660EFF"/>
    <w:rsid w:val="006642F6"/>
    <w:rsid w:val="0066484F"/>
    <w:rsid w:val="0066677F"/>
    <w:rsid w:val="006748FB"/>
    <w:rsid w:val="00676C72"/>
    <w:rsid w:val="0068003F"/>
    <w:rsid w:val="0069112E"/>
    <w:rsid w:val="00691248"/>
    <w:rsid w:val="00695310"/>
    <w:rsid w:val="0069718A"/>
    <w:rsid w:val="006A2499"/>
    <w:rsid w:val="006A263D"/>
    <w:rsid w:val="006A5D9C"/>
    <w:rsid w:val="006A6412"/>
    <w:rsid w:val="006B128C"/>
    <w:rsid w:val="006B27B5"/>
    <w:rsid w:val="006B7573"/>
    <w:rsid w:val="006C3090"/>
    <w:rsid w:val="006C388C"/>
    <w:rsid w:val="006C4082"/>
    <w:rsid w:val="006C4D86"/>
    <w:rsid w:val="006C605F"/>
    <w:rsid w:val="006C6BDF"/>
    <w:rsid w:val="006D0149"/>
    <w:rsid w:val="006D06B1"/>
    <w:rsid w:val="006D1D40"/>
    <w:rsid w:val="006D328A"/>
    <w:rsid w:val="006D4FAA"/>
    <w:rsid w:val="006E053D"/>
    <w:rsid w:val="006E3CD7"/>
    <w:rsid w:val="006E4B30"/>
    <w:rsid w:val="006F0A78"/>
    <w:rsid w:val="006F29B6"/>
    <w:rsid w:val="006F528F"/>
    <w:rsid w:val="006F54C9"/>
    <w:rsid w:val="006F575D"/>
    <w:rsid w:val="006F782A"/>
    <w:rsid w:val="00701472"/>
    <w:rsid w:val="0070182E"/>
    <w:rsid w:val="00702A79"/>
    <w:rsid w:val="00704816"/>
    <w:rsid w:val="0070483B"/>
    <w:rsid w:val="00705DE9"/>
    <w:rsid w:val="007063AF"/>
    <w:rsid w:val="0071091E"/>
    <w:rsid w:val="00712F42"/>
    <w:rsid w:val="007152AB"/>
    <w:rsid w:val="00717F7A"/>
    <w:rsid w:val="00717FEC"/>
    <w:rsid w:val="00722B43"/>
    <w:rsid w:val="0072339A"/>
    <w:rsid w:val="0072339E"/>
    <w:rsid w:val="00734A47"/>
    <w:rsid w:val="00734ABF"/>
    <w:rsid w:val="00734ED5"/>
    <w:rsid w:val="007375D4"/>
    <w:rsid w:val="00740836"/>
    <w:rsid w:val="00744B8E"/>
    <w:rsid w:val="00750460"/>
    <w:rsid w:val="00753C64"/>
    <w:rsid w:val="007555D4"/>
    <w:rsid w:val="00755F06"/>
    <w:rsid w:val="00756905"/>
    <w:rsid w:val="00756D9C"/>
    <w:rsid w:val="00760A3B"/>
    <w:rsid w:val="00761981"/>
    <w:rsid w:val="00761E17"/>
    <w:rsid w:val="007633BA"/>
    <w:rsid w:val="00764CB1"/>
    <w:rsid w:val="0076558D"/>
    <w:rsid w:val="007656C2"/>
    <w:rsid w:val="007712ED"/>
    <w:rsid w:val="00777D6E"/>
    <w:rsid w:val="007823CE"/>
    <w:rsid w:val="007845E8"/>
    <w:rsid w:val="00785AEB"/>
    <w:rsid w:val="00786159"/>
    <w:rsid w:val="00787D06"/>
    <w:rsid w:val="00790E8E"/>
    <w:rsid w:val="00791CDD"/>
    <w:rsid w:val="007A1D05"/>
    <w:rsid w:val="007A25FA"/>
    <w:rsid w:val="007A2D51"/>
    <w:rsid w:val="007A41C2"/>
    <w:rsid w:val="007A45A6"/>
    <w:rsid w:val="007A7101"/>
    <w:rsid w:val="007A77E7"/>
    <w:rsid w:val="007B329C"/>
    <w:rsid w:val="007B45E0"/>
    <w:rsid w:val="007B5D9D"/>
    <w:rsid w:val="007B7A14"/>
    <w:rsid w:val="007C1673"/>
    <w:rsid w:val="007C6F7C"/>
    <w:rsid w:val="007C7AD6"/>
    <w:rsid w:val="007D1071"/>
    <w:rsid w:val="007D3542"/>
    <w:rsid w:val="007D43DC"/>
    <w:rsid w:val="007D58E1"/>
    <w:rsid w:val="007D7C48"/>
    <w:rsid w:val="007E06B7"/>
    <w:rsid w:val="007E1048"/>
    <w:rsid w:val="007E232D"/>
    <w:rsid w:val="007E28AF"/>
    <w:rsid w:val="007E2928"/>
    <w:rsid w:val="007E32DA"/>
    <w:rsid w:val="007E4772"/>
    <w:rsid w:val="007E7DC7"/>
    <w:rsid w:val="007F626D"/>
    <w:rsid w:val="0080142C"/>
    <w:rsid w:val="008018C5"/>
    <w:rsid w:val="00801A08"/>
    <w:rsid w:val="00802B09"/>
    <w:rsid w:val="00802B99"/>
    <w:rsid w:val="00807536"/>
    <w:rsid w:val="00813A24"/>
    <w:rsid w:val="00814559"/>
    <w:rsid w:val="00814AB9"/>
    <w:rsid w:val="00817BEF"/>
    <w:rsid w:val="00822DDA"/>
    <w:rsid w:val="008235BB"/>
    <w:rsid w:val="008262A6"/>
    <w:rsid w:val="00830219"/>
    <w:rsid w:val="00834BA2"/>
    <w:rsid w:val="008365CE"/>
    <w:rsid w:val="00837EA6"/>
    <w:rsid w:val="0084003B"/>
    <w:rsid w:val="008412AB"/>
    <w:rsid w:val="0084179B"/>
    <w:rsid w:val="00842B32"/>
    <w:rsid w:val="00844692"/>
    <w:rsid w:val="008450CF"/>
    <w:rsid w:val="00847E03"/>
    <w:rsid w:val="00854048"/>
    <w:rsid w:val="00855F4C"/>
    <w:rsid w:val="00861898"/>
    <w:rsid w:val="00863CB7"/>
    <w:rsid w:val="00863F52"/>
    <w:rsid w:val="00864CE7"/>
    <w:rsid w:val="008657FA"/>
    <w:rsid w:val="008669EA"/>
    <w:rsid w:val="00871245"/>
    <w:rsid w:val="00872FDF"/>
    <w:rsid w:val="00876DA9"/>
    <w:rsid w:val="00884BCC"/>
    <w:rsid w:val="00887983"/>
    <w:rsid w:val="0089096F"/>
    <w:rsid w:val="008938B5"/>
    <w:rsid w:val="008947D1"/>
    <w:rsid w:val="00894C39"/>
    <w:rsid w:val="008955E2"/>
    <w:rsid w:val="00897620"/>
    <w:rsid w:val="00897F35"/>
    <w:rsid w:val="008A108F"/>
    <w:rsid w:val="008A299C"/>
    <w:rsid w:val="008A3E50"/>
    <w:rsid w:val="008A5BEF"/>
    <w:rsid w:val="008A7590"/>
    <w:rsid w:val="008B328F"/>
    <w:rsid w:val="008B36E7"/>
    <w:rsid w:val="008B63E1"/>
    <w:rsid w:val="008B6C7C"/>
    <w:rsid w:val="008B6E3B"/>
    <w:rsid w:val="008C040A"/>
    <w:rsid w:val="008C1317"/>
    <w:rsid w:val="008C184D"/>
    <w:rsid w:val="008C5208"/>
    <w:rsid w:val="008D0FD0"/>
    <w:rsid w:val="008D33C8"/>
    <w:rsid w:val="008D4D97"/>
    <w:rsid w:val="008D6E41"/>
    <w:rsid w:val="008E03FA"/>
    <w:rsid w:val="008E0879"/>
    <w:rsid w:val="008E1B5D"/>
    <w:rsid w:val="008E29DB"/>
    <w:rsid w:val="008E3CE0"/>
    <w:rsid w:val="008E3EC1"/>
    <w:rsid w:val="008E441F"/>
    <w:rsid w:val="008E453E"/>
    <w:rsid w:val="008E499F"/>
    <w:rsid w:val="008E7DFB"/>
    <w:rsid w:val="008F358C"/>
    <w:rsid w:val="008F44CF"/>
    <w:rsid w:val="008F4F13"/>
    <w:rsid w:val="009000D0"/>
    <w:rsid w:val="009003AE"/>
    <w:rsid w:val="009032B7"/>
    <w:rsid w:val="00914972"/>
    <w:rsid w:val="00914FDB"/>
    <w:rsid w:val="00915275"/>
    <w:rsid w:val="00915430"/>
    <w:rsid w:val="009166BB"/>
    <w:rsid w:val="00917066"/>
    <w:rsid w:val="00917A33"/>
    <w:rsid w:val="00924D9E"/>
    <w:rsid w:val="0092659C"/>
    <w:rsid w:val="00927626"/>
    <w:rsid w:val="00931906"/>
    <w:rsid w:val="00931B75"/>
    <w:rsid w:val="0093230E"/>
    <w:rsid w:val="00936709"/>
    <w:rsid w:val="00940141"/>
    <w:rsid w:val="00941BB7"/>
    <w:rsid w:val="00943689"/>
    <w:rsid w:val="00943E70"/>
    <w:rsid w:val="0094642E"/>
    <w:rsid w:val="0094647E"/>
    <w:rsid w:val="0095388C"/>
    <w:rsid w:val="0095434A"/>
    <w:rsid w:val="0095740A"/>
    <w:rsid w:val="00957A2D"/>
    <w:rsid w:val="009679D0"/>
    <w:rsid w:val="009718D0"/>
    <w:rsid w:val="009735D8"/>
    <w:rsid w:val="00974495"/>
    <w:rsid w:val="00974B5A"/>
    <w:rsid w:val="0097576D"/>
    <w:rsid w:val="00976308"/>
    <w:rsid w:val="00977E19"/>
    <w:rsid w:val="00982D6E"/>
    <w:rsid w:val="00984F22"/>
    <w:rsid w:val="00985568"/>
    <w:rsid w:val="00985666"/>
    <w:rsid w:val="009868A4"/>
    <w:rsid w:val="00994132"/>
    <w:rsid w:val="009970EC"/>
    <w:rsid w:val="009A09E9"/>
    <w:rsid w:val="009A44D8"/>
    <w:rsid w:val="009A57EE"/>
    <w:rsid w:val="009A5A06"/>
    <w:rsid w:val="009A7C5F"/>
    <w:rsid w:val="009B1179"/>
    <w:rsid w:val="009B2697"/>
    <w:rsid w:val="009B32EA"/>
    <w:rsid w:val="009C0B32"/>
    <w:rsid w:val="009C3C5A"/>
    <w:rsid w:val="009C4D82"/>
    <w:rsid w:val="009D328C"/>
    <w:rsid w:val="009D3ACF"/>
    <w:rsid w:val="009D7E73"/>
    <w:rsid w:val="009E0366"/>
    <w:rsid w:val="009E23BF"/>
    <w:rsid w:val="009E3E6C"/>
    <w:rsid w:val="009E5728"/>
    <w:rsid w:val="009E7EC7"/>
    <w:rsid w:val="009F1601"/>
    <w:rsid w:val="009F2D5E"/>
    <w:rsid w:val="009F5BDD"/>
    <w:rsid w:val="009F7B2D"/>
    <w:rsid w:val="00A039C2"/>
    <w:rsid w:val="00A04EC1"/>
    <w:rsid w:val="00A10431"/>
    <w:rsid w:val="00A17D07"/>
    <w:rsid w:val="00A210EB"/>
    <w:rsid w:val="00A22EB8"/>
    <w:rsid w:val="00A231CD"/>
    <w:rsid w:val="00A23C52"/>
    <w:rsid w:val="00A23FE5"/>
    <w:rsid w:val="00A262EC"/>
    <w:rsid w:val="00A27F74"/>
    <w:rsid w:val="00A31148"/>
    <w:rsid w:val="00A33077"/>
    <w:rsid w:val="00A33CF3"/>
    <w:rsid w:val="00A3448F"/>
    <w:rsid w:val="00A377B0"/>
    <w:rsid w:val="00A40A7D"/>
    <w:rsid w:val="00A415C2"/>
    <w:rsid w:val="00A43417"/>
    <w:rsid w:val="00A439E0"/>
    <w:rsid w:val="00A44F6A"/>
    <w:rsid w:val="00A4529B"/>
    <w:rsid w:val="00A56D31"/>
    <w:rsid w:val="00A56F41"/>
    <w:rsid w:val="00A60235"/>
    <w:rsid w:val="00A60727"/>
    <w:rsid w:val="00A6101B"/>
    <w:rsid w:val="00A70AFC"/>
    <w:rsid w:val="00A7654D"/>
    <w:rsid w:val="00A76EC6"/>
    <w:rsid w:val="00A81C8A"/>
    <w:rsid w:val="00A83CD3"/>
    <w:rsid w:val="00A8495A"/>
    <w:rsid w:val="00A87CCD"/>
    <w:rsid w:val="00A87FC1"/>
    <w:rsid w:val="00A90E74"/>
    <w:rsid w:val="00A9153E"/>
    <w:rsid w:val="00A93F1C"/>
    <w:rsid w:val="00A96DC4"/>
    <w:rsid w:val="00A973CA"/>
    <w:rsid w:val="00A9794C"/>
    <w:rsid w:val="00AA013A"/>
    <w:rsid w:val="00AA27B2"/>
    <w:rsid w:val="00AA3E09"/>
    <w:rsid w:val="00AA4EC8"/>
    <w:rsid w:val="00AA795E"/>
    <w:rsid w:val="00AA7EF1"/>
    <w:rsid w:val="00AB2F11"/>
    <w:rsid w:val="00AB39F4"/>
    <w:rsid w:val="00AB3DFD"/>
    <w:rsid w:val="00AB59DD"/>
    <w:rsid w:val="00AB5A65"/>
    <w:rsid w:val="00AB760D"/>
    <w:rsid w:val="00AC1367"/>
    <w:rsid w:val="00AC2039"/>
    <w:rsid w:val="00AC4327"/>
    <w:rsid w:val="00AC4B1C"/>
    <w:rsid w:val="00AD03C8"/>
    <w:rsid w:val="00AD07FD"/>
    <w:rsid w:val="00AD1348"/>
    <w:rsid w:val="00AD253A"/>
    <w:rsid w:val="00AD554F"/>
    <w:rsid w:val="00AD64D3"/>
    <w:rsid w:val="00AD6FE9"/>
    <w:rsid w:val="00AE08D6"/>
    <w:rsid w:val="00AE2B1A"/>
    <w:rsid w:val="00AE4444"/>
    <w:rsid w:val="00AE4A5B"/>
    <w:rsid w:val="00AE4B14"/>
    <w:rsid w:val="00AE5A57"/>
    <w:rsid w:val="00AF0F45"/>
    <w:rsid w:val="00AF1C51"/>
    <w:rsid w:val="00AF230F"/>
    <w:rsid w:val="00AF35E1"/>
    <w:rsid w:val="00AF4A1E"/>
    <w:rsid w:val="00B018BE"/>
    <w:rsid w:val="00B04F1B"/>
    <w:rsid w:val="00B0525E"/>
    <w:rsid w:val="00B058EA"/>
    <w:rsid w:val="00B179DB"/>
    <w:rsid w:val="00B22310"/>
    <w:rsid w:val="00B23DB4"/>
    <w:rsid w:val="00B257EE"/>
    <w:rsid w:val="00B27EB1"/>
    <w:rsid w:val="00B314F3"/>
    <w:rsid w:val="00B356CB"/>
    <w:rsid w:val="00B41435"/>
    <w:rsid w:val="00B4296B"/>
    <w:rsid w:val="00B43AD5"/>
    <w:rsid w:val="00B45270"/>
    <w:rsid w:val="00B46DB9"/>
    <w:rsid w:val="00B502AD"/>
    <w:rsid w:val="00B53252"/>
    <w:rsid w:val="00B534D5"/>
    <w:rsid w:val="00B53BD1"/>
    <w:rsid w:val="00B54876"/>
    <w:rsid w:val="00B61ACB"/>
    <w:rsid w:val="00B65ADC"/>
    <w:rsid w:val="00B65E19"/>
    <w:rsid w:val="00B67630"/>
    <w:rsid w:val="00B731B5"/>
    <w:rsid w:val="00B75292"/>
    <w:rsid w:val="00B76E7C"/>
    <w:rsid w:val="00B77F0A"/>
    <w:rsid w:val="00B80667"/>
    <w:rsid w:val="00B83460"/>
    <w:rsid w:val="00B844EA"/>
    <w:rsid w:val="00B854B8"/>
    <w:rsid w:val="00B96B0E"/>
    <w:rsid w:val="00B9730D"/>
    <w:rsid w:val="00B97370"/>
    <w:rsid w:val="00BA35CF"/>
    <w:rsid w:val="00BA634F"/>
    <w:rsid w:val="00BA6EE0"/>
    <w:rsid w:val="00BB13B1"/>
    <w:rsid w:val="00BB33C5"/>
    <w:rsid w:val="00BB4F99"/>
    <w:rsid w:val="00BB7D69"/>
    <w:rsid w:val="00BE16A1"/>
    <w:rsid w:val="00BE1DB8"/>
    <w:rsid w:val="00BE2A3E"/>
    <w:rsid w:val="00BE7F26"/>
    <w:rsid w:val="00BF04E1"/>
    <w:rsid w:val="00BF295C"/>
    <w:rsid w:val="00BF39C3"/>
    <w:rsid w:val="00BF57BC"/>
    <w:rsid w:val="00BF7A26"/>
    <w:rsid w:val="00C01089"/>
    <w:rsid w:val="00C01328"/>
    <w:rsid w:val="00C01866"/>
    <w:rsid w:val="00C06752"/>
    <w:rsid w:val="00C06964"/>
    <w:rsid w:val="00C124DA"/>
    <w:rsid w:val="00C16DB8"/>
    <w:rsid w:val="00C17CE8"/>
    <w:rsid w:val="00C20041"/>
    <w:rsid w:val="00C271B8"/>
    <w:rsid w:val="00C31D17"/>
    <w:rsid w:val="00C3265F"/>
    <w:rsid w:val="00C32DBB"/>
    <w:rsid w:val="00C344C1"/>
    <w:rsid w:val="00C34B4D"/>
    <w:rsid w:val="00C36F93"/>
    <w:rsid w:val="00C41DB6"/>
    <w:rsid w:val="00C44741"/>
    <w:rsid w:val="00C5031A"/>
    <w:rsid w:val="00C5133E"/>
    <w:rsid w:val="00C648CD"/>
    <w:rsid w:val="00C64F4C"/>
    <w:rsid w:val="00C655AB"/>
    <w:rsid w:val="00C74A9B"/>
    <w:rsid w:val="00C74C61"/>
    <w:rsid w:val="00C74D55"/>
    <w:rsid w:val="00C7717E"/>
    <w:rsid w:val="00C77964"/>
    <w:rsid w:val="00C80219"/>
    <w:rsid w:val="00C83880"/>
    <w:rsid w:val="00C87ED9"/>
    <w:rsid w:val="00C90CF5"/>
    <w:rsid w:val="00C933B6"/>
    <w:rsid w:val="00C9342F"/>
    <w:rsid w:val="00C960F7"/>
    <w:rsid w:val="00C96144"/>
    <w:rsid w:val="00C97AF7"/>
    <w:rsid w:val="00C97BA0"/>
    <w:rsid w:val="00C97DF1"/>
    <w:rsid w:val="00CA3A88"/>
    <w:rsid w:val="00CA40E2"/>
    <w:rsid w:val="00CA4207"/>
    <w:rsid w:val="00CB0A28"/>
    <w:rsid w:val="00CB6EA8"/>
    <w:rsid w:val="00CC0312"/>
    <w:rsid w:val="00CC5B27"/>
    <w:rsid w:val="00CC6199"/>
    <w:rsid w:val="00CD24F2"/>
    <w:rsid w:val="00CD2B1C"/>
    <w:rsid w:val="00CE0D59"/>
    <w:rsid w:val="00CE0E31"/>
    <w:rsid w:val="00CE21CA"/>
    <w:rsid w:val="00CE241D"/>
    <w:rsid w:val="00CE666D"/>
    <w:rsid w:val="00CE7C56"/>
    <w:rsid w:val="00CF2073"/>
    <w:rsid w:val="00CF76F0"/>
    <w:rsid w:val="00D04BDC"/>
    <w:rsid w:val="00D05E22"/>
    <w:rsid w:val="00D05FD1"/>
    <w:rsid w:val="00D068C2"/>
    <w:rsid w:val="00D1118C"/>
    <w:rsid w:val="00D159FE"/>
    <w:rsid w:val="00D22C5D"/>
    <w:rsid w:val="00D27119"/>
    <w:rsid w:val="00D27425"/>
    <w:rsid w:val="00D27B94"/>
    <w:rsid w:val="00D3010B"/>
    <w:rsid w:val="00D325B3"/>
    <w:rsid w:val="00D34FCC"/>
    <w:rsid w:val="00D37D34"/>
    <w:rsid w:val="00D40CCD"/>
    <w:rsid w:val="00D410A0"/>
    <w:rsid w:val="00D43F3B"/>
    <w:rsid w:val="00D46883"/>
    <w:rsid w:val="00D47269"/>
    <w:rsid w:val="00D51345"/>
    <w:rsid w:val="00D52553"/>
    <w:rsid w:val="00D538D9"/>
    <w:rsid w:val="00D53B37"/>
    <w:rsid w:val="00D556EB"/>
    <w:rsid w:val="00D63CBD"/>
    <w:rsid w:val="00D7450D"/>
    <w:rsid w:val="00D75FB1"/>
    <w:rsid w:val="00D76008"/>
    <w:rsid w:val="00D81787"/>
    <w:rsid w:val="00D91257"/>
    <w:rsid w:val="00D9170C"/>
    <w:rsid w:val="00D91D98"/>
    <w:rsid w:val="00D92A57"/>
    <w:rsid w:val="00D9407A"/>
    <w:rsid w:val="00DA11C3"/>
    <w:rsid w:val="00DA24C3"/>
    <w:rsid w:val="00DA670B"/>
    <w:rsid w:val="00DA7AA8"/>
    <w:rsid w:val="00DB2B6F"/>
    <w:rsid w:val="00DB4BF6"/>
    <w:rsid w:val="00DB5FFA"/>
    <w:rsid w:val="00DB65FA"/>
    <w:rsid w:val="00DB7516"/>
    <w:rsid w:val="00DC2D8B"/>
    <w:rsid w:val="00DC3D1A"/>
    <w:rsid w:val="00DC5C66"/>
    <w:rsid w:val="00DC6275"/>
    <w:rsid w:val="00DC7719"/>
    <w:rsid w:val="00DD0EC5"/>
    <w:rsid w:val="00DD2057"/>
    <w:rsid w:val="00DD3DA8"/>
    <w:rsid w:val="00DE00A5"/>
    <w:rsid w:val="00DE5889"/>
    <w:rsid w:val="00DF0541"/>
    <w:rsid w:val="00DF273A"/>
    <w:rsid w:val="00DF3A23"/>
    <w:rsid w:val="00DF42C7"/>
    <w:rsid w:val="00DF438D"/>
    <w:rsid w:val="00DF4A05"/>
    <w:rsid w:val="00DF5B8F"/>
    <w:rsid w:val="00E03087"/>
    <w:rsid w:val="00E03A6C"/>
    <w:rsid w:val="00E04E48"/>
    <w:rsid w:val="00E04FF8"/>
    <w:rsid w:val="00E07BE7"/>
    <w:rsid w:val="00E166B6"/>
    <w:rsid w:val="00E2026E"/>
    <w:rsid w:val="00E22242"/>
    <w:rsid w:val="00E25DDC"/>
    <w:rsid w:val="00E264B3"/>
    <w:rsid w:val="00E306B6"/>
    <w:rsid w:val="00E320B0"/>
    <w:rsid w:val="00E325CB"/>
    <w:rsid w:val="00E366F3"/>
    <w:rsid w:val="00E36F96"/>
    <w:rsid w:val="00E43955"/>
    <w:rsid w:val="00E43C7E"/>
    <w:rsid w:val="00E441A1"/>
    <w:rsid w:val="00E44C1E"/>
    <w:rsid w:val="00E47A4B"/>
    <w:rsid w:val="00E50EBB"/>
    <w:rsid w:val="00E55DE0"/>
    <w:rsid w:val="00E6344D"/>
    <w:rsid w:val="00E708BD"/>
    <w:rsid w:val="00E70E6A"/>
    <w:rsid w:val="00E71AA0"/>
    <w:rsid w:val="00E7486C"/>
    <w:rsid w:val="00E812AD"/>
    <w:rsid w:val="00E843DA"/>
    <w:rsid w:val="00E9217F"/>
    <w:rsid w:val="00E929B0"/>
    <w:rsid w:val="00E9333C"/>
    <w:rsid w:val="00E97F26"/>
    <w:rsid w:val="00EA0CBA"/>
    <w:rsid w:val="00EA1677"/>
    <w:rsid w:val="00EA5EDB"/>
    <w:rsid w:val="00EA7CF0"/>
    <w:rsid w:val="00EB302C"/>
    <w:rsid w:val="00EB40B7"/>
    <w:rsid w:val="00EC303B"/>
    <w:rsid w:val="00EC5367"/>
    <w:rsid w:val="00EC5A3D"/>
    <w:rsid w:val="00ED1035"/>
    <w:rsid w:val="00ED2A0F"/>
    <w:rsid w:val="00ED40AD"/>
    <w:rsid w:val="00ED445F"/>
    <w:rsid w:val="00ED5A05"/>
    <w:rsid w:val="00ED7A9C"/>
    <w:rsid w:val="00EE19DC"/>
    <w:rsid w:val="00EE4DB0"/>
    <w:rsid w:val="00EF1942"/>
    <w:rsid w:val="00EF622F"/>
    <w:rsid w:val="00EF7466"/>
    <w:rsid w:val="00EF75DA"/>
    <w:rsid w:val="00EF7C77"/>
    <w:rsid w:val="00F01613"/>
    <w:rsid w:val="00F01D8B"/>
    <w:rsid w:val="00F0329C"/>
    <w:rsid w:val="00F038C6"/>
    <w:rsid w:val="00F04C79"/>
    <w:rsid w:val="00F05C4C"/>
    <w:rsid w:val="00F07648"/>
    <w:rsid w:val="00F1043E"/>
    <w:rsid w:val="00F1132E"/>
    <w:rsid w:val="00F13004"/>
    <w:rsid w:val="00F13BBE"/>
    <w:rsid w:val="00F1531D"/>
    <w:rsid w:val="00F2028D"/>
    <w:rsid w:val="00F204F5"/>
    <w:rsid w:val="00F25421"/>
    <w:rsid w:val="00F3206A"/>
    <w:rsid w:val="00F33F21"/>
    <w:rsid w:val="00F34015"/>
    <w:rsid w:val="00F340E8"/>
    <w:rsid w:val="00F504C8"/>
    <w:rsid w:val="00F5184D"/>
    <w:rsid w:val="00F55235"/>
    <w:rsid w:val="00F61BF5"/>
    <w:rsid w:val="00F62276"/>
    <w:rsid w:val="00F64A97"/>
    <w:rsid w:val="00F65322"/>
    <w:rsid w:val="00F66704"/>
    <w:rsid w:val="00F679D3"/>
    <w:rsid w:val="00F7038C"/>
    <w:rsid w:val="00F7160A"/>
    <w:rsid w:val="00F72A4E"/>
    <w:rsid w:val="00F7375E"/>
    <w:rsid w:val="00F73929"/>
    <w:rsid w:val="00F73F51"/>
    <w:rsid w:val="00F76FC3"/>
    <w:rsid w:val="00F779E2"/>
    <w:rsid w:val="00F80953"/>
    <w:rsid w:val="00F811BF"/>
    <w:rsid w:val="00F81D5C"/>
    <w:rsid w:val="00F8202E"/>
    <w:rsid w:val="00F85ACA"/>
    <w:rsid w:val="00F87C63"/>
    <w:rsid w:val="00F90AEE"/>
    <w:rsid w:val="00F92395"/>
    <w:rsid w:val="00F9524E"/>
    <w:rsid w:val="00F95B9D"/>
    <w:rsid w:val="00F9747D"/>
    <w:rsid w:val="00FA167F"/>
    <w:rsid w:val="00FA19D3"/>
    <w:rsid w:val="00FA3217"/>
    <w:rsid w:val="00FA352F"/>
    <w:rsid w:val="00FA3613"/>
    <w:rsid w:val="00FA3CF3"/>
    <w:rsid w:val="00FA5695"/>
    <w:rsid w:val="00FA75FE"/>
    <w:rsid w:val="00FA76A0"/>
    <w:rsid w:val="00FB326E"/>
    <w:rsid w:val="00FB6983"/>
    <w:rsid w:val="00FC2834"/>
    <w:rsid w:val="00FC3107"/>
    <w:rsid w:val="00FC31D4"/>
    <w:rsid w:val="00FC49D4"/>
    <w:rsid w:val="00FC5E0E"/>
    <w:rsid w:val="00FC7BAD"/>
    <w:rsid w:val="00FD1272"/>
    <w:rsid w:val="00FD5D5A"/>
    <w:rsid w:val="00FD7FC2"/>
    <w:rsid w:val="00FE39D7"/>
    <w:rsid w:val="00FE5DE5"/>
    <w:rsid w:val="00FF17DF"/>
    <w:rsid w:val="00FF260B"/>
    <w:rsid w:val="00FF2A08"/>
    <w:rsid w:val="00FF3DBB"/>
    <w:rsid w:val="00FF573E"/>
    <w:rsid w:val="00FF65C1"/>
    <w:rsid w:val="00FF6D50"/>
    <w:rsid w:val="00FF7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9FA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88C"/>
    <w:pPr>
      <w:spacing w:after="240"/>
    </w:pPr>
    <w:rPr>
      <w:rFonts w:cstheme="minorHAnsi"/>
      <w:bCs/>
      <w:sz w:val="20"/>
      <w:szCs w:val="20"/>
    </w:rPr>
  </w:style>
  <w:style w:type="paragraph" w:styleId="Heading1">
    <w:name w:val="heading 1"/>
    <w:basedOn w:val="Normal"/>
    <w:next w:val="Normal"/>
    <w:link w:val="Heading1Char"/>
    <w:uiPriority w:val="9"/>
    <w:qFormat/>
    <w:rsid w:val="001C6BEB"/>
    <w:pPr>
      <w:keepNext/>
      <w:spacing w:before="240" w:after="0"/>
      <w:outlineLvl w:val="0"/>
    </w:pPr>
    <w:rPr>
      <w:rFonts w:ascii="Times New Roman" w:eastAsia="Times New Roman" w:hAnsi="Times New Roman" w:cs="Times New Roman"/>
      <w:b/>
      <w:sz w:val="28"/>
      <w:szCs w:val="28"/>
      <w:lang w:eastAsia="en-GB"/>
    </w:rPr>
  </w:style>
  <w:style w:type="paragraph" w:styleId="Heading2">
    <w:name w:val="heading 2"/>
    <w:basedOn w:val="Normal"/>
    <w:next w:val="Normal"/>
    <w:link w:val="Heading2Char"/>
    <w:uiPriority w:val="9"/>
    <w:unhideWhenUsed/>
    <w:qFormat/>
    <w:rsid w:val="001C6BEB"/>
    <w:pPr>
      <w:spacing w:before="120" w:after="0"/>
      <w:outlineLvl w:val="1"/>
    </w:pPr>
    <w:rPr>
      <w:rFonts w:ascii="Times New Roman" w:eastAsia="Times New Roman" w:hAnsi="Times New Roman" w:cs="Times New Roman"/>
      <w:b/>
      <w:sz w:val="24"/>
      <w:szCs w:val="24"/>
      <w:lang w:eastAsia="en-GB"/>
    </w:rPr>
  </w:style>
  <w:style w:type="paragraph" w:styleId="Heading3">
    <w:name w:val="heading 3"/>
    <w:basedOn w:val="Normal"/>
    <w:next w:val="Normal"/>
    <w:link w:val="Heading3Char"/>
    <w:uiPriority w:val="9"/>
    <w:unhideWhenUsed/>
    <w:qFormat/>
    <w:rsid w:val="00E43C7E"/>
    <w:pPr>
      <w:keepNext/>
      <w:spacing w:before="120" w:after="0"/>
      <w:outlineLvl w:val="2"/>
    </w:pPr>
    <w:rPr>
      <w:rFonts w:ascii="Times New Roman" w:eastAsia="Times New Roman" w:hAnsi="Times New Roman" w:cs="Times New Roman"/>
      <w:i/>
      <w:lang w:eastAsia="en-GB"/>
    </w:rPr>
  </w:style>
  <w:style w:type="paragraph" w:styleId="Heading4">
    <w:name w:val="heading 4"/>
    <w:basedOn w:val="Normal"/>
    <w:next w:val="Normal"/>
    <w:link w:val="Heading4Char"/>
    <w:uiPriority w:val="9"/>
    <w:semiHidden/>
    <w:unhideWhenUsed/>
    <w:qFormat/>
    <w:rsid w:val="00FC31D4"/>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FC31D4"/>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FC31D4"/>
    <w:pPr>
      <w:keepNext/>
      <w:keepLines/>
      <w:spacing w:before="40" w:after="0"/>
      <w:outlineLvl w:val="5"/>
    </w:pPr>
  </w:style>
  <w:style w:type="paragraph" w:styleId="Heading7">
    <w:name w:val="heading 7"/>
    <w:basedOn w:val="Normal"/>
    <w:next w:val="Normal"/>
    <w:link w:val="Heading7Char"/>
    <w:uiPriority w:val="9"/>
    <w:semiHidden/>
    <w:unhideWhenUsed/>
    <w:qFormat/>
    <w:rsid w:val="00FC31D4"/>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C31D4"/>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FC31D4"/>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22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2276"/>
  </w:style>
  <w:style w:type="paragraph" w:styleId="Footer">
    <w:name w:val="footer"/>
    <w:basedOn w:val="Normal"/>
    <w:link w:val="FooterChar"/>
    <w:uiPriority w:val="99"/>
    <w:unhideWhenUsed/>
    <w:rsid w:val="00F622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2276"/>
  </w:style>
  <w:style w:type="table" w:styleId="TableGrid">
    <w:name w:val="Table Grid"/>
    <w:basedOn w:val="TableNormal"/>
    <w:uiPriority w:val="59"/>
    <w:rsid w:val="00F62276"/>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2276"/>
    <w:rPr>
      <w:sz w:val="16"/>
      <w:szCs w:val="16"/>
    </w:rPr>
  </w:style>
  <w:style w:type="paragraph" w:styleId="CommentText">
    <w:name w:val="annotation text"/>
    <w:basedOn w:val="Normal"/>
    <w:link w:val="CommentTextChar"/>
    <w:uiPriority w:val="99"/>
    <w:unhideWhenUsed/>
    <w:rsid w:val="00F62276"/>
    <w:pPr>
      <w:spacing w:after="0" w:line="240" w:lineRule="auto"/>
    </w:pPr>
    <w:rPr>
      <w:rFonts w:eastAsia="Times New Roman"/>
      <w:lang w:eastAsia="en-GB"/>
    </w:rPr>
  </w:style>
  <w:style w:type="character" w:customStyle="1" w:styleId="CommentTextChar">
    <w:name w:val="Comment Text Char"/>
    <w:basedOn w:val="DefaultParagraphFont"/>
    <w:link w:val="CommentText"/>
    <w:uiPriority w:val="99"/>
    <w:rsid w:val="00F62276"/>
    <w:rPr>
      <w:rFonts w:eastAsia="Times New Roman"/>
      <w:sz w:val="20"/>
      <w:szCs w:val="20"/>
      <w:lang w:eastAsia="en-GB"/>
    </w:rPr>
  </w:style>
  <w:style w:type="character" w:customStyle="1" w:styleId="Heading1Char">
    <w:name w:val="Heading 1 Char"/>
    <w:basedOn w:val="DefaultParagraphFont"/>
    <w:link w:val="Heading1"/>
    <w:uiPriority w:val="9"/>
    <w:rsid w:val="001C6BEB"/>
    <w:rPr>
      <w:rFonts w:ascii="Times New Roman" w:eastAsia="Times New Roman" w:hAnsi="Times New Roman" w:cs="Times New Roman"/>
      <w:b/>
      <w:bCs/>
      <w:sz w:val="28"/>
      <w:szCs w:val="28"/>
      <w:lang w:eastAsia="en-GB"/>
    </w:rPr>
  </w:style>
  <w:style w:type="character" w:customStyle="1" w:styleId="Heading2Char">
    <w:name w:val="Heading 2 Char"/>
    <w:basedOn w:val="DefaultParagraphFont"/>
    <w:link w:val="Heading2"/>
    <w:uiPriority w:val="9"/>
    <w:rsid w:val="001C6BEB"/>
    <w:rPr>
      <w:rFonts w:ascii="Times New Roman" w:eastAsia="Times New Roman" w:hAnsi="Times New Roman" w:cs="Times New Roman"/>
      <w:b/>
      <w:bCs/>
      <w:sz w:val="24"/>
      <w:szCs w:val="24"/>
      <w:lang w:eastAsia="en-GB"/>
    </w:rPr>
  </w:style>
  <w:style w:type="character" w:customStyle="1" w:styleId="Heading3Char">
    <w:name w:val="Heading 3 Char"/>
    <w:basedOn w:val="DefaultParagraphFont"/>
    <w:link w:val="Heading3"/>
    <w:uiPriority w:val="9"/>
    <w:rsid w:val="00E43C7E"/>
    <w:rPr>
      <w:rFonts w:ascii="Times New Roman" w:eastAsia="Times New Roman" w:hAnsi="Times New Roman" w:cs="Times New Roman"/>
      <w:i/>
      <w:sz w:val="24"/>
      <w:szCs w:val="24"/>
      <w:lang w:eastAsia="en-GB"/>
    </w:rPr>
  </w:style>
  <w:style w:type="character" w:customStyle="1" w:styleId="Heading4Char">
    <w:name w:val="Heading 4 Char"/>
    <w:basedOn w:val="DefaultParagraphFont"/>
    <w:link w:val="Heading4"/>
    <w:uiPriority w:val="9"/>
    <w:semiHidden/>
    <w:rsid w:val="00FC31D4"/>
    <w:rPr>
      <w:i/>
      <w:iCs/>
    </w:rPr>
  </w:style>
  <w:style w:type="character" w:customStyle="1" w:styleId="Heading5Char">
    <w:name w:val="Heading 5 Char"/>
    <w:basedOn w:val="DefaultParagraphFont"/>
    <w:link w:val="Heading5"/>
    <w:uiPriority w:val="9"/>
    <w:semiHidden/>
    <w:rsid w:val="00FC31D4"/>
    <w:rPr>
      <w:color w:val="404040" w:themeColor="text1" w:themeTint="BF"/>
    </w:rPr>
  </w:style>
  <w:style w:type="character" w:customStyle="1" w:styleId="Heading6Char">
    <w:name w:val="Heading 6 Char"/>
    <w:basedOn w:val="DefaultParagraphFont"/>
    <w:link w:val="Heading6"/>
    <w:uiPriority w:val="9"/>
    <w:semiHidden/>
    <w:rsid w:val="00FC31D4"/>
  </w:style>
  <w:style w:type="character" w:customStyle="1" w:styleId="Heading7Char">
    <w:name w:val="Heading 7 Char"/>
    <w:basedOn w:val="DefaultParagraphFont"/>
    <w:link w:val="Heading7"/>
    <w:uiPriority w:val="9"/>
    <w:semiHidden/>
    <w:rsid w:val="00FC31D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FC31D4"/>
    <w:rPr>
      <w:color w:val="262626" w:themeColor="text1" w:themeTint="D9"/>
      <w:sz w:val="21"/>
      <w:szCs w:val="21"/>
    </w:rPr>
  </w:style>
  <w:style w:type="character" w:customStyle="1" w:styleId="Heading9Char">
    <w:name w:val="Heading 9 Char"/>
    <w:basedOn w:val="DefaultParagraphFont"/>
    <w:link w:val="Heading9"/>
    <w:uiPriority w:val="9"/>
    <w:semiHidden/>
    <w:rsid w:val="00FC31D4"/>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1925DE"/>
    <w:pPr>
      <w:keepNext/>
      <w:spacing w:after="200" w:line="240" w:lineRule="auto"/>
    </w:pPr>
    <w:rPr>
      <w:b/>
    </w:rPr>
  </w:style>
  <w:style w:type="paragraph" w:styleId="Title">
    <w:name w:val="Title"/>
    <w:basedOn w:val="Normal"/>
    <w:next w:val="Normal"/>
    <w:link w:val="TitleChar"/>
    <w:uiPriority w:val="10"/>
    <w:qFormat/>
    <w:rsid w:val="00E43C7E"/>
    <w:pPr>
      <w:spacing w:after="120"/>
    </w:pPr>
    <w:rPr>
      <w:rFonts w:ascii="Times New Roman" w:eastAsia="Times New Roman" w:hAnsi="Times New Roman" w:cs="Times New Roman"/>
      <w:b/>
      <w:sz w:val="32"/>
      <w:szCs w:val="32"/>
      <w:lang w:eastAsia="en-GB"/>
    </w:rPr>
  </w:style>
  <w:style w:type="character" w:customStyle="1" w:styleId="TitleChar">
    <w:name w:val="Title Char"/>
    <w:basedOn w:val="DefaultParagraphFont"/>
    <w:link w:val="Title"/>
    <w:uiPriority w:val="10"/>
    <w:rsid w:val="00E43C7E"/>
    <w:rPr>
      <w:rFonts w:ascii="Times New Roman" w:eastAsia="Times New Roman" w:hAnsi="Times New Roman" w:cs="Times New Roman"/>
      <w:b/>
      <w:sz w:val="32"/>
      <w:szCs w:val="32"/>
      <w:lang w:eastAsia="en-GB"/>
    </w:rPr>
  </w:style>
  <w:style w:type="paragraph" w:styleId="Subtitle">
    <w:name w:val="Subtitle"/>
    <w:basedOn w:val="Normal"/>
    <w:next w:val="Normal"/>
    <w:link w:val="SubtitleChar"/>
    <w:uiPriority w:val="11"/>
    <w:qFormat/>
    <w:rsid w:val="00FC31D4"/>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FC31D4"/>
    <w:rPr>
      <w:color w:val="5A5A5A" w:themeColor="text1" w:themeTint="A5"/>
      <w:spacing w:val="15"/>
    </w:rPr>
  </w:style>
  <w:style w:type="character" w:styleId="Strong">
    <w:name w:val="Strong"/>
    <w:basedOn w:val="DefaultParagraphFont"/>
    <w:uiPriority w:val="22"/>
    <w:qFormat/>
    <w:rsid w:val="00FC31D4"/>
    <w:rPr>
      <w:b/>
      <w:bCs/>
      <w:color w:val="auto"/>
    </w:rPr>
  </w:style>
  <w:style w:type="character" w:styleId="Emphasis">
    <w:name w:val="Emphasis"/>
    <w:basedOn w:val="DefaultParagraphFont"/>
    <w:uiPriority w:val="20"/>
    <w:qFormat/>
    <w:rsid w:val="00FC31D4"/>
    <w:rPr>
      <w:i/>
      <w:iCs/>
      <w:color w:val="auto"/>
    </w:rPr>
  </w:style>
  <w:style w:type="paragraph" w:styleId="NoSpacing">
    <w:name w:val="No Spacing"/>
    <w:uiPriority w:val="1"/>
    <w:qFormat/>
    <w:rsid w:val="00FC31D4"/>
    <w:pPr>
      <w:spacing w:after="0" w:line="240" w:lineRule="auto"/>
    </w:pPr>
  </w:style>
  <w:style w:type="paragraph" w:styleId="Quote">
    <w:name w:val="Quote"/>
    <w:basedOn w:val="Normal"/>
    <w:next w:val="Normal"/>
    <w:link w:val="QuoteChar"/>
    <w:uiPriority w:val="29"/>
    <w:qFormat/>
    <w:rsid w:val="00FC31D4"/>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FC31D4"/>
    <w:rPr>
      <w:i/>
      <w:iCs/>
      <w:color w:val="404040" w:themeColor="text1" w:themeTint="BF"/>
    </w:rPr>
  </w:style>
  <w:style w:type="paragraph" w:styleId="IntenseQuote">
    <w:name w:val="Intense Quote"/>
    <w:basedOn w:val="Normal"/>
    <w:next w:val="Normal"/>
    <w:link w:val="IntenseQuoteChar"/>
    <w:uiPriority w:val="30"/>
    <w:qFormat/>
    <w:rsid w:val="00FC31D4"/>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FC31D4"/>
    <w:rPr>
      <w:i/>
      <w:iCs/>
      <w:color w:val="404040" w:themeColor="text1" w:themeTint="BF"/>
    </w:rPr>
  </w:style>
  <w:style w:type="character" w:styleId="SubtleEmphasis">
    <w:name w:val="Subtle Emphasis"/>
    <w:basedOn w:val="DefaultParagraphFont"/>
    <w:uiPriority w:val="19"/>
    <w:qFormat/>
    <w:rsid w:val="00FC31D4"/>
    <w:rPr>
      <w:i/>
      <w:iCs/>
      <w:color w:val="404040" w:themeColor="text1" w:themeTint="BF"/>
    </w:rPr>
  </w:style>
  <w:style w:type="character" w:styleId="IntenseEmphasis">
    <w:name w:val="Intense Emphasis"/>
    <w:basedOn w:val="DefaultParagraphFont"/>
    <w:uiPriority w:val="21"/>
    <w:qFormat/>
    <w:rsid w:val="00FC31D4"/>
    <w:rPr>
      <w:b/>
      <w:bCs/>
      <w:i/>
      <w:iCs/>
      <w:color w:val="auto"/>
    </w:rPr>
  </w:style>
  <w:style w:type="character" w:styleId="SubtleReference">
    <w:name w:val="Subtle Reference"/>
    <w:basedOn w:val="DefaultParagraphFont"/>
    <w:uiPriority w:val="31"/>
    <w:qFormat/>
    <w:rsid w:val="00FC31D4"/>
    <w:rPr>
      <w:smallCaps/>
      <w:color w:val="404040" w:themeColor="text1" w:themeTint="BF"/>
    </w:rPr>
  </w:style>
  <w:style w:type="character" w:styleId="IntenseReference">
    <w:name w:val="Intense Reference"/>
    <w:basedOn w:val="DefaultParagraphFont"/>
    <w:uiPriority w:val="32"/>
    <w:qFormat/>
    <w:rsid w:val="00FC31D4"/>
    <w:rPr>
      <w:b/>
      <w:bCs/>
      <w:smallCaps/>
      <w:color w:val="404040" w:themeColor="text1" w:themeTint="BF"/>
      <w:spacing w:val="5"/>
    </w:rPr>
  </w:style>
  <w:style w:type="character" w:styleId="BookTitle">
    <w:name w:val="Book Title"/>
    <w:basedOn w:val="DefaultParagraphFont"/>
    <w:uiPriority w:val="33"/>
    <w:qFormat/>
    <w:rsid w:val="00FC31D4"/>
    <w:rPr>
      <w:b/>
      <w:bCs/>
      <w:i/>
      <w:iCs/>
      <w:spacing w:val="5"/>
    </w:rPr>
  </w:style>
  <w:style w:type="paragraph" w:styleId="TOCHeading">
    <w:name w:val="TOC Heading"/>
    <w:basedOn w:val="Heading1"/>
    <w:next w:val="Normal"/>
    <w:uiPriority w:val="39"/>
    <w:semiHidden/>
    <w:unhideWhenUsed/>
    <w:qFormat/>
    <w:rsid w:val="00FC31D4"/>
    <w:pPr>
      <w:outlineLvl w:val="9"/>
    </w:pPr>
  </w:style>
  <w:style w:type="paragraph" w:styleId="ListParagraph">
    <w:name w:val="List Paragraph"/>
    <w:aliases w:val="Bullet1"/>
    <w:basedOn w:val="Normal"/>
    <w:link w:val="ListParagraphChar"/>
    <w:uiPriority w:val="34"/>
    <w:qFormat/>
    <w:rsid w:val="00176702"/>
    <w:pPr>
      <w:numPr>
        <w:numId w:val="2"/>
      </w:numPr>
      <w:spacing w:after="0"/>
      <w:contextualSpacing/>
    </w:pPr>
    <w:rPr>
      <w:lang w:eastAsia="en-GB"/>
    </w:rPr>
  </w:style>
  <w:style w:type="character" w:customStyle="1" w:styleId="ListParagraphChar">
    <w:name w:val="List Paragraph Char"/>
    <w:aliases w:val="Bullet1 Char"/>
    <w:basedOn w:val="DefaultParagraphFont"/>
    <w:link w:val="ListParagraph"/>
    <w:uiPriority w:val="34"/>
    <w:rsid w:val="00176702"/>
    <w:rPr>
      <w:sz w:val="24"/>
      <w:szCs w:val="24"/>
      <w:lang w:eastAsia="en-GB"/>
    </w:rPr>
  </w:style>
  <w:style w:type="paragraph" w:styleId="CommentSubject">
    <w:name w:val="annotation subject"/>
    <w:basedOn w:val="CommentText"/>
    <w:next w:val="CommentText"/>
    <w:link w:val="CommentSubjectChar"/>
    <w:uiPriority w:val="99"/>
    <w:semiHidden/>
    <w:unhideWhenUsed/>
    <w:rsid w:val="00176702"/>
    <w:pPr>
      <w:spacing w:after="160"/>
    </w:pPr>
    <w:rPr>
      <w:rFonts w:eastAsiaTheme="minorEastAsia"/>
      <w:b/>
      <w:bCs w:val="0"/>
      <w:lang w:eastAsia="en-US"/>
    </w:rPr>
  </w:style>
  <w:style w:type="character" w:customStyle="1" w:styleId="CommentSubjectChar">
    <w:name w:val="Comment Subject Char"/>
    <w:basedOn w:val="CommentTextChar"/>
    <w:link w:val="CommentSubject"/>
    <w:uiPriority w:val="99"/>
    <w:semiHidden/>
    <w:rsid w:val="00176702"/>
    <w:rPr>
      <w:rFonts w:eastAsia="Times New Roman"/>
      <w:b/>
      <w:bCs/>
      <w:sz w:val="20"/>
      <w:szCs w:val="20"/>
      <w:lang w:eastAsia="en-GB"/>
    </w:rPr>
  </w:style>
  <w:style w:type="paragraph" w:styleId="Revision">
    <w:name w:val="Revision"/>
    <w:hidden/>
    <w:uiPriority w:val="99"/>
    <w:semiHidden/>
    <w:rsid w:val="00176702"/>
    <w:pPr>
      <w:spacing w:after="0" w:line="240" w:lineRule="auto"/>
    </w:pPr>
  </w:style>
  <w:style w:type="paragraph" w:styleId="BalloonText">
    <w:name w:val="Balloon Text"/>
    <w:basedOn w:val="Normal"/>
    <w:link w:val="BalloonTextChar"/>
    <w:uiPriority w:val="99"/>
    <w:semiHidden/>
    <w:unhideWhenUsed/>
    <w:rsid w:val="008A7590"/>
    <w:pPr>
      <w:spacing w:after="0" w:line="240" w:lineRule="auto"/>
    </w:pPr>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8A7590"/>
    <w:rPr>
      <w:rFonts w:ascii="Tahoma" w:hAnsi="Tahoma" w:cs="Tahoma"/>
      <w:sz w:val="16"/>
      <w:szCs w:val="16"/>
      <w:lang w:eastAsia="en-GB"/>
    </w:rPr>
  </w:style>
  <w:style w:type="table" w:customStyle="1" w:styleId="TableGridLight1">
    <w:name w:val="Table Grid Light1"/>
    <w:basedOn w:val="TableNormal"/>
    <w:next w:val="TableGridLight"/>
    <w:uiPriority w:val="40"/>
    <w:rsid w:val="006C388C"/>
    <w:pPr>
      <w:spacing w:after="0" w:line="240" w:lineRule="auto"/>
    </w:pPr>
    <w:rPr>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61">
    <w:name w:val="Grid Table 4 - Accent 61"/>
    <w:basedOn w:val="TableNormal"/>
    <w:next w:val="GridTable4-Accent6"/>
    <w:uiPriority w:val="49"/>
    <w:rsid w:val="006C388C"/>
    <w:pPr>
      <w:spacing w:after="0" w:line="240" w:lineRule="auto"/>
    </w:pPr>
    <w:rPr>
      <w:lang w:val="sv-SE"/>
    </w:rPr>
    <w:tblPr>
      <w:tblStyleRowBandSize w:val="1"/>
      <w:tblStyleColBandSize w:val="1"/>
      <w:tblBorders>
        <w:top w:val="single" w:sz="4" w:space="0" w:color="B4B4B4"/>
        <w:left w:val="single" w:sz="4" w:space="0" w:color="B4B4B4"/>
        <w:bottom w:val="single" w:sz="4" w:space="0" w:color="B4B4B4"/>
        <w:right w:val="single" w:sz="4" w:space="0" w:color="B4B4B4"/>
        <w:insideH w:val="single" w:sz="4" w:space="0" w:color="B4B4B4"/>
        <w:insideV w:val="single" w:sz="4" w:space="0" w:color="B4B4B4"/>
      </w:tblBorders>
    </w:tblPr>
    <w:tblStylePr w:type="firstRow">
      <w:rPr>
        <w:b/>
        <w:bCs/>
        <w:color w:val="FFFFFF"/>
      </w:rPr>
      <w:tblPr/>
      <w:tcPr>
        <w:tcBorders>
          <w:top w:val="single" w:sz="4" w:space="0" w:color="828282"/>
          <w:left w:val="single" w:sz="4" w:space="0" w:color="828282"/>
          <w:bottom w:val="single" w:sz="4" w:space="0" w:color="828282"/>
          <w:right w:val="single" w:sz="4" w:space="0" w:color="828282"/>
          <w:insideH w:val="nil"/>
          <w:insideV w:val="nil"/>
        </w:tcBorders>
        <w:shd w:val="clear" w:color="auto" w:fill="828282"/>
      </w:tcPr>
    </w:tblStylePr>
    <w:tblStylePr w:type="lastRow">
      <w:rPr>
        <w:b/>
        <w:bCs/>
      </w:rPr>
      <w:tblPr/>
      <w:tcPr>
        <w:tcBorders>
          <w:top w:val="double" w:sz="4" w:space="0" w:color="828282"/>
        </w:tcBorders>
      </w:tcPr>
    </w:tblStylePr>
    <w:tblStylePr w:type="firstCol">
      <w:rPr>
        <w:b/>
        <w:bCs/>
      </w:rPr>
    </w:tblStylePr>
    <w:tblStylePr w:type="lastCol">
      <w:rPr>
        <w:b/>
        <w:bCs/>
      </w:rPr>
    </w:tblStylePr>
    <w:tblStylePr w:type="band1Vert">
      <w:tblPr/>
      <w:tcPr>
        <w:shd w:val="clear" w:color="auto" w:fill="E6E6E6"/>
      </w:tcPr>
    </w:tblStylePr>
    <w:tblStylePr w:type="band1Horz">
      <w:tblPr/>
      <w:tcPr>
        <w:shd w:val="clear" w:color="auto" w:fill="E6E6E6"/>
      </w:tcPr>
    </w:tblStylePr>
  </w:style>
  <w:style w:type="table" w:styleId="TableGridLight">
    <w:name w:val="Grid Table Light"/>
    <w:basedOn w:val="TableNormal"/>
    <w:uiPriority w:val="40"/>
    <w:rsid w:val="006C388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6">
    <w:name w:val="Grid Table 4 Accent 6"/>
    <w:basedOn w:val="TableNormal"/>
    <w:uiPriority w:val="49"/>
    <w:rsid w:val="006C388C"/>
    <w:pPr>
      <w:spacing w:after="0" w:line="240" w:lineRule="auto"/>
    </w:pPr>
    <w:tblPr>
      <w:tblStyleRowBandSize w:val="1"/>
      <w:tblStyleColBandSize w:val="1"/>
      <w:tblBorders>
        <w:top w:val="single" w:sz="4" w:space="0" w:color="C5C5C5" w:themeColor="accent6" w:themeTint="99"/>
        <w:left w:val="single" w:sz="4" w:space="0" w:color="C5C5C5" w:themeColor="accent6" w:themeTint="99"/>
        <w:bottom w:val="single" w:sz="4" w:space="0" w:color="C5C5C5" w:themeColor="accent6" w:themeTint="99"/>
        <w:right w:val="single" w:sz="4" w:space="0" w:color="C5C5C5" w:themeColor="accent6" w:themeTint="99"/>
        <w:insideH w:val="single" w:sz="4" w:space="0" w:color="C5C5C5" w:themeColor="accent6" w:themeTint="99"/>
        <w:insideV w:val="single" w:sz="4" w:space="0" w:color="C5C5C5" w:themeColor="accent6" w:themeTint="99"/>
      </w:tblBorders>
    </w:tblPr>
    <w:tblStylePr w:type="firstRow">
      <w:rPr>
        <w:b/>
        <w:bCs/>
        <w:color w:val="FFFFFF" w:themeColor="background1"/>
      </w:rPr>
      <w:tblPr/>
      <w:tcPr>
        <w:tcBorders>
          <w:top w:val="single" w:sz="4" w:space="0" w:color="9F9F9F" w:themeColor="accent6"/>
          <w:left w:val="single" w:sz="4" w:space="0" w:color="9F9F9F" w:themeColor="accent6"/>
          <w:bottom w:val="single" w:sz="4" w:space="0" w:color="9F9F9F" w:themeColor="accent6"/>
          <w:right w:val="single" w:sz="4" w:space="0" w:color="9F9F9F" w:themeColor="accent6"/>
          <w:insideH w:val="nil"/>
          <w:insideV w:val="nil"/>
        </w:tcBorders>
        <w:shd w:val="clear" w:color="auto" w:fill="9F9F9F" w:themeFill="accent6"/>
      </w:tcPr>
    </w:tblStylePr>
    <w:tblStylePr w:type="lastRow">
      <w:rPr>
        <w:b/>
        <w:bCs/>
      </w:rPr>
      <w:tblPr/>
      <w:tcPr>
        <w:tcBorders>
          <w:top w:val="double" w:sz="4" w:space="0" w:color="9F9F9F" w:themeColor="accent6"/>
        </w:tcBorders>
      </w:tcPr>
    </w:tblStylePr>
    <w:tblStylePr w:type="firstCol">
      <w:rPr>
        <w:b/>
        <w:bCs/>
      </w:rPr>
    </w:tblStylePr>
    <w:tblStylePr w:type="lastCol">
      <w:rPr>
        <w:b/>
        <w:bCs/>
      </w:rPr>
    </w:tblStylePr>
    <w:tblStylePr w:type="band1Vert">
      <w:tblPr/>
      <w:tcPr>
        <w:shd w:val="clear" w:color="auto" w:fill="EBEBEB" w:themeFill="accent6" w:themeFillTint="33"/>
      </w:tcPr>
    </w:tblStylePr>
    <w:tblStylePr w:type="band1Horz">
      <w:tblPr/>
      <w:tcPr>
        <w:shd w:val="clear" w:color="auto" w:fill="EBEBEB" w:themeFill="accent6" w:themeFillTint="33"/>
      </w:tcPr>
    </w:tblStylePr>
  </w:style>
  <w:style w:type="paragraph" w:customStyle="1" w:styleId="EndNoteBibliographyTitle">
    <w:name w:val="EndNote Bibliography Title"/>
    <w:basedOn w:val="Normal"/>
    <w:link w:val="EndNoteBibliographyTitleChar"/>
    <w:rsid w:val="002565D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565D1"/>
    <w:rPr>
      <w:rFonts w:ascii="Times New Roman" w:hAnsi="Times New Roman" w:cs="Times New Roman"/>
      <w:bCs/>
      <w:noProof/>
      <w:sz w:val="24"/>
      <w:szCs w:val="20"/>
      <w:lang w:val="en-US"/>
    </w:rPr>
  </w:style>
  <w:style w:type="paragraph" w:customStyle="1" w:styleId="EndNoteBibliography">
    <w:name w:val="EndNote Bibliography"/>
    <w:basedOn w:val="Normal"/>
    <w:link w:val="EndNoteBibliographyChar"/>
    <w:rsid w:val="002565D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565D1"/>
    <w:rPr>
      <w:rFonts w:ascii="Times New Roman" w:hAnsi="Times New Roman" w:cs="Times New Roman"/>
      <w:bCs/>
      <w:noProof/>
      <w:sz w:val="24"/>
      <w:szCs w:val="20"/>
      <w:lang w:val="en-US"/>
    </w:rPr>
  </w:style>
  <w:style w:type="character" w:styleId="Hyperlink">
    <w:name w:val="Hyperlink"/>
    <w:basedOn w:val="DefaultParagraphFont"/>
    <w:uiPriority w:val="99"/>
    <w:unhideWhenUsed/>
    <w:rsid w:val="002565D1"/>
    <w:rPr>
      <w:color w:val="00AEEF" w:themeColor="hyperlink"/>
      <w:u w:val="single"/>
    </w:rPr>
  </w:style>
  <w:style w:type="character" w:styleId="UnresolvedMention">
    <w:name w:val="Unresolved Mention"/>
    <w:basedOn w:val="DefaultParagraphFont"/>
    <w:uiPriority w:val="99"/>
    <w:semiHidden/>
    <w:unhideWhenUsed/>
    <w:rsid w:val="002565D1"/>
    <w:rPr>
      <w:color w:val="605E5C"/>
      <w:shd w:val="clear" w:color="auto" w:fill="E1DFDD"/>
    </w:rPr>
  </w:style>
  <w:style w:type="table" w:customStyle="1" w:styleId="TableGrid1">
    <w:name w:val="Table Grid1"/>
    <w:basedOn w:val="TableNormal"/>
    <w:next w:val="TableGrid"/>
    <w:uiPriority w:val="59"/>
    <w:rsid w:val="00267CF4"/>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next w:val="Normal"/>
    <w:link w:val="FootnoteTextChar"/>
    <w:uiPriority w:val="99"/>
    <w:unhideWhenUsed/>
    <w:qFormat/>
    <w:rsid w:val="00A039C2"/>
    <w:pPr>
      <w:spacing w:after="0" w:line="360" w:lineRule="auto"/>
    </w:pPr>
    <w:rPr>
      <w:lang w:eastAsia="en-GB"/>
    </w:rPr>
  </w:style>
  <w:style w:type="character" w:customStyle="1" w:styleId="FootnoteTextChar">
    <w:name w:val="Footnote Text Char"/>
    <w:basedOn w:val="DefaultParagraphFont"/>
    <w:link w:val="FootnoteText"/>
    <w:uiPriority w:val="99"/>
    <w:rsid w:val="00A039C2"/>
    <w:rPr>
      <w:rFonts w:cstheme="minorHAnsi"/>
      <w:bCs/>
      <w:sz w:val="20"/>
      <w:szCs w:val="20"/>
      <w:lang w:eastAsia="en-GB"/>
    </w:rPr>
  </w:style>
  <w:style w:type="paragraph" w:customStyle="1" w:styleId="Tabell">
    <w:name w:val="Tabell"/>
    <w:basedOn w:val="Normal"/>
    <w:link w:val="TabellChar"/>
    <w:uiPriority w:val="2"/>
    <w:qFormat/>
    <w:rsid w:val="00B4296B"/>
    <w:pPr>
      <w:keepNext/>
      <w:keepLines/>
      <w:spacing w:before="100" w:beforeAutospacing="1" w:after="100" w:afterAutospacing="1" w:line="240" w:lineRule="auto"/>
    </w:pPr>
    <w:rPr>
      <w:rFonts w:ascii="Calibri" w:hAnsi="Calibri" w:cs="Calibri"/>
      <w:bCs w:val="0"/>
      <w:szCs w:val="18"/>
    </w:rPr>
  </w:style>
  <w:style w:type="character" w:customStyle="1" w:styleId="TabellChar">
    <w:name w:val="Tabell Char"/>
    <w:basedOn w:val="DefaultParagraphFont"/>
    <w:link w:val="Tabell"/>
    <w:uiPriority w:val="2"/>
    <w:rsid w:val="00B4296B"/>
    <w:rPr>
      <w:rFonts w:ascii="Calibri" w:hAnsi="Calibri" w:cs="Calibri"/>
      <w:bCs/>
      <w:sz w:val="20"/>
      <w:szCs w:val="18"/>
    </w:rPr>
  </w:style>
  <w:style w:type="character" w:styleId="FollowedHyperlink">
    <w:name w:val="FollowedHyperlink"/>
    <w:basedOn w:val="DefaultParagraphFont"/>
    <w:uiPriority w:val="99"/>
    <w:semiHidden/>
    <w:unhideWhenUsed/>
    <w:rsid w:val="008D6E41"/>
    <w:rPr>
      <w:color w:val="DFDFD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040836">
      <w:bodyDiv w:val="1"/>
      <w:marLeft w:val="0"/>
      <w:marRight w:val="0"/>
      <w:marTop w:val="0"/>
      <w:marBottom w:val="0"/>
      <w:divBdr>
        <w:top w:val="none" w:sz="0" w:space="0" w:color="auto"/>
        <w:left w:val="none" w:sz="0" w:space="0" w:color="auto"/>
        <w:bottom w:val="none" w:sz="0" w:space="0" w:color="auto"/>
        <w:right w:val="none" w:sz="0" w:space="0" w:color="auto"/>
      </w:divBdr>
    </w:div>
    <w:div w:id="629020905">
      <w:bodyDiv w:val="1"/>
      <w:marLeft w:val="0"/>
      <w:marRight w:val="0"/>
      <w:marTop w:val="0"/>
      <w:marBottom w:val="0"/>
      <w:divBdr>
        <w:top w:val="none" w:sz="0" w:space="0" w:color="auto"/>
        <w:left w:val="none" w:sz="0" w:space="0" w:color="auto"/>
        <w:bottom w:val="none" w:sz="0" w:space="0" w:color="auto"/>
        <w:right w:val="none" w:sz="0" w:space="0" w:color="auto"/>
      </w:divBdr>
    </w:div>
    <w:div w:id="738598455">
      <w:bodyDiv w:val="1"/>
      <w:marLeft w:val="0"/>
      <w:marRight w:val="0"/>
      <w:marTop w:val="0"/>
      <w:marBottom w:val="0"/>
      <w:divBdr>
        <w:top w:val="none" w:sz="0" w:space="0" w:color="auto"/>
        <w:left w:val="none" w:sz="0" w:space="0" w:color="auto"/>
        <w:bottom w:val="none" w:sz="0" w:space="0" w:color="auto"/>
        <w:right w:val="none" w:sz="0" w:space="0" w:color="auto"/>
      </w:divBdr>
    </w:div>
    <w:div w:id="1416131526">
      <w:bodyDiv w:val="1"/>
      <w:marLeft w:val="0"/>
      <w:marRight w:val="0"/>
      <w:marTop w:val="0"/>
      <w:marBottom w:val="0"/>
      <w:divBdr>
        <w:top w:val="none" w:sz="0" w:space="0" w:color="auto"/>
        <w:left w:val="none" w:sz="0" w:space="0" w:color="auto"/>
        <w:bottom w:val="none" w:sz="0" w:space="0" w:color="auto"/>
        <w:right w:val="none" w:sz="0" w:space="0" w:color="auto"/>
      </w:divBdr>
    </w:div>
    <w:div w:id="1688142315">
      <w:bodyDiv w:val="1"/>
      <w:marLeft w:val="0"/>
      <w:marRight w:val="0"/>
      <w:marTop w:val="0"/>
      <w:marBottom w:val="0"/>
      <w:divBdr>
        <w:top w:val="none" w:sz="0" w:space="0" w:color="auto"/>
        <w:left w:val="none" w:sz="0" w:space="0" w:color="auto"/>
        <w:bottom w:val="none" w:sz="0" w:space="0" w:color="auto"/>
        <w:right w:val="none" w:sz="0" w:space="0" w:color="auto"/>
      </w:divBdr>
    </w:div>
    <w:div w:id="1748916445">
      <w:bodyDiv w:val="1"/>
      <w:marLeft w:val="0"/>
      <w:marRight w:val="0"/>
      <w:marTop w:val="0"/>
      <w:marBottom w:val="0"/>
      <w:divBdr>
        <w:top w:val="none" w:sz="0" w:space="0" w:color="auto"/>
        <w:left w:val="none" w:sz="0" w:space="0" w:color="auto"/>
        <w:bottom w:val="none" w:sz="0" w:space="0" w:color="auto"/>
        <w:right w:val="none" w:sz="0" w:space="0" w:color="auto"/>
      </w:divBdr>
      <w:divsChild>
        <w:div w:id="1210919892">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arina.steen_carlsson@ihe.se" TargetMode="External"/><Relationship Id="rId13" Type="http://schemas.openxmlformats.org/officeDocument/2006/relationships/hyperlink" Target="https://doi.org/10.1136/bmj.h323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56/NEJMoa1504347"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337/dc14-0405"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371/journal.pone.0062650" TargetMode="External"/><Relationship Id="rId4" Type="http://schemas.openxmlformats.org/officeDocument/2006/relationships/settings" Target="settings.xml"/><Relationship Id="rId9" Type="http://schemas.openxmlformats.org/officeDocument/2006/relationships/hyperlink" Target="https://doi.org/10.1111/dme.13266" TargetMode="External"/><Relationship Id="rId14" Type="http://schemas.openxmlformats.org/officeDocument/2006/relationships/header" Target="header1.xml"/></Relationships>
</file>

<file path=word/theme/theme1.xml><?xml version="1.0" encoding="utf-8"?>
<a:theme xmlns:a="http://schemas.openxmlformats.org/drawingml/2006/main" name="PG_Report_Theme">
  <a:themeElements>
    <a:clrScheme name="PharmaGenesis 2019 word">
      <a:dk1>
        <a:sysClr val="windowText" lastClr="000000"/>
      </a:dk1>
      <a:lt1>
        <a:srgbClr val="FFFFFF"/>
      </a:lt1>
      <a:dk2>
        <a:srgbClr val="002395"/>
      </a:dk2>
      <a:lt2>
        <a:srgbClr val="FFFFFF"/>
      </a:lt2>
      <a:accent1>
        <a:srgbClr val="002395"/>
      </a:accent1>
      <a:accent2>
        <a:srgbClr val="E21F26"/>
      </a:accent2>
      <a:accent3>
        <a:srgbClr val="5F5F5F"/>
      </a:accent3>
      <a:accent4>
        <a:srgbClr val="6F91FF"/>
      </a:accent4>
      <a:accent5>
        <a:srgbClr val="99CCFF"/>
      </a:accent5>
      <a:accent6>
        <a:srgbClr val="9F9F9F"/>
      </a:accent6>
      <a:hlink>
        <a:srgbClr val="00AEEF"/>
      </a:hlink>
      <a:folHlink>
        <a:srgbClr val="DFDFDF"/>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B0677-DCD3-4B5D-A4C7-6545BFBA4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40</Words>
  <Characters>8784</Characters>
  <Application>Microsoft Office Word</Application>
  <DocSecurity>0</DocSecurity>
  <Lines>73</Lines>
  <Paragraphs>20</Paragraphs>
  <ScaleCrop>false</ScaleCrop>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7T15:12:00Z</dcterms:created>
  <dcterms:modified xsi:type="dcterms:W3CDTF">2023-09-27T15:12:00Z</dcterms:modified>
</cp:coreProperties>
</file>